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AA1A6B" w14:textId="77777777" w:rsidR="00E60B27" w:rsidRPr="005D3041" w:rsidRDefault="002406A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5D3041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. </w:t>
      </w:r>
    </w:p>
    <w:p w14:paraId="2BC43A30" w14:textId="77777777" w:rsidR="00E60B27" w:rsidRPr="005D3041" w:rsidRDefault="00E60B2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F90993" w14:textId="77777777" w:rsidR="00E60B27" w:rsidRPr="005D3041" w:rsidRDefault="002406A4">
      <w:pPr>
        <w:widowControl w:val="0"/>
        <w:spacing w:line="360" w:lineRule="auto"/>
        <w:ind w:left="708" w:hanging="708"/>
        <w:jc w:val="center"/>
        <w:rPr>
          <w:rFonts w:ascii="Times New Roman" w:hAnsi="Times New Roman" w:cs="Times New Roman"/>
          <w:sz w:val="24"/>
          <w:szCs w:val="24"/>
        </w:rPr>
      </w:pPr>
      <w:r w:rsidRPr="005D3041">
        <w:rPr>
          <w:rFonts w:ascii="Times New Roman" w:hAnsi="Times New Roman" w:cs="Times New Roman"/>
          <w:sz w:val="24"/>
          <w:szCs w:val="24"/>
        </w:rPr>
        <w:t xml:space="preserve">Non-Motor Symptom Burden in Patients with Parkinson’s </w:t>
      </w:r>
      <w:proofErr w:type="gramStart"/>
      <w:r w:rsidRPr="005D3041">
        <w:rPr>
          <w:rFonts w:ascii="Times New Roman" w:hAnsi="Times New Roman" w:cs="Times New Roman"/>
          <w:sz w:val="24"/>
          <w:szCs w:val="24"/>
        </w:rPr>
        <w:t>Disease</w:t>
      </w:r>
      <w:proofErr w:type="gramEnd"/>
      <w:r w:rsidRPr="005D3041">
        <w:rPr>
          <w:rFonts w:ascii="Times New Roman" w:hAnsi="Times New Roman" w:cs="Times New Roman"/>
          <w:sz w:val="24"/>
          <w:szCs w:val="24"/>
        </w:rPr>
        <w:t xml:space="preserve"> with Impulse Control Disorders and Compulsive Behaviours: Results from the COPPADIS Cohort</w:t>
      </w:r>
    </w:p>
    <w:p w14:paraId="69F1007A" w14:textId="77777777" w:rsidR="00E60B27" w:rsidRPr="005D3041" w:rsidRDefault="002406A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Jesús S, MD, Ph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proofErr w:type="gramStart"/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,2</w:t>
      </w:r>
      <w:proofErr w:type="gramEnd"/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Labrador-Espinosa MA, MSc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Adarmes AD, M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Méndez Del Barrio C, M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Martínez-Castrillo JC, MD, Ph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Alonso-Cánovas A, MD, Ph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Sánchez Alonso P, M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Novo-Ponte S, M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Alonso-Losada MG, M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López Ariztegui N, M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Segundo Rodríguez JC, M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Morales MI, M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Gastón I, M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7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Lacruz Bescos F, M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7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Clavero Ibarra P, M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7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Kulisevsky J, MD, Ph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,8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Pagonabarraga J, MD, Ph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Pascual-Sedano B, M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,8,11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Martínez-Martín P, MD, Ph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,9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Santos-García D, MD, Ph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0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Mir P, MD, PhD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2*</w:t>
      </w:r>
      <w:r w:rsidRPr="005D3041">
        <w:rPr>
          <w:rFonts w:ascii="Times New Roman" w:eastAsia="Times New Roman" w:hAnsi="Times New Roman" w:cs="Times New Roman"/>
          <w:color w:val="000000"/>
          <w:sz w:val="24"/>
          <w:szCs w:val="24"/>
        </w:rPr>
        <w:t>; COPPADIS Study Group.</w:t>
      </w:r>
    </w:p>
    <w:p w14:paraId="5DAC2B60" w14:textId="77777777" w:rsidR="00E60B27" w:rsidRPr="005D3041" w:rsidRDefault="00E60B27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</w:p>
    <w:p w14:paraId="3108E0A9" w14:textId="1E29C378" w:rsidR="00E60B27" w:rsidRPr="005D3041" w:rsidRDefault="0040002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1. Motor an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non </w:t>
      </w:r>
      <w:r w:rsidR="002406A4" w:rsidRPr="005D3041">
        <w:rPr>
          <w:rFonts w:ascii="Times New Roman" w:eastAsia="Times New Roman" w:hAnsi="Times New Roman" w:cs="Times New Roman"/>
          <w:sz w:val="24"/>
          <w:szCs w:val="24"/>
        </w:rPr>
        <w:t>motor</w:t>
      </w:r>
      <w:proofErr w:type="gramEnd"/>
      <w:r w:rsidR="002406A4" w:rsidRPr="005D3041">
        <w:rPr>
          <w:rFonts w:ascii="Times New Roman" w:eastAsia="Times New Roman" w:hAnsi="Times New Roman" w:cs="Times New Roman"/>
          <w:sz w:val="24"/>
          <w:szCs w:val="24"/>
        </w:rPr>
        <w:t xml:space="preserve"> evaluations in Parkinson’s disease according to the presence of compulsive behaviours.</w:t>
      </w:r>
    </w:p>
    <w:tbl>
      <w:tblPr>
        <w:tblStyle w:val="a"/>
        <w:tblW w:w="1004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908"/>
        <w:gridCol w:w="1760"/>
        <w:gridCol w:w="2268"/>
        <w:gridCol w:w="1843"/>
        <w:gridCol w:w="1267"/>
      </w:tblGrid>
      <w:tr w:rsidR="00E60B27" w:rsidRPr="005D3041" w14:paraId="5DA1B74F" w14:textId="77777777">
        <w:trPr>
          <w:trHeight w:val="288"/>
        </w:trPr>
        <w:tc>
          <w:tcPr>
            <w:tcW w:w="2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9F849E" w14:textId="77777777" w:rsidR="00E60B27" w:rsidRPr="005D3041" w:rsidRDefault="002406A4">
            <w:r w:rsidRPr="005D3041">
              <w:t> 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AF7757" w14:textId="77777777" w:rsidR="00E60B27" w:rsidRPr="005D3041" w:rsidRDefault="00E60B27"/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822B8F" w14:textId="77777777" w:rsidR="00E60B27" w:rsidRPr="005D3041" w:rsidRDefault="002406A4">
            <w:r w:rsidRPr="005D3041">
              <w:t>CBs negativ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CDD674" w14:textId="77777777" w:rsidR="00E60B27" w:rsidRPr="005D3041" w:rsidRDefault="002406A4">
            <w:r w:rsidRPr="005D3041">
              <w:t>CBs positive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A90140" w14:textId="77777777" w:rsidR="00E60B27" w:rsidRPr="005D3041" w:rsidRDefault="002406A4">
            <w:r w:rsidRPr="005D3041">
              <w:t>P value</w:t>
            </w:r>
          </w:p>
        </w:tc>
      </w:tr>
      <w:tr w:rsidR="00E60B27" w:rsidRPr="005D3041" w14:paraId="0561A98A" w14:textId="77777777">
        <w:trPr>
          <w:trHeight w:val="513"/>
        </w:trPr>
        <w:tc>
          <w:tcPr>
            <w:tcW w:w="2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024158" w14:textId="77777777" w:rsidR="00E60B27" w:rsidRPr="005D3041" w:rsidRDefault="002406A4">
            <w:r w:rsidRPr="005D3041">
              <w:t>Number of subject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91992D" w14:textId="77777777" w:rsidR="00E60B27" w:rsidRPr="005D3041" w:rsidRDefault="002406A4">
            <w:r w:rsidRPr="005D3041">
              <w:t>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ADFC69" w14:textId="77777777" w:rsidR="00E60B27" w:rsidRPr="005D3041" w:rsidRDefault="002406A4">
            <w:r w:rsidRPr="005D3041">
              <w:t>56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B9104D" w14:textId="77777777" w:rsidR="00E60B27" w:rsidRPr="005D3041" w:rsidRDefault="002406A4">
            <w:r w:rsidRPr="005D3041">
              <w:t>4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B330BD" w14:textId="77777777" w:rsidR="00E60B27" w:rsidRPr="005D3041" w:rsidRDefault="002406A4">
            <w:r w:rsidRPr="005D3041">
              <w:t>-</w:t>
            </w:r>
          </w:p>
        </w:tc>
      </w:tr>
      <w:tr w:rsidR="00E60B27" w:rsidRPr="005D3041" w14:paraId="7820CB7D" w14:textId="77777777">
        <w:trPr>
          <w:trHeight w:val="476"/>
        </w:trPr>
        <w:tc>
          <w:tcPr>
            <w:tcW w:w="290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B1D5AC" w14:textId="77777777" w:rsidR="00E60B27" w:rsidRPr="005D3041" w:rsidRDefault="002406A4">
            <w:r w:rsidRPr="005D3041">
              <w:t>Demographic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5EE659" w14:textId="77777777" w:rsidR="00E60B27" w:rsidRPr="005D3041" w:rsidRDefault="002406A4">
            <w:r w:rsidRPr="005D3041">
              <w:t>Sex (M/F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B7CD61" w14:textId="77777777" w:rsidR="00E60B27" w:rsidRPr="005D3041" w:rsidRDefault="002406A4">
            <w:r w:rsidRPr="005D3041">
              <w:t>340/22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4EF568" w14:textId="77777777" w:rsidR="00E60B27" w:rsidRPr="005D3041" w:rsidRDefault="002406A4">
            <w:r w:rsidRPr="005D3041">
              <w:t>27/17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29514E" w14:textId="77777777" w:rsidR="00E60B27" w:rsidRPr="005D3041" w:rsidRDefault="002406A4">
            <w:r w:rsidRPr="005D3041">
              <w:t>0.95</w:t>
            </w:r>
          </w:p>
        </w:tc>
      </w:tr>
      <w:tr w:rsidR="00E60B27" w:rsidRPr="005D3041" w14:paraId="309FF8F7" w14:textId="77777777">
        <w:trPr>
          <w:trHeight w:val="546"/>
        </w:trPr>
        <w:tc>
          <w:tcPr>
            <w:tcW w:w="290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2B766B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6AB207" w14:textId="77777777" w:rsidR="00E60B27" w:rsidRPr="005D3041" w:rsidRDefault="002406A4">
            <w:r w:rsidRPr="005D3041">
              <w:t>Age (Mean ± SD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3C7123" w14:textId="77777777" w:rsidR="00E60B27" w:rsidRPr="005D3041" w:rsidRDefault="002406A4">
            <w:r w:rsidRPr="005D3041">
              <w:t>62.56 ± 9.0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CD2735" w14:textId="77777777" w:rsidR="00E60B27" w:rsidRPr="005D3041" w:rsidRDefault="002406A4">
            <w:r w:rsidRPr="005D3041">
              <w:t>61.30 ± 9.2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65C769" w14:textId="77777777" w:rsidR="00E60B27" w:rsidRPr="005D3041" w:rsidRDefault="002406A4">
            <w:r w:rsidRPr="005D3041">
              <w:t>0.31</w:t>
            </w:r>
          </w:p>
        </w:tc>
      </w:tr>
      <w:tr w:rsidR="00E60B27" w:rsidRPr="005D3041" w14:paraId="2436EEF8" w14:textId="77777777">
        <w:trPr>
          <w:trHeight w:val="353"/>
        </w:trPr>
        <w:tc>
          <w:tcPr>
            <w:tcW w:w="2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1ED74D" w14:textId="77777777" w:rsidR="00E60B27" w:rsidRPr="005D3041" w:rsidRDefault="002406A4">
            <w:r w:rsidRPr="005D3041">
              <w:t>Family history PD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3667F6" w14:textId="77777777" w:rsidR="00E60B27" w:rsidRPr="005D3041" w:rsidRDefault="002406A4">
            <w:r w:rsidRPr="005D3041">
              <w:t>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783F0AAD" w14:textId="77777777" w:rsidR="00E60B27" w:rsidRPr="005D3041" w:rsidRDefault="002406A4">
            <w:r w:rsidRPr="005D3041">
              <w:t>157 (27.5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25898589" w14:textId="77777777" w:rsidR="00E60B27" w:rsidRPr="005D3041" w:rsidRDefault="002406A4">
            <w:r w:rsidRPr="005D3041">
              <w:t>13 (29.54)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27D4A7D2" w14:textId="77777777" w:rsidR="00E60B27" w:rsidRPr="005D3041" w:rsidRDefault="002406A4">
            <w:r w:rsidRPr="005D3041">
              <w:t>0.92</w:t>
            </w:r>
          </w:p>
        </w:tc>
      </w:tr>
      <w:tr w:rsidR="00E60B27" w:rsidRPr="005D3041" w14:paraId="40F61D2B" w14:textId="77777777">
        <w:trPr>
          <w:trHeight w:val="353"/>
        </w:trPr>
        <w:tc>
          <w:tcPr>
            <w:tcW w:w="2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7A651A" w14:textId="77777777" w:rsidR="00E60B27" w:rsidRPr="005D3041" w:rsidRDefault="002406A4">
            <w:r w:rsidRPr="005D3041">
              <w:t>Age at onset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857B72" w14:textId="77777777" w:rsidR="00E60B27" w:rsidRPr="005D3041" w:rsidRDefault="002406A4">
            <w:r w:rsidRPr="005D3041">
              <w:t>Age (Mean ± SD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3FDDBEEC" w14:textId="77777777" w:rsidR="00E60B27" w:rsidRPr="005D3041" w:rsidRDefault="002406A4">
            <w:r w:rsidRPr="005D3041">
              <w:t>58.07 ± 9.5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38F23CFA" w14:textId="77777777" w:rsidR="00E60B27" w:rsidRPr="005D3041" w:rsidRDefault="002406A4">
            <w:r w:rsidRPr="005D3041">
              <w:t>55.50 ± 10.1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401A031C" w14:textId="77777777" w:rsidR="00E60B27" w:rsidRPr="005D3041" w:rsidRDefault="002406A4">
            <w:r w:rsidRPr="005D3041">
              <w:t>0.07</w:t>
            </w:r>
          </w:p>
        </w:tc>
      </w:tr>
      <w:tr w:rsidR="00E60B27" w:rsidRPr="005D3041" w14:paraId="148B577E" w14:textId="77777777">
        <w:trPr>
          <w:trHeight w:val="353"/>
        </w:trPr>
        <w:tc>
          <w:tcPr>
            <w:tcW w:w="2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C9C5DA" w14:textId="77777777" w:rsidR="00E60B27" w:rsidRPr="005D3041" w:rsidRDefault="002406A4">
            <w:r w:rsidRPr="005D3041">
              <w:t>Disease progression time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B7FDC2" w14:textId="77777777" w:rsidR="00E60B27" w:rsidRPr="005D3041" w:rsidRDefault="002406A4">
            <w:r w:rsidRPr="005D3041">
              <w:t>Years (Mean ± SD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648ED2D7" w14:textId="77777777" w:rsidR="00E60B27" w:rsidRPr="005D3041" w:rsidRDefault="002406A4">
            <w:r w:rsidRPr="005D3041">
              <w:t>5.50 ± 4.4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563B7A5D" w14:textId="77777777" w:rsidR="00E60B27" w:rsidRPr="005D3041" w:rsidRDefault="002406A4">
            <w:r w:rsidRPr="005D3041">
              <w:t>5.88 ± 4.39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42D23014" w14:textId="77777777" w:rsidR="00E60B27" w:rsidRPr="005D3041" w:rsidRDefault="002406A4">
            <w:r w:rsidRPr="005D3041">
              <w:t>0.39</w:t>
            </w:r>
          </w:p>
        </w:tc>
      </w:tr>
      <w:tr w:rsidR="00E60B27" w:rsidRPr="005D3041" w14:paraId="312E32DC" w14:textId="77777777">
        <w:trPr>
          <w:trHeight w:val="353"/>
        </w:trPr>
        <w:tc>
          <w:tcPr>
            <w:tcW w:w="29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A849A6" w14:textId="77777777" w:rsidR="00E60B27" w:rsidRPr="005D3041" w:rsidRDefault="002406A4">
            <w:r w:rsidRPr="005D3041">
              <w:t>UPDRS</w:t>
            </w:r>
          </w:p>
          <w:p w14:paraId="131E4D15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7FE810" w14:textId="77777777" w:rsidR="00E60B27" w:rsidRPr="005D3041" w:rsidRDefault="002406A4">
            <w:r w:rsidRPr="005D3041">
              <w:t>II OFF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21F66197" w14:textId="77777777" w:rsidR="00E60B27" w:rsidRPr="005D3041" w:rsidRDefault="002406A4">
            <w:r w:rsidRPr="005D3041">
              <w:t>2.71 ± 1.8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040AA50B" w14:textId="77777777" w:rsidR="00E60B27" w:rsidRPr="005D3041" w:rsidRDefault="002406A4">
            <w:r w:rsidRPr="005D3041">
              <w:t>3.24 ± 2.02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276A398A" w14:textId="77777777" w:rsidR="00E60B27" w:rsidRPr="005D3041" w:rsidRDefault="002406A4">
            <w:r w:rsidRPr="005D3041">
              <w:t>0.13</w:t>
            </w:r>
          </w:p>
        </w:tc>
      </w:tr>
      <w:tr w:rsidR="00E60B27" w:rsidRPr="005D3041" w14:paraId="3C4CF7B6" w14:textId="77777777">
        <w:trPr>
          <w:trHeight w:val="288"/>
        </w:trPr>
        <w:tc>
          <w:tcPr>
            <w:tcW w:w="29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61DF96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CB6A23" w14:textId="77777777" w:rsidR="00E60B27" w:rsidRPr="005D3041" w:rsidRDefault="002406A4">
            <w:r w:rsidRPr="005D3041">
              <w:t>II O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1BB3A918" w14:textId="77777777" w:rsidR="00E60B27" w:rsidRPr="005D3041" w:rsidRDefault="002406A4">
            <w:r w:rsidRPr="005D3041">
              <w:t>1.72 ± 1.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566AB22B" w14:textId="77777777" w:rsidR="00E60B27" w:rsidRPr="005D3041" w:rsidRDefault="002406A4">
            <w:r w:rsidRPr="005D3041">
              <w:t>1.65 ± 2.0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5641FB27" w14:textId="77777777" w:rsidR="00E60B27" w:rsidRPr="005D3041" w:rsidRDefault="002406A4">
            <w:r w:rsidRPr="005D3041">
              <w:t>0.77*</w:t>
            </w:r>
          </w:p>
        </w:tc>
      </w:tr>
      <w:tr w:rsidR="00E60B27" w:rsidRPr="005D3041" w14:paraId="31C01051" w14:textId="77777777">
        <w:trPr>
          <w:trHeight w:val="325"/>
        </w:trPr>
        <w:tc>
          <w:tcPr>
            <w:tcW w:w="29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C7D436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250650" w14:textId="77777777" w:rsidR="00E60B27" w:rsidRPr="005D3041" w:rsidRDefault="002406A4">
            <w:r w:rsidRPr="005D3041">
              <w:t>III OFF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07701E15" w14:textId="77777777" w:rsidR="00E60B27" w:rsidRPr="005D3041" w:rsidRDefault="002406A4">
            <w:r w:rsidRPr="005D3041">
              <w:t>22.34 ± 11.1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733EB822" w14:textId="77777777" w:rsidR="00E60B27" w:rsidRPr="005D3041" w:rsidRDefault="002406A4">
            <w:r w:rsidRPr="005D3041">
              <w:t>27.00 ± 12.08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482AEC82" w14:textId="77777777" w:rsidR="00E60B27" w:rsidRPr="005D3041" w:rsidRDefault="002406A4">
            <w:r w:rsidRPr="005D3041">
              <w:t>0.05*</w:t>
            </w:r>
          </w:p>
        </w:tc>
      </w:tr>
      <w:tr w:rsidR="00E60B27" w:rsidRPr="005D3041" w14:paraId="0D04D525" w14:textId="77777777">
        <w:trPr>
          <w:trHeight w:val="289"/>
        </w:trPr>
        <w:tc>
          <w:tcPr>
            <w:tcW w:w="29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3ECC24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2A5D50" w14:textId="77777777" w:rsidR="00E60B27" w:rsidRPr="005D3041" w:rsidRDefault="002406A4">
            <w:r w:rsidRPr="005D3041">
              <w:t>III O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184AB6E8" w14:textId="77777777" w:rsidR="00E60B27" w:rsidRPr="005D3041" w:rsidRDefault="002406A4">
            <w:r w:rsidRPr="005D3041">
              <w:t>16.11 ± 8.2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0557AB0A" w14:textId="77777777" w:rsidR="00E60B27" w:rsidRPr="005D3041" w:rsidRDefault="002406A4">
            <w:r w:rsidRPr="005D3041">
              <w:t>16.28 ± 7.79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0F49606C" w14:textId="77777777" w:rsidR="00E60B27" w:rsidRPr="005D3041" w:rsidRDefault="002406A4">
            <w:r w:rsidRPr="005D3041">
              <w:t>0.97*</w:t>
            </w:r>
          </w:p>
        </w:tc>
      </w:tr>
      <w:tr w:rsidR="00E60B27" w:rsidRPr="005D3041" w14:paraId="45FF71E3" w14:textId="77777777">
        <w:trPr>
          <w:trHeight w:val="295"/>
        </w:trPr>
        <w:tc>
          <w:tcPr>
            <w:tcW w:w="29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71B1FA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C58CE0" w14:textId="77777777" w:rsidR="00E60B27" w:rsidRPr="005D3041" w:rsidRDefault="002406A4">
            <w:r w:rsidRPr="005D3041">
              <w:t>IV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7EBA4B08" w14:textId="77777777" w:rsidR="00E60B27" w:rsidRPr="005D3041" w:rsidRDefault="002406A4">
            <w:r w:rsidRPr="005D3041">
              <w:t>1.92 ± 2.3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4BDD740E" w14:textId="77777777" w:rsidR="00E60B27" w:rsidRPr="005D3041" w:rsidRDefault="002406A4">
            <w:r w:rsidRPr="005D3041">
              <w:t>2.72 ± 2.49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09BA2A8F" w14:textId="77777777" w:rsidR="00E60B27" w:rsidRPr="005D3041" w:rsidRDefault="002406A4">
            <w:pPr>
              <w:rPr>
                <w:b/>
              </w:rPr>
            </w:pPr>
            <w:r w:rsidRPr="005D3041">
              <w:rPr>
                <w:b/>
              </w:rPr>
              <w:t>0.04*</w:t>
            </w:r>
          </w:p>
        </w:tc>
      </w:tr>
      <w:tr w:rsidR="00E60B27" w:rsidRPr="005D3041" w14:paraId="576ACC1B" w14:textId="77777777">
        <w:trPr>
          <w:trHeight w:val="295"/>
        </w:trPr>
        <w:tc>
          <w:tcPr>
            <w:tcW w:w="2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C0E54F" w14:textId="77777777" w:rsidR="00E60B27" w:rsidRPr="005D3041" w:rsidRDefault="002406A4">
            <w:r w:rsidRPr="005D3041">
              <w:lastRenderedPageBreak/>
              <w:t>Phenotype (undetermined/PIGD/Tremor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29EB5B" w14:textId="77777777" w:rsidR="00E60B27" w:rsidRPr="005D3041" w:rsidRDefault="002406A4">
            <w:r w:rsidRPr="005D3041">
              <w:t>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36CC03" w14:textId="77777777" w:rsidR="00E60B27" w:rsidRPr="005D3041" w:rsidRDefault="002406A4">
            <w:r w:rsidRPr="005D3041">
              <w:t>89/220/25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3D73A4" w14:textId="77777777" w:rsidR="00E60B27" w:rsidRPr="005D3041" w:rsidRDefault="002406A4">
            <w:r w:rsidRPr="005D3041">
              <w:t>8/18/18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8A51A3" w14:textId="77777777" w:rsidR="00E60B27" w:rsidRPr="005D3041" w:rsidRDefault="002406A4">
            <w:r w:rsidRPr="005D3041">
              <w:t>0.82</w:t>
            </w:r>
          </w:p>
        </w:tc>
      </w:tr>
      <w:tr w:rsidR="00E60B27" w:rsidRPr="005D3041" w14:paraId="6FD4EF31" w14:textId="77777777">
        <w:trPr>
          <w:trHeight w:val="295"/>
        </w:trPr>
        <w:tc>
          <w:tcPr>
            <w:tcW w:w="2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25053F" w14:textId="77777777" w:rsidR="00E60B27" w:rsidRPr="005D3041" w:rsidRDefault="002406A4">
            <w:r w:rsidRPr="005D3041">
              <w:t>Dominant hemibody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4708C5" w14:textId="77777777" w:rsidR="00E60B27" w:rsidRPr="005D3041" w:rsidRDefault="002406A4">
            <w:r w:rsidRPr="005D3041">
              <w:t>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2840F7" w14:textId="77777777" w:rsidR="00E60B27" w:rsidRPr="005D3041" w:rsidRDefault="002406A4">
            <w:r w:rsidRPr="005D3041">
              <w:t>30/1/160/99/174/10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50FD94" w14:textId="77777777" w:rsidR="00E60B27" w:rsidRPr="005D3041" w:rsidRDefault="002406A4">
            <w:r w:rsidRPr="005D3041">
              <w:t>2/0/13/4/16/9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1CD2EE" w14:textId="77777777" w:rsidR="00E60B27" w:rsidRPr="005D3041" w:rsidRDefault="002406A4">
            <w:r w:rsidRPr="005D3041">
              <w:t>0.68</w:t>
            </w:r>
          </w:p>
        </w:tc>
      </w:tr>
      <w:tr w:rsidR="00E60B27" w:rsidRPr="005D3041" w14:paraId="207118F2" w14:textId="77777777">
        <w:trPr>
          <w:trHeight w:val="295"/>
        </w:trPr>
        <w:tc>
          <w:tcPr>
            <w:tcW w:w="2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E918DF" w14:textId="77777777" w:rsidR="00E60B27" w:rsidRPr="005D3041" w:rsidRDefault="002406A4">
            <w:r w:rsidRPr="005D3041">
              <w:t>Motor fluctuation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6BF668" w14:textId="77777777" w:rsidR="00E60B27" w:rsidRPr="005D3041" w:rsidRDefault="002406A4">
            <w:r w:rsidRPr="005D3041">
              <w:t>N 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D8D3FE" w14:textId="77777777" w:rsidR="00E60B27" w:rsidRPr="005D3041" w:rsidRDefault="002406A4">
            <w:r w:rsidRPr="005D3041">
              <w:t>179 (31.4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497372" w14:textId="77777777" w:rsidR="00E60B27" w:rsidRPr="005D3041" w:rsidRDefault="002406A4">
            <w:r w:rsidRPr="005D3041">
              <w:t>19 (43.18)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DE8A6C" w14:textId="77777777" w:rsidR="00E60B27" w:rsidRPr="005D3041" w:rsidRDefault="002406A4">
            <w:r w:rsidRPr="005D3041">
              <w:t>0.15*</w:t>
            </w:r>
          </w:p>
        </w:tc>
      </w:tr>
      <w:tr w:rsidR="00E60B27" w:rsidRPr="005D3041" w14:paraId="41D335C2" w14:textId="77777777">
        <w:trPr>
          <w:trHeight w:val="295"/>
        </w:trPr>
        <w:tc>
          <w:tcPr>
            <w:tcW w:w="2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D6B742" w14:textId="77777777" w:rsidR="00E60B27" w:rsidRPr="005D3041" w:rsidRDefault="002406A4">
            <w:r w:rsidRPr="005D3041">
              <w:t>Dyskinesia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41336C" w14:textId="77777777" w:rsidR="00E60B27" w:rsidRPr="005D3041" w:rsidRDefault="002406A4">
            <w:r w:rsidRPr="005D3041">
              <w:t>N 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5E84E8" w14:textId="77777777" w:rsidR="00E60B27" w:rsidRPr="005D3041" w:rsidRDefault="002406A4">
            <w:r w:rsidRPr="005D3041">
              <w:t>95 (16.6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1DADD9" w14:textId="77777777" w:rsidR="00E60B27" w:rsidRPr="005D3041" w:rsidRDefault="002406A4">
            <w:r w:rsidRPr="005D3041">
              <w:t>11 (25)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A31116" w14:textId="77777777" w:rsidR="00E60B27" w:rsidRPr="005D3041" w:rsidRDefault="002406A4">
            <w:r w:rsidRPr="005D3041">
              <w:t>0.23*</w:t>
            </w:r>
          </w:p>
        </w:tc>
      </w:tr>
      <w:tr w:rsidR="00E60B27" w:rsidRPr="005D3041" w14:paraId="05FBD2FE" w14:textId="77777777">
        <w:trPr>
          <w:trHeight w:val="295"/>
        </w:trPr>
        <w:tc>
          <w:tcPr>
            <w:tcW w:w="2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C2393A" w14:textId="77777777" w:rsidR="00E60B27" w:rsidRPr="005D3041" w:rsidRDefault="002406A4">
            <w:r w:rsidRPr="005D3041">
              <w:t>NMS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1A5989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E9B315" w14:textId="77777777" w:rsidR="00E60B27" w:rsidRPr="005D3041" w:rsidRDefault="002406A4">
            <w:r w:rsidRPr="005D3041">
              <w:t>42.46 ± 34.8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88366D" w14:textId="77777777" w:rsidR="00E60B27" w:rsidRPr="005D3041" w:rsidRDefault="002406A4">
            <w:r w:rsidRPr="005D3041">
              <w:t>60.50 ± 40.36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9CA893" w14:textId="77777777" w:rsidR="00E60B27" w:rsidRPr="005D3041" w:rsidRDefault="002406A4">
            <w:pPr>
              <w:rPr>
                <w:b/>
              </w:rPr>
            </w:pPr>
            <w:r w:rsidRPr="005D3041">
              <w:rPr>
                <w:b/>
              </w:rPr>
              <w:t>0.003*</w:t>
            </w:r>
          </w:p>
        </w:tc>
      </w:tr>
      <w:tr w:rsidR="00E60B27" w:rsidRPr="005D3041" w14:paraId="3912416D" w14:textId="77777777">
        <w:trPr>
          <w:trHeight w:val="295"/>
        </w:trPr>
        <w:tc>
          <w:tcPr>
            <w:tcW w:w="2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DA079B" w14:textId="77777777" w:rsidR="00E60B27" w:rsidRPr="005D3041" w:rsidRDefault="002406A4">
            <w:r w:rsidRPr="005D3041">
              <w:t>PDS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629B07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E22D98" w14:textId="77777777" w:rsidR="00E60B27" w:rsidRPr="005D3041" w:rsidRDefault="002406A4">
            <w:r w:rsidRPr="005D3041">
              <w:t>115.95 ± 25.9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FBCFB9" w14:textId="77777777" w:rsidR="00E60B27" w:rsidRPr="005D3041" w:rsidRDefault="002406A4">
            <w:r w:rsidRPr="005D3041">
              <w:t>102.76 ± 25.2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5CCC31" w14:textId="77777777" w:rsidR="00E60B27" w:rsidRPr="005D3041" w:rsidRDefault="002406A4">
            <w:pPr>
              <w:rPr>
                <w:b/>
              </w:rPr>
            </w:pPr>
            <w:r w:rsidRPr="005D3041">
              <w:rPr>
                <w:b/>
              </w:rPr>
              <w:t>0.004*</w:t>
            </w:r>
          </w:p>
        </w:tc>
      </w:tr>
      <w:tr w:rsidR="00E60B27" w:rsidRPr="005D3041" w14:paraId="45AF8416" w14:textId="77777777">
        <w:trPr>
          <w:trHeight w:val="477"/>
        </w:trPr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4D355" w14:textId="77777777" w:rsidR="00E60B27" w:rsidRPr="005D3041" w:rsidRDefault="002406A4">
            <w:r w:rsidRPr="005D3041">
              <w:t>Pai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0C2A77" w14:textId="77777777" w:rsidR="00E60B27" w:rsidRPr="005D3041" w:rsidRDefault="002406A4">
            <w:r w:rsidRPr="005D3041">
              <w:t>N 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C5CEC0" w14:textId="77777777" w:rsidR="00E60B27" w:rsidRPr="005D3041" w:rsidRDefault="002406A4">
            <w:r w:rsidRPr="005D3041">
              <w:t>330 (57.9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998C71" w14:textId="77777777" w:rsidR="00E60B27" w:rsidRPr="005D3041" w:rsidRDefault="002406A4">
            <w:r w:rsidRPr="005D3041">
              <w:t>23 (52.27)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ADAC14" w14:textId="77777777" w:rsidR="00E60B27" w:rsidRPr="005D3041" w:rsidRDefault="002406A4">
            <w:r w:rsidRPr="005D3041">
              <w:t>0.43*</w:t>
            </w:r>
          </w:p>
        </w:tc>
      </w:tr>
      <w:tr w:rsidR="00E60B27" w:rsidRPr="005D3041" w14:paraId="35570EF2" w14:textId="77777777">
        <w:trPr>
          <w:trHeight w:val="295"/>
        </w:trPr>
        <w:tc>
          <w:tcPr>
            <w:tcW w:w="2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6B0D8A" w14:textId="77777777" w:rsidR="00E60B27" w:rsidRPr="005D3041" w:rsidRDefault="002406A4">
            <w:r w:rsidRPr="005D3041">
              <w:t>REM sleep behaviour disorder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F36743" w14:textId="77777777" w:rsidR="00E60B27" w:rsidRPr="005D3041" w:rsidRDefault="002406A4">
            <w:r w:rsidRPr="005D3041">
              <w:t>N 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CD4032" w14:textId="77777777" w:rsidR="00E60B27" w:rsidRPr="005D3041" w:rsidRDefault="002406A4">
            <w:r w:rsidRPr="005D3041">
              <w:t>217 (38.1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248340" w14:textId="77777777" w:rsidR="00E60B27" w:rsidRPr="005D3041" w:rsidRDefault="002406A4">
            <w:r w:rsidRPr="005D3041">
              <w:t>16 (36.36)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CBF3DD" w14:textId="77777777" w:rsidR="00E60B27" w:rsidRPr="005D3041" w:rsidRDefault="002406A4">
            <w:r w:rsidRPr="005D3041">
              <w:t>0.83*</w:t>
            </w:r>
          </w:p>
        </w:tc>
      </w:tr>
      <w:tr w:rsidR="00E60B27" w:rsidRPr="005D3041" w14:paraId="6B238F0D" w14:textId="77777777">
        <w:trPr>
          <w:trHeight w:val="295"/>
        </w:trPr>
        <w:tc>
          <w:tcPr>
            <w:tcW w:w="2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E53374" w14:textId="77777777" w:rsidR="00E60B27" w:rsidRPr="005D3041" w:rsidRDefault="002406A4">
            <w:r w:rsidRPr="005D3041">
              <w:t>BECK (depression yes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F3C54D" w14:textId="77777777" w:rsidR="00E60B27" w:rsidRPr="005D3041" w:rsidRDefault="002406A4">
            <w:r w:rsidRPr="005D3041">
              <w:t>N 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E504D9" w14:textId="77777777" w:rsidR="00E60B27" w:rsidRPr="005D3041" w:rsidRDefault="002406A4">
            <w:r w:rsidRPr="005D3041">
              <w:t>282 (49.56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F7C590" w14:textId="77777777" w:rsidR="00E60B27" w:rsidRPr="005D3041" w:rsidRDefault="002406A4">
            <w:r w:rsidRPr="005D3041">
              <w:t>31 (70.45)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62D8CB" w14:textId="77777777" w:rsidR="00E60B27" w:rsidRPr="005D3041" w:rsidRDefault="002406A4">
            <w:pPr>
              <w:rPr>
                <w:b/>
              </w:rPr>
            </w:pPr>
            <w:r w:rsidRPr="005D3041">
              <w:rPr>
                <w:b/>
              </w:rPr>
              <w:t>0.007*</w:t>
            </w:r>
          </w:p>
        </w:tc>
      </w:tr>
      <w:tr w:rsidR="00E60B27" w:rsidRPr="005D3041" w14:paraId="2134AA32" w14:textId="77777777">
        <w:trPr>
          <w:trHeight w:val="295"/>
        </w:trPr>
        <w:tc>
          <w:tcPr>
            <w:tcW w:w="290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E33E57A" w14:textId="77777777" w:rsidR="00E60B27" w:rsidRPr="005D3041" w:rsidRDefault="002406A4">
            <w:r w:rsidRPr="005D3041">
              <w:t>BECK- Depression Inventory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F75602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AB58A7" w14:textId="77777777" w:rsidR="00E60B27" w:rsidRPr="005D3041" w:rsidRDefault="002406A4">
            <w:r w:rsidRPr="005D3041">
              <w:t>8.49 ± 7.2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74D4EA" w14:textId="77777777" w:rsidR="00E60B27" w:rsidRPr="005D3041" w:rsidRDefault="002406A4">
            <w:r w:rsidRPr="005D3041">
              <w:t>12.69 ± 7.76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18CB1C" w14:textId="77777777" w:rsidR="00E60B27" w:rsidRPr="005D3041" w:rsidRDefault="002406A4">
            <w:pPr>
              <w:rPr>
                <w:b/>
              </w:rPr>
            </w:pPr>
            <w:r w:rsidRPr="005D3041">
              <w:rPr>
                <w:b/>
              </w:rPr>
              <w:t>&lt;0.001*</w:t>
            </w:r>
          </w:p>
        </w:tc>
      </w:tr>
      <w:tr w:rsidR="00E60B27" w:rsidRPr="005D3041" w14:paraId="1947D817" w14:textId="77777777">
        <w:trPr>
          <w:trHeight w:val="295"/>
        </w:trPr>
        <w:tc>
          <w:tcPr>
            <w:tcW w:w="290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C71FC67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ECFD1F" w14:textId="77777777" w:rsidR="00E60B27" w:rsidRPr="005D3041" w:rsidRDefault="002406A4">
            <w:r w:rsidRPr="005D3041">
              <w:t>Subclinic/minor/majo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B751ED" w14:textId="77777777" w:rsidR="00E60B27" w:rsidRPr="005D3041" w:rsidRDefault="002406A4">
            <w:r w:rsidRPr="005D3041">
              <w:t>87/99/9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CEA566" w14:textId="77777777" w:rsidR="00E60B27" w:rsidRPr="005D3041" w:rsidRDefault="002406A4">
            <w:r w:rsidRPr="005D3041">
              <w:t>11/6/1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AC0BA7" w14:textId="77777777" w:rsidR="00E60B27" w:rsidRPr="005D3041" w:rsidRDefault="002406A4">
            <w:r w:rsidRPr="005D3041">
              <w:t>0.88*</w:t>
            </w:r>
          </w:p>
        </w:tc>
      </w:tr>
      <w:tr w:rsidR="00E60B27" w:rsidRPr="005D3041" w14:paraId="2D8DCD0F" w14:textId="77777777">
        <w:trPr>
          <w:trHeight w:val="295"/>
        </w:trPr>
        <w:tc>
          <w:tcPr>
            <w:tcW w:w="290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439BCB3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0910C4" w14:textId="77777777" w:rsidR="00E60B27" w:rsidRPr="005D3041" w:rsidRDefault="002406A4">
            <w:r w:rsidRPr="005D3041">
              <w:t>No depression vs subclini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D52538" w14:textId="77777777" w:rsidR="00E60B27" w:rsidRPr="005D3041" w:rsidRDefault="002406A4">
            <w:r w:rsidRPr="005D3041">
              <w:t>287/8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018C0C" w14:textId="77777777" w:rsidR="00E60B27" w:rsidRPr="005D3041" w:rsidRDefault="002406A4">
            <w:r w:rsidRPr="005D3041">
              <w:t>27/1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664C66" w14:textId="77777777" w:rsidR="00E60B27" w:rsidRPr="005D3041" w:rsidRDefault="002406A4">
            <w:r w:rsidRPr="005D3041">
              <w:t>0.42*</w:t>
            </w:r>
          </w:p>
        </w:tc>
      </w:tr>
      <w:tr w:rsidR="00E60B27" w:rsidRPr="005D3041" w14:paraId="22F5F37F" w14:textId="77777777">
        <w:trPr>
          <w:trHeight w:val="295"/>
        </w:trPr>
        <w:tc>
          <w:tcPr>
            <w:tcW w:w="290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4007E49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F97516" w14:textId="77777777" w:rsidR="00E60B27" w:rsidRPr="005D3041" w:rsidRDefault="002406A4">
            <w:r w:rsidRPr="005D3041">
              <w:t>No depression vs mino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0D9A2C" w14:textId="77777777" w:rsidR="00E60B27" w:rsidRPr="005D3041" w:rsidRDefault="002406A4">
            <w:r w:rsidRPr="005D3041">
              <w:t>287/9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E040E8" w14:textId="77777777" w:rsidR="00E60B27" w:rsidRPr="005D3041" w:rsidRDefault="002406A4">
            <w:r w:rsidRPr="005D3041">
              <w:t>27/6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26E397" w14:textId="77777777" w:rsidR="00E60B27" w:rsidRPr="005D3041" w:rsidRDefault="002406A4">
            <w:pPr>
              <w:rPr>
                <w:b/>
              </w:rPr>
            </w:pPr>
            <w:r w:rsidRPr="005D3041">
              <w:rPr>
                <w:b/>
              </w:rPr>
              <w:t>0.002*</w:t>
            </w:r>
          </w:p>
        </w:tc>
      </w:tr>
      <w:tr w:rsidR="00E60B27" w:rsidRPr="005D3041" w14:paraId="5F5D5484" w14:textId="77777777">
        <w:trPr>
          <w:trHeight w:val="295"/>
        </w:trPr>
        <w:tc>
          <w:tcPr>
            <w:tcW w:w="290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08B083B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C7A903" w14:textId="77777777" w:rsidR="00E60B27" w:rsidRPr="005D3041" w:rsidRDefault="002406A4">
            <w:r w:rsidRPr="005D3041">
              <w:t>No depression vs majo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AB88F2" w14:textId="77777777" w:rsidR="00E60B27" w:rsidRPr="005D3041" w:rsidRDefault="002406A4">
            <w:r w:rsidRPr="005D3041">
              <w:t>287/9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B16FDF" w14:textId="77777777" w:rsidR="00E60B27" w:rsidRPr="005D3041" w:rsidRDefault="002406A4">
            <w:r w:rsidRPr="005D3041">
              <w:t>27/1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1DC00C" w14:textId="77777777" w:rsidR="00E60B27" w:rsidRPr="005D3041" w:rsidRDefault="002406A4">
            <w:r w:rsidRPr="005D3041">
              <w:t>0.13*</w:t>
            </w:r>
          </w:p>
        </w:tc>
      </w:tr>
      <w:tr w:rsidR="00E60B27" w:rsidRPr="005D3041" w14:paraId="24594EC7" w14:textId="77777777">
        <w:trPr>
          <w:trHeight w:val="295"/>
        </w:trPr>
        <w:tc>
          <w:tcPr>
            <w:tcW w:w="2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8022B9" w14:textId="77777777" w:rsidR="00E60B27" w:rsidRPr="005D3041" w:rsidRDefault="002406A4">
            <w:r w:rsidRPr="005D3041">
              <w:t>FOG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C0D3B8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8722BE" w14:textId="77777777" w:rsidR="00E60B27" w:rsidRPr="005D3041" w:rsidRDefault="002406A4">
            <w:r w:rsidRPr="005D3041">
              <w:t>3.53 ± 4.4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4CB841" w14:textId="77777777" w:rsidR="00E60B27" w:rsidRPr="005D3041" w:rsidRDefault="002406A4">
            <w:r w:rsidRPr="005D3041">
              <w:t>5.39 ± 5.0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45584C" w14:textId="77777777" w:rsidR="00E60B27" w:rsidRPr="005D3041" w:rsidRDefault="002406A4">
            <w:pPr>
              <w:rPr>
                <w:b/>
              </w:rPr>
            </w:pPr>
            <w:r w:rsidRPr="005D3041">
              <w:rPr>
                <w:b/>
              </w:rPr>
              <w:t>0.009*</w:t>
            </w:r>
          </w:p>
        </w:tc>
      </w:tr>
      <w:tr w:rsidR="00E60B27" w:rsidRPr="005D3041" w14:paraId="7AA83876" w14:textId="77777777">
        <w:trPr>
          <w:trHeight w:val="295"/>
        </w:trPr>
        <w:tc>
          <w:tcPr>
            <w:tcW w:w="2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2FE2BD" w14:textId="77777777" w:rsidR="00E60B27" w:rsidRPr="005D3041" w:rsidRDefault="002406A4">
            <w:r w:rsidRPr="005D3041">
              <w:t>MMSE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1A3A35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380363" w14:textId="77777777" w:rsidR="00E60B27" w:rsidRPr="005D3041" w:rsidRDefault="002406A4">
            <w:r w:rsidRPr="005D3041">
              <w:t>29.20 ± 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E69175" w14:textId="77777777" w:rsidR="00E60B27" w:rsidRPr="005D3041" w:rsidRDefault="002406A4">
            <w:r w:rsidRPr="005D3041">
              <w:t>29.18 ± 1.09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66FA97" w14:textId="77777777" w:rsidR="00E60B27" w:rsidRPr="005D3041" w:rsidRDefault="002406A4">
            <w:r w:rsidRPr="005D3041">
              <w:t>0.97*</w:t>
            </w:r>
          </w:p>
        </w:tc>
      </w:tr>
      <w:tr w:rsidR="00E60B27" w:rsidRPr="005D3041" w14:paraId="452A7BED" w14:textId="77777777">
        <w:trPr>
          <w:trHeight w:val="295"/>
        </w:trPr>
        <w:tc>
          <w:tcPr>
            <w:tcW w:w="290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28AFD42" w14:textId="77777777" w:rsidR="00E60B27" w:rsidRPr="005D3041" w:rsidRDefault="002406A4">
            <w:r w:rsidRPr="005D3041">
              <w:t>PD-CR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228027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9B3454" w14:textId="77777777" w:rsidR="00E60B27" w:rsidRPr="005D3041" w:rsidRDefault="002406A4">
            <w:r w:rsidRPr="005D3041">
              <w:t>91.74 ± 15.8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336464" w14:textId="77777777" w:rsidR="00E60B27" w:rsidRPr="005D3041" w:rsidRDefault="002406A4">
            <w:r w:rsidRPr="005D3041">
              <w:t>91.95 ± 16.19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9F1D0D" w14:textId="77777777" w:rsidR="00E60B27" w:rsidRPr="005D3041" w:rsidRDefault="002406A4">
            <w:r w:rsidRPr="005D3041">
              <w:t>0.85*</w:t>
            </w:r>
          </w:p>
        </w:tc>
      </w:tr>
      <w:tr w:rsidR="00E60B27" w:rsidRPr="005D3041" w14:paraId="7830F54B" w14:textId="77777777">
        <w:trPr>
          <w:trHeight w:val="295"/>
        </w:trPr>
        <w:tc>
          <w:tcPr>
            <w:tcW w:w="290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9E104D9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83B2D4" w14:textId="77777777" w:rsidR="00E60B27" w:rsidRPr="005D3041" w:rsidRDefault="002406A4">
            <w:r w:rsidRPr="005D3041">
              <w:t>Non CI/MCI/dementi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70391F" w14:textId="77777777" w:rsidR="00E60B27" w:rsidRPr="005D3041" w:rsidRDefault="002406A4">
            <w:r w:rsidRPr="005D3041">
              <w:t>397/164/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4C2663" w14:textId="77777777" w:rsidR="00E60B27" w:rsidRPr="005D3041" w:rsidRDefault="002406A4">
            <w:r w:rsidRPr="005D3041">
              <w:t>32/9/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6992CA" w14:textId="77777777" w:rsidR="00E60B27" w:rsidRPr="005D3041" w:rsidRDefault="002406A4">
            <w:r w:rsidRPr="005D3041">
              <w:t>0.22</w:t>
            </w:r>
          </w:p>
        </w:tc>
      </w:tr>
      <w:tr w:rsidR="00E60B27" w:rsidRPr="005D3041" w14:paraId="08300B25" w14:textId="77777777">
        <w:trPr>
          <w:trHeight w:val="756"/>
        </w:trPr>
        <w:tc>
          <w:tcPr>
            <w:tcW w:w="290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93F3B01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C75979" w14:textId="77777777" w:rsidR="00E60B27" w:rsidRPr="005D3041" w:rsidRDefault="002406A4">
            <w:r w:rsidRPr="005D3041">
              <w:t>Fronto-subcortica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C05511" w14:textId="77777777" w:rsidR="00E60B27" w:rsidRPr="005D3041" w:rsidRDefault="002406A4">
            <w:r w:rsidRPr="005D3041">
              <w:t>63.87 ± 14.6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8C4C69" w14:textId="77777777" w:rsidR="00E60B27" w:rsidRPr="005D3041" w:rsidRDefault="002406A4">
            <w:r w:rsidRPr="005D3041">
              <w:t>64.23 ± 14.06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5C2CD0" w14:textId="77777777" w:rsidR="00E60B27" w:rsidRPr="005D3041" w:rsidRDefault="002406A4">
            <w:r w:rsidRPr="005D3041">
              <w:t>0.82*</w:t>
            </w:r>
          </w:p>
        </w:tc>
      </w:tr>
      <w:tr w:rsidR="00E60B27" w:rsidRPr="005D3041" w14:paraId="48B36F62" w14:textId="77777777">
        <w:trPr>
          <w:trHeight w:val="295"/>
        </w:trPr>
        <w:tc>
          <w:tcPr>
            <w:tcW w:w="290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6284D47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297788" w14:textId="77777777" w:rsidR="00E60B27" w:rsidRPr="005D3041" w:rsidRDefault="002406A4">
            <w:r w:rsidRPr="005D3041">
              <w:t>Posterior cortica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DB74F9" w14:textId="77777777" w:rsidR="00E60B27" w:rsidRPr="005D3041" w:rsidRDefault="002406A4">
            <w:r w:rsidRPr="005D3041">
              <w:t>27.89 ± 2.9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2342C3" w14:textId="77777777" w:rsidR="00E60B27" w:rsidRPr="005D3041" w:rsidRDefault="002406A4">
            <w:r w:rsidRPr="005D3041">
              <w:t>27.71 ± 3.27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C4DF33" w14:textId="77777777" w:rsidR="00E60B27" w:rsidRPr="005D3041" w:rsidRDefault="002406A4">
            <w:r w:rsidRPr="005D3041">
              <w:t>0.89*</w:t>
            </w:r>
          </w:p>
        </w:tc>
      </w:tr>
      <w:tr w:rsidR="00E60B27" w:rsidRPr="005D3041" w14:paraId="58DBC53A" w14:textId="77777777">
        <w:trPr>
          <w:trHeight w:val="798"/>
        </w:trPr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4E3DC" w14:textId="77777777" w:rsidR="00E60B27" w:rsidRPr="005D3041" w:rsidRDefault="002406A4">
            <w:r w:rsidRPr="005D3041">
              <w:lastRenderedPageBreak/>
              <w:t xml:space="preserve"> NPI (severity x frequency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663FEB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AF01C5" w14:textId="77777777" w:rsidR="00E60B27" w:rsidRPr="005D3041" w:rsidRDefault="002406A4">
            <w:r w:rsidRPr="005D3041">
              <w:t>5.67 ±7.7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E3D5E2" w14:textId="77777777" w:rsidR="00E60B27" w:rsidRPr="005D3041" w:rsidRDefault="002406A4">
            <w:r w:rsidRPr="005D3041">
              <w:t>9.17 ± 8.43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91078E" w14:textId="77777777" w:rsidR="00E60B27" w:rsidRPr="005D3041" w:rsidRDefault="002406A4">
            <w:pPr>
              <w:rPr>
                <w:b/>
              </w:rPr>
            </w:pPr>
            <w:r w:rsidRPr="005D3041">
              <w:rPr>
                <w:b/>
              </w:rPr>
              <w:t>0.02*</w:t>
            </w:r>
          </w:p>
        </w:tc>
      </w:tr>
      <w:tr w:rsidR="00E60B27" w:rsidRPr="005D3041" w14:paraId="2845DE73" w14:textId="77777777">
        <w:trPr>
          <w:trHeight w:val="295"/>
        </w:trPr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A1877" w14:textId="77777777" w:rsidR="00E60B27" w:rsidRPr="005D3041" w:rsidRDefault="002406A4">
            <w:r w:rsidRPr="005D3041">
              <w:t>PDQ-39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F95144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AF74D9" w14:textId="77777777" w:rsidR="00E60B27" w:rsidRPr="005D3041" w:rsidRDefault="002406A4">
            <w:r w:rsidRPr="005D3041">
              <w:t>15.99 ± 12.5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227CD4" w14:textId="77777777" w:rsidR="00E60B27" w:rsidRPr="005D3041" w:rsidRDefault="002406A4">
            <w:r w:rsidRPr="005D3041">
              <w:t>24.85 ± 15.45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1B9C3E" w14:textId="77777777" w:rsidR="00E60B27" w:rsidRPr="005D3041" w:rsidRDefault="002406A4">
            <w:pPr>
              <w:rPr>
                <w:b/>
              </w:rPr>
            </w:pPr>
            <w:r w:rsidRPr="005D3041">
              <w:rPr>
                <w:b/>
              </w:rPr>
              <w:t>&lt;0.001*</w:t>
            </w:r>
          </w:p>
        </w:tc>
      </w:tr>
      <w:tr w:rsidR="00E60B27" w:rsidRPr="005D3041" w14:paraId="5BE45158" w14:textId="77777777">
        <w:trPr>
          <w:trHeight w:val="295"/>
        </w:trPr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73B939" w14:textId="77777777" w:rsidR="00E60B27" w:rsidRPr="005D3041" w:rsidRDefault="002406A4">
            <w:r w:rsidRPr="005D3041">
              <w:t>WHOQOL-8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957235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4B456E" w14:textId="77777777" w:rsidR="00E60B27" w:rsidRPr="005D3041" w:rsidRDefault="002406A4">
            <w:r w:rsidRPr="005D3041">
              <w:t>7.31 ± 1.5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B34F32" w14:textId="77777777" w:rsidR="00E60B27" w:rsidRPr="005D3041" w:rsidRDefault="002406A4">
            <w:r w:rsidRPr="005D3041">
              <w:t>7.06 ± 1.46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F220E2" w14:textId="77777777" w:rsidR="00E60B27" w:rsidRPr="005D3041" w:rsidRDefault="002406A4">
            <w:r w:rsidRPr="005D3041">
              <w:t>0.625</w:t>
            </w:r>
          </w:p>
        </w:tc>
      </w:tr>
      <w:tr w:rsidR="00E60B27" w:rsidRPr="005D3041" w14:paraId="4C7808FB" w14:textId="77777777">
        <w:trPr>
          <w:trHeight w:val="295"/>
        </w:trPr>
        <w:tc>
          <w:tcPr>
            <w:tcW w:w="100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11959A" w14:textId="77777777" w:rsidR="00E60B27" w:rsidRPr="005D3041" w:rsidRDefault="002406A4">
            <w:pPr>
              <w:jc w:val="center"/>
            </w:pPr>
            <w:r w:rsidRPr="005D3041">
              <w:t>Results for univariate tests: chi-square test, t-test or Wilcoxon test.</w:t>
            </w:r>
          </w:p>
          <w:p w14:paraId="7AA51FB7" w14:textId="77777777" w:rsidR="00E60B27" w:rsidRPr="005D3041" w:rsidRDefault="002406A4">
            <w:pPr>
              <w:jc w:val="center"/>
            </w:pPr>
            <w:r w:rsidRPr="005D3041">
              <w:t>*Results for multivariate analysis: multivariate linear regression or multivariate logistic regression adjusted by age, years of disease duration.</w:t>
            </w:r>
          </w:p>
          <w:p w14:paraId="2BBEA977" w14:textId="77777777" w:rsidR="00E60B27" w:rsidRPr="005D3041" w:rsidRDefault="002406A4">
            <w:pPr>
              <w:jc w:val="center"/>
            </w:pPr>
            <w:r w:rsidRPr="005D3041">
              <w:t>CBs: compulsive behaviours, FOG: Freezing of Gait Scale, UPDRS: Unified Parkinson’s Disease Rating Scale, N: number of subjects, NMSS: Non Motor Symptoms Scale, NPI: Neuropsychiatry Inventory, PD: Parkinson’s disease, PD-CRS: Parkinson’s Disease Cognitive Rating Scale, PDQ-39: 39 items Parkinson’s Disease Questionnaire, PDSS: Parkinson’s Disease Sleep Scale, REM: Rapid Eye Movements, SD: standard deviation, WHOQOL-8: 8 items World Health Organization Quality of Life.</w:t>
            </w:r>
          </w:p>
        </w:tc>
      </w:tr>
    </w:tbl>
    <w:p w14:paraId="33FD5B5A" w14:textId="77777777" w:rsidR="00E60B27" w:rsidRPr="005D3041" w:rsidRDefault="00E60B27"/>
    <w:p w14:paraId="19A66131" w14:textId="77777777" w:rsidR="00E60B27" w:rsidRPr="005D3041" w:rsidRDefault="00E60B27"/>
    <w:p w14:paraId="1EEB51F2" w14:textId="77777777" w:rsidR="00E60B27" w:rsidRPr="005D3041" w:rsidRDefault="00E60B27"/>
    <w:p w14:paraId="44B36CC8" w14:textId="77777777" w:rsidR="00E60B27" w:rsidRPr="005D3041" w:rsidRDefault="00E60B27"/>
    <w:p w14:paraId="32611384" w14:textId="77777777" w:rsidR="00E60B27" w:rsidRPr="005D3041" w:rsidRDefault="002406A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D3041">
        <w:rPr>
          <w:rFonts w:ascii="Times New Roman" w:eastAsia="Times New Roman" w:hAnsi="Times New Roman" w:cs="Times New Roman"/>
          <w:sz w:val="24"/>
          <w:szCs w:val="24"/>
        </w:rPr>
        <w:t xml:space="preserve">Table 2. Demographic characteristics of Parkinson’s disease according to the presence of impulse control disorders in patients on dopaminergic agonist treatment. </w:t>
      </w:r>
    </w:p>
    <w:tbl>
      <w:tblPr>
        <w:tblStyle w:val="a0"/>
        <w:tblW w:w="8943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616"/>
        <w:gridCol w:w="1750"/>
        <w:gridCol w:w="1822"/>
        <w:gridCol w:w="1978"/>
        <w:gridCol w:w="1777"/>
      </w:tblGrid>
      <w:tr w:rsidR="00E60B27" w:rsidRPr="005D3041" w14:paraId="657DECFF" w14:textId="77777777">
        <w:trPr>
          <w:trHeight w:val="309"/>
        </w:trPr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368725" w14:textId="77777777" w:rsidR="00E60B27" w:rsidRPr="005D3041" w:rsidRDefault="002406A4">
            <w:r w:rsidRPr="005D3041">
              <w:t> 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EB6844" w14:textId="77777777" w:rsidR="00E60B27" w:rsidRPr="005D3041" w:rsidRDefault="00E60B27"/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0BB9AA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ICDs negative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DE9B1C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ICDs positive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F1274F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P Value</w:t>
            </w:r>
          </w:p>
        </w:tc>
      </w:tr>
      <w:tr w:rsidR="00E60B27" w:rsidRPr="005D3041" w14:paraId="36B4B8FD" w14:textId="77777777">
        <w:trPr>
          <w:trHeight w:val="550"/>
        </w:trPr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F9E7AD" w14:textId="77777777" w:rsidR="00E60B27" w:rsidRPr="005D3041" w:rsidRDefault="00E60B27"/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39A70C" w14:textId="77777777" w:rsidR="00E60B27" w:rsidRPr="005D3041" w:rsidRDefault="002406A4">
            <w:r w:rsidRPr="005D3041">
              <w:t>N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CA50F9" w14:textId="77777777" w:rsidR="00E60B27" w:rsidRPr="005D3041" w:rsidRDefault="002406A4">
            <w:pPr>
              <w:jc w:val="center"/>
            </w:pPr>
            <w:r w:rsidRPr="005D3041">
              <w:t>355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914396" w14:textId="77777777" w:rsidR="00E60B27" w:rsidRPr="005D3041" w:rsidRDefault="002406A4">
            <w:pPr>
              <w:jc w:val="center"/>
            </w:pPr>
            <w:r w:rsidRPr="005D3041">
              <w:t>67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DAB73E" w14:textId="77777777" w:rsidR="00E60B27" w:rsidRPr="005D3041" w:rsidRDefault="002406A4">
            <w:pPr>
              <w:jc w:val="center"/>
            </w:pPr>
            <w:r w:rsidRPr="005D3041">
              <w:t>-</w:t>
            </w:r>
          </w:p>
        </w:tc>
      </w:tr>
      <w:tr w:rsidR="00E60B27" w:rsidRPr="005D3041" w14:paraId="38D1B707" w14:textId="77777777">
        <w:trPr>
          <w:trHeight w:val="379"/>
        </w:trPr>
        <w:tc>
          <w:tcPr>
            <w:tcW w:w="16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29983A" w14:textId="77777777" w:rsidR="00E60B27" w:rsidRPr="005D3041" w:rsidRDefault="002406A4">
            <w:r w:rsidRPr="005D3041">
              <w:t>Demographic</w:t>
            </w:r>
          </w:p>
          <w:p w14:paraId="2CC1CC80" w14:textId="77777777" w:rsidR="00E60B27" w:rsidRPr="005D3041" w:rsidRDefault="002406A4">
            <w:r w:rsidRPr="005D3041">
              <w:t> </w:t>
            </w:r>
          </w:p>
          <w:p w14:paraId="21CF25C4" w14:textId="77777777" w:rsidR="00E60B27" w:rsidRPr="005D3041" w:rsidRDefault="002406A4">
            <w:r w:rsidRPr="005D3041">
              <w:t> </w:t>
            </w:r>
          </w:p>
          <w:p w14:paraId="22E88CD2" w14:textId="77777777" w:rsidR="00E60B27" w:rsidRPr="005D3041" w:rsidRDefault="002406A4">
            <w:r w:rsidRPr="005D3041">
              <w:t> </w:t>
            </w:r>
          </w:p>
          <w:p w14:paraId="4E6F2C1B" w14:textId="77777777" w:rsidR="00E60B27" w:rsidRPr="005D3041" w:rsidRDefault="002406A4">
            <w:r w:rsidRPr="005D3041">
              <w:t> 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FBDD28" w14:textId="77777777" w:rsidR="00E60B27" w:rsidRPr="005D3041" w:rsidRDefault="002406A4">
            <w:r w:rsidRPr="005D3041">
              <w:t>Sex (M/F)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6E5FF6BC" w14:textId="77777777" w:rsidR="00E60B27" w:rsidRPr="005D3041" w:rsidRDefault="002406A4">
            <w:pPr>
              <w:jc w:val="center"/>
            </w:pPr>
            <w:r w:rsidRPr="005D3041">
              <w:t>220/135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728974C4" w14:textId="77777777" w:rsidR="00E60B27" w:rsidRPr="005D3041" w:rsidRDefault="002406A4">
            <w:pPr>
              <w:jc w:val="center"/>
            </w:pPr>
            <w:r w:rsidRPr="005D3041">
              <w:t>45/22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1E5187C1" w14:textId="77777777" w:rsidR="00E60B27" w:rsidRPr="005D3041" w:rsidRDefault="002406A4">
            <w:pPr>
              <w:jc w:val="center"/>
            </w:pPr>
            <w:r w:rsidRPr="005D3041">
              <w:t>0.5</w:t>
            </w:r>
          </w:p>
        </w:tc>
      </w:tr>
      <w:tr w:rsidR="00E60B27" w:rsidRPr="005D3041" w14:paraId="335BCE90" w14:textId="77777777">
        <w:trPr>
          <w:trHeight w:val="309"/>
        </w:trPr>
        <w:tc>
          <w:tcPr>
            <w:tcW w:w="16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675F0F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B6A248" w14:textId="77777777" w:rsidR="00E60B27" w:rsidRPr="005D3041" w:rsidRDefault="002406A4">
            <w:r w:rsidRPr="005D3041">
              <w:t>Age (Mean ± SD)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117C8A36" w14:textId="77777777" w:rsidR="00E60B27" w:rsidRPr="005D3041" w:rsidRDefault="002406A4">
            <w:pPr>
              <w:jc w:val="center"/>
            </w:pPr>
            <w:r w:rsidRPr="005D3041">
              <w:t>62.24±8.7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71CEFC60" w14:textId="77777777" w:rsidR="00E60B27" w:rsidRPr="005D3041" w:rsidRDefault="002406A4">
            <w:pPr>
              <w:jc w:val="center"/>
            </w:pPr>
            <w:r w:rsidRPr="005D3041">
              <w:t>59.34±9.63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2CB4E902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0.02</w:t>
            </w:r>
          </w:p>
        </w:tc>
      </w:tr>
      <w:tr w:rsidR="00E60B27" w:rsidRPr="005D3041" w14:paraId="4EC2BF95" w14:textId="77777777">
        <w:trPr>
          <w:trHeight w:val="349"/>
        </w:trPr>
        <w:tc>
          <w:tcPr>
            <w:tcW w:w="16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10462C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60FA59" w14:textId="77777777" w:rsidR="00E60B27" w:rsidRPr="005D3041" w:rsidRDefault="002406A4">
            <w:r w:rsidRPr="005D3041">
              <w:t>Culture level</w:t>
            </w:r>
            <w:r w:rsidRPr="005D3041">
              <w:rPr>
                <w:vertAlign w:val="superscript"/>
              </w:rPr>
              <w:t>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2671058B" w14:textId="77777777" w:rsidR="00E60B27" w:rsidRPr="005D3041" w:rsidRDefault="002406A4">
            <w:pPr>
              <w:jc w:val="center"/>
            </w:pPr>
            <w:r w:rsidRPr="005D3041">
              <w:t>146/108/100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58EE7DD6" w14:textId="77777777" w:rsidR="00E60B27" w:rsidRPr="005D3041" w:rsidRDefault="002406A4">
            <w:pPr>
              <w:jc w:val="center"/>
            </w:pPr>
            <w:r w:rsidRPr="005D3041">
              <w:t>26/24/17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505E5A80" w14:textId="77777777" w:rsidR="00E60B27" w:rsidRPr="005D3041" w:rsidRDefault="002406A4">
            <w:pPr>
              <w:jc w:val="center"/>
            </w:pPr>
            <w:r w:rsidRPr="005D3041">
              <w:t>0.68</w:t>
            </w:r>
          </w:p>
        </w:tc>
      </w:tr>
      <w:tr w:rsidR="00E60B27" w:rsidRPr="005D3041" w14:paraId="5F1D758D" w14:textId="77777777">
        <w:trPr>
          <w:trHeight w:val="310"/>
        </w:trPr>
        <w:tc>
          <w:tcPr>
            <w:tcW w:w="16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3CA43A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750A87" w14:textId="77777777" w:rsidR="00E60B27" w:rsidRPr="005D3041" w:rsidRDefault="002406A4">
            <w:r w:rsidRPr="005D3041">
              <w:t>Lifestyle</w:t>
            </w:r>
            <w:r w:rsidRPr="005D3041">
              <w:rPr>
                <w:vertAlign w:val="superscript"/>
              </w:rPr>
              <w:t>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1221C57F" w14:textId="77777777" w:rsidR="00E60B27" w:rsidRPr="005D3041" w:rsidRDefault="002406A4">
            <w:pPr>
              <w:jc w:val="center"/>
            </w:pPr>
            <w:r w:rsidRPr="005D3041">
              <w:t>290/15/15/34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34A2548E" w14:textId="77777777" w:rsidR="00E60B27" w:rsidRPr="005D3041" w:rsidRDefault="002406A4">
            <w:pPr>
              <w:jc w:val="center"/>
            </w:pPr>
            <w:r w:rsidRPr="005D3041">
              <w:t>51/1/5/7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5292A6FF" w14:textId="77777777" w:rsidR="00E60B27" w:rsidRPr="005D3041" w:rsidRDefault="002406A4">
            <w:pPr>
              <w:jc w:val="center"/>
            </w:pPr>
            <w:r w:rsidRPr="005D3041">
              <w:t>0.49</w:t>
            </w:r>
          </w:p>
        </w:tc>
      </w:tr>
      <w:tr w:rsidR="00E60B27" w:rsidRPr="005D3041" w14:paraId="34CD91BC" w14:textId="77777777">
        <w:trPr>
          <w:trHeight w:val="317"/>
        </w:trPr>
        <w:tc>
          <w:tcPr>
            <w:tcW w:w="16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33982A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6132FD" w14:textId="77777777" w:rsidR="00E60B27" w:rsidRPr="005D3041" w:rsidRDefault="002406A4">
            <w:r w:rsidRPr="005D3041">
              <w:t>Habitat</w:t>
            </w:r>
            <w:r w:rsidRPr="005D3041">
              <w:rPr>
                <w:vertAlign w:val="superscript"/>
              </w:rPr>
              <w:t>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31EDE270" w14:textId="77777777" w:rsidR="00E60B27" w:rsidRPr="005D3041" w:rsidRDefault="002406A4">
            <w:pPr>
              <w:jc w:val="center"/>
            </w:pPr>
            <w:r w:rsidRPr="005D3041">
              <w:t>43/56/255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0E14A3F4" w14:textId="77777777" w:rsidR="00E60B27" w:rsidRPr="005D3041" w:rsidRDefault="002406A4">
            <w:pPr>
              <w:jc w:val="center"/>
            </w:pPr>
            <w:r w:rsidRPr="005D3041">
              <w:t>6/15/46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48E28322" w14:textId="77777777" w:rsidR="00E60B27" w:rsidRPr="005D3041" w:rsidRDefault="002406A4">
            <w:pPr>
              <w:jc w:val="center"/>
            </w:pPr>
            <w:r w:rsidRPr="005D3041">
              <w:t>0.36</w:t>
            </w:r>
          </w:p>
        </w:tc>
      </w:tr>
      <w:tr w:rsidR="00E60B27" w:rsidRPr="005D3041" w14:paraId="01362F12" w14:textId="77777777">
        <w:trPr>
          <w:trHeight w:val="550"/>
        </w:trPr>
        <w:tc>
          <w:tcPr>
            <w:tcW w:w="16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5C9FBB" w14:textId="77777777" w:rsidR="00E60B27" w:rsidRPr="005D3041" w:rsidRDefault="002406A4">
            <w:r w:rsidRPr="005D3041">
              <w:t>Premorbidity</w:t>
            </w:r>
          </w:p>
          <w:p w14:paraId="756898E1" w14:textId="77777777" w:rsidR="00E60B27" w:rsidRPr="005D3041" w:rsidRDefault="002406A4">
            <w:r w:rsidRPr="005D3041">
              <w:t> 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BDE8AC" w14:textId="77777777" w:rsidR="00E60B27" w:rsidRPr="005D3041" w:rsidRDefault="002406A4">
            <w:r w:rsidRPr="005D3041">
              <w:t>Historical ICDs or CBs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93EEEB" w14:textId="77777777" w:rsidR="00E60B27" w:rsidRPr="005D3041" w:rsidRDefault="002406A4">
            <w:pPr>
              <w:jc w:val="center"/>
            </w:pPr>
            <w:r w:rsidRPr="005D3041">
              <w:t>47 (41.59)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417E72" w14:textId="77777777" w:rsidR="00E60B27" w:rsidRPr="005D3041" w:rsidRDefault="002406A4">
            <w:pPr>
              <w:jc w:val="center"/>
            </w:pPr>
            <w:r w:rsidRPr="005D3041">
              <w:t>20 (74.07)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9CA36B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0.001</w:t>
            </w:r>
          </w:p>
        </w:tc>
      </w:tr>
      <w:tr w:rsidR="00E60B27" w:rsidRPr="005D3041" w14:paraId="1A0CA31D" w14:textId="77777777">
        <w:trPr>
          <w:trHeight w:val="550"/>
        </w:trPr>
        <w:tc>
          <w:tcPr>
            <w:tcW w:w="161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B867EF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77FD9D" w14:textId="77777777" w:rsidR="00E60B27" w:rsidRPr="005D3041" w:rsidRDefault="002406A4">
            <w:r w:rsidRPr="005D3041">
              <w:rPr>
                <w:color w:val="000000"/>
              </w:rPr>
              <w:t>Premorbid impulsive personality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494173" w14:textId="77777777" w:rsidR="00E60B27" w:rsidRPr="005D3041" w:rsidRDefault="002406A4">
            <w:pPr>
              <w:jc w:val="center"/>
            </w:pPr>
            <w:r w:rsidRPr="005D3041">
              <w:t>25 (7.04)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6086A2" w14:textId="77777777" w:rsidR="00E60B27" w:rsidRPr="005D3041" w:rsidRDefault="002406A4">
            <w:pPr>
              <w:jc w:val="center"/>
            </w:pPr>
            <w:r w:rsidRPr="005D3041">
              <w:t>11 (16.41)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19D4FD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0.023</w:t>
            </w:r>
          </w:p>
        </w:tc>
      </w:tr>
      <w:tr w:rsidR="00E60B27" w:rsidRPr="005D3041" w14:paraId="457B7E77" w14:textId="77777777">
        <w:trPr>
          <w:trHeight w:val="550"/>
        </w:trPr>
        <w:tc>
          <w:tcPr>
            <w:tcW w:w="161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DA41A9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15DE17" w14:textId="77777777" w:rsidR="00E60B27" w:rsidRPr="005D3041" w:rsidRDefault="002406A4">
            <w:r w:rsidRPr="005D3041">
              <w:t>Family history of ICDs or CBs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F5EF33" w14:textId="77777777" w:rsidR="00E60B27" w:rsidRPr="005D3041" w:rsidRDefault="002406A4">
            <w:pPr>
              <w:jc w:val="center"/>
            </w:pPr>
            <w:r w:rsidRPr="005D3041">
              <w:t>24 (6.76)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E63F02" w14:textId="77777777" w:rsidR="00E60B27" w:rsidRPr="005D3041" w:rsidRDefault="002406A4">
            <w:pPr>
              <w:jc w:val="center"/>
            </w:pPr>
            <w:r w:rsidRPr="005D3041">
              <w:t>6 (8.95)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0C1482" w14:textId="77777777" w:rsidR="00E60B27" w:rsidRPr="005D3041" w:rsidRDefault="002406A4">
            <w:pPr>
              <w:jc w:val="center"/>
            </w:pPr>
            <w:r w:rsidRPr="005D3041">
              <w:t>0.7</w:t>
            </w:r>
          </w:p>
        </w:tc>
      </w:tr>
      <w:tr w:rsidR="00E60B27" w:rsidRPr="005D3041" w14:paraId="45515413" w14:textId="77777777">
        <w:trPr>
          <w:trHeight w:val="550"/>
        </w:trPr>
        <w:tc>
          <w:tcPr>
            <w:tcW w:w="161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AF80C2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EB7109" w14:textId="77777777" w:rsidR="00E60B27" w:rsidRPr="005D3041" w:rsidRDefault="002406A4">
            <w:r w:rsidRPr="005D3041">
              <w:t>Family history of P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5C48F4" w14:textId="77777777" w:rsidR="00E60B27" w:rsidRPr="005D3041" w:rsidRDefault="002406A4">
            <w:pPr>
              <w:jc w:val="center"/>
              <w:rPr>
                <w:color w:val="000000"/>
              </w:rPr>
            </w:pPr>
            <w:r w:rsidRPr="005D3041">
              <w:rPr>
                <w:color w:val="000000"/>
              </w:rPr>
              <w:t>93 (26.19)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677496" w14:textId="77777777" w:rsidR="00E60B27" w:rsidRPr="005D3041" w:rsidRDefault="002406A4">
            <w:pPr>
              <w:jc w:val="center"/>
              <w:rPr>
                <w:color w:val="000000"/>
              </w:rPr>
            </w:pPr>
            <w:r w:rsidRPr="005D3041">
              <w:rPr>
                <w:color w:val="000000"/>
              </w:rPr>
              <w:t>21 (31.34)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F05DF4" w14:textId="77777777" w:rsidR="00E60B27" w:rsidRPr="005D3041" w:rsidRDefault="002406A4">
            <w:pPr>
              <w:jc w:val="center"/>
            </w:pPr>
            <w:r w:rsidRPr="005D3041">
              <w:t>0.47</w:t>
            </w:r>
          </w:p>
        </w:tc>
      </w:tr>
      <w:tr w:rsidR="00E60B27" w:rsidRPr="005D3041" w14:paraId="6E9CA146" w14:textId="77777777">
        <w:trPr>
          <w:trHeight w:val="550"/>
        </w:trPr>
        <w:tc>
          <w:tcPr>
            <w:tcW w:w="16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132F19" w14:textId="77777777" w:rsidR="00E60B27" w:rsidRPr="005D3041" w:rsidRDefault="002406A4">
            <w:r w:rsidRPr="005D3041">
              <w:t> Comorbidity</w:t>
            </w:r>
          </w:p>
          <w:p w14:paraId="6702B5E2" w14:textId="77777777" w:rsidR="00E60B27" w:rsidRPr="005D3041" w:rsidRDefault="002406A4">
            <w:r w:rsidRPr="005D3041">
              <w:t> </w:t>
            </w:r>
          </w:p>
          <w:p w14:paraId="6E089D34" w14:textId="77777777" w:rsidR="00E60B27" w:rsidRPr="005D3041" w:rsidRDefault="002406A4">
            <w:r w:rsidRPr="005D3041">
              <w:t> </w:t>
            </w:r>
          </w:p>
          <w:p w14:paraId="5B83C8A1" w14:textId="77777777" w:rsidR="00E60B27" w:rsidRPr="005D3041" w:rsidRDefault="002406A4">
            <w:r w:rsidRPr="005D3041">
              <w:t> 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B4A253" w14:textId="77777777" w:rsidR="00E60B27" w:rsidRPr="005D3041" w:rsidRDefault="002406A4">
            <w:r w:rsidRPr="005D3041">
              <w:t>Antidepressant treatment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C44230" w14:textId="77777777" w:rsidR="00E60B27" w:rsidRPr="005D3041" w:rsidRDefault="002406A4">
            <w:pPr>
              <w:jc w:val="center"/>
            </w:pPr>
            <w:r w:rsidRPr="005D3041">
              <w:t>68 (19.15)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2C04D3" w14:textId="77777777" w:rsidR="00E60B27" w:rsidRPr="005D3041" w:rsidRDefault="002406A4">
            <w:pPr>
              <w:jc w:val="center"/>
            </w:pPr>
            <w:r w:rsidRPr="005D3041">
              <w:t>23 (34.32)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C2073E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0.012*</w:t>
            </w:r>
          </w:p>
        </w:tc>
      </w:tr>
      <w:tr w:rsidR="00E60B27" w:rsidRPr="005D3041" w14:paraId="28F14A08" w14:textId="77777777">
        <w:trPr>
          <w:trHeight w:val="550"/>
        </w:trPr>
        <w:tc>
          <w:tcPr>
            <w:tcW w:w="16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E3ECC6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FF229A" w14:textId="77777777" w:rsidR="00E60B27" w:rsidRPr="005D3041" w:rsidRDefault="002406A4">
            <w:r w:rsidRPr="005D3041">
              <w:t>Anxiolytic treatment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DF2A09" w14:textId="77777777" w:rsidR="00E60B27" w:rsidRPr="005D3041" w:rsidRDefault="002406A4">
            <w:pPr>
              <w:jc w:val="center"/>
            </w:pPr>
            <w:r w:rsidRPr="005D3041">
              <w:t>44 (12.39)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5C8F09" w14:textId="77777777" w:rsidR="00E60B27" w:rsidRPr="005D3041" w:rsidRDefault="002406A4">
            <w:pPr>
              <w:jc w:val="center"/>
            </w:pPr>
            <w:r w:rsidRPr="005D3041">
              <w:t>10 (14.92)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E81818" w14:textId="77777777" w:rsidR="00E60B27" w:rsidRPr="005D3041" w:rsidRDefault="002406A4">
            <w:pPr>
              <w:jc w:val="center"/>
            </w:pPr>
            <w:r w:rsidRPr="005D3041">
              <w:t>0.51*</w:t>
            </w:r>
          </w:p>
        </w:tc>
      </w:tr>
      <w:tr w:rsidR="00E60B27" w:rsidRPr="005D3041" w14:paraId="52F74DE1" w14:textId="77777777">
        <w:trPr>
          <w:trHeight w:val="550"/>
        </w:trPr>
        <w:tc>
          <w:tcPr>
            <w:tcW w:w="16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B1CB61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D42419" w14:textId="77777777" w:rsidR="00E60B27" w:rsidRPr="005D3041" w:rsidRDefault="002406A4">
            <w:r w:rsidRPr="005D3041">
              <w:t>Antipsychotic treatment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79C772" w14:textId="77777777" w:rsidR="00E60B27" w:rsidRPr="005D3041" w:rsidRDefault="002406A4">
            <w:pPr>
              <w:jc w:val="center"/>
            </w:pPr>
            <w:r w:rsidRPr="005D3041">
              <w:t>5 (1.40)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E53DB2" w14:textId="77777777" w:rsidR="00E60B27" w:rsidRPr="005D3041" w:rsidRDefault="002406A4">
            <w:pPr>
              <w:jc w:val="center"/>
            </w:pPr>
            <w:r w:rsidRPr="005D3041">
              <w:t>3 (4.47)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7CDB55" w14:textId="77777777" w:rsidR="00E60B27" w:rsidRPr="005D3041" w:rsidRDefault="002406A4">
            <w:pPr>
              <w:jc w:val="center"/>
            </w:pPr>
            <w:r w:rsidRPr="005D3041">
              <w:t>0.17*</w:t>
            </w:r>
          </w:p>
        </w:tc>
      </w:tr>
      <w:tr w:rsidR="00E60B27" w:rsidRPr="005D3041" w14:paraId="03F1DA36" w14:textId="77777777">
        <w:trPr>
          <w:trHeight w:val="309"/>
        </w:trPr>
        <w:tc>
          <w:tcPr>
            <w:tcW w:w="16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739032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6FB7BE" w14:textId="77777777" w:rsidR="00E60B27" w:rsidRPr="005D3041" w:rsidRDefault="002406A4">
            <w:r w:rsidRPr="005D3041">
              <w:t>Smok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E8A4F4" w14:textId="77777777" w:rsidR="00E60B27" w:rsidRPr="005D3041" w:rsidRDefault="002406A4">
            <w:pPr>
              <w:jc w:val="center"/>
            </w:pPr>
            <w:r w:rsidRPr="005D3041">
              <w:t>129 (36.33)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0CEF93" w14:textId="77777777" w:rsidR="00E60B27" w:rsidRPr="005D3041" w:rsidRDefault="002406A4">
            <w:pPr>
              <w:jc w:val="center"/>
            </w:pPr>
            <w:r w:rsidRPr="005D3041">
              <w:t>28 (41.79)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4F8018" w14:textId="77777777" w:rsidR="00E60B27" w:rsidRPr="005D3041" w:rsidRDefault="002406A4">
            <w:pPr>
              <w:jc w:val="center"/>
            </w:pPr>
            <w:r w:rsidRPr="005D3041">
              <w:t>0.48</w:t>
            </w:r>
          </w:p>
        </w:tc>
      </w:tr>
      <w:tr w:rsidR="00E60B27" w:rsidRPr="005D3041" w14:paraId="0B0DA412" w14:textId="77777777">
        <w:trPr>
          <w:trHeight w:val="309"/>
        </w:trPr>
        <w:tc>
          <w:tcPr>
            <w:tcW w:w="16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4D014E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38041D" w14:textId="77777777" w:rsidR="00E60B27" w:rsidRPr="005D3041" w:rsidRDefault="002406A4">
            <w:r w:rsidRPr="005D3041">
              <w:t>Alcohol intak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02C132" w14:textId="77777777" w:rsidR="00E60B27" w:rsidRPr="005D3041" w:rsidRDefault="002406A4">
            <w:pPr>
              <w:jc w:val="center"/>
            </w:pPr>
            <w:r w:rsidRPr="005D3041">
              <w:t>75 (21.12)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BA9440" w14:textId="77777777" w:rsidR="00E60B27" w:rsidRPr="005D3041" w:rsidRDefault="002406A4">
            <w:pPr>
              <w:jc w:val="center"/>
            </w:pPr>
            <w:r w:rsidRPr="005D3041">
              <w:t>13 (18.40)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D6231C" w14:textId="77777777" w:rsidR="00E60B27" w:rsidRPr="005D3041" w:rsidRDefault="002406A4">
            <w:pPr>
              <w:jc w:val="center"/>
            </w:pPr>
            <w:r w:rsidRPr="005D3041">
              <w:t>0.87</w:t>
            </w:r>
          </w:p>
        </w:tc>
      </w:tr>
      <w:tr w:rsidR="00E60B27" w:rsidRPr="005D3041" w14:paraId="365FC26C" w14:textId="77777777">
        <w:trPr>
          <w:trHeight w:val="550"/>
        </w:trPr>
        <w:tc>
          <w:tcPr>
            <w:tcW w:w="894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5BF12D" w14:textId="77777777" w:rsidR="00E60B27" w:rsidRPr="005D3041" w:rsidRDefault="002406A4">
            <w:pPr>
              <w:jc w:val="center"/>
            </w:pPr>
            <w:r w:rsidRPr="005D3041">
              <w:t>Results for univariate tests: chi-square test, t-test or Wilcoxon test.</w:t>
            </w:r>
          </w:p>
          <w:p w14:paraId="53400C62" w14:textId="77777777" w:rsidR="00E60B27" w:rsidRPr="005D3041" w:rsidRDefault="002406A4">
            <w:pPr>
              <w:jc w:val="center"/>
            </w:pPr>
            <w:r w:rsidRPr="005D3041">
              <w:t>*Results for multivariate analysis: multivariate linear regression or multivariate logistic regression adjusted by age, years of disease duration.</w:t>
            </w:r>
          </w:p>
          <w:p w14:paraId="5B27FEEA" w14:textId="77777777" w:rsidR="00E60B27" w:rsidRPr="005D3041" w:rsidRDefault="002406A4">
            <w:pPr>
              <w:jc w:val="center"/>
            </w:pPr>
            <w:r w:rsidRPr="005D3041">
              <w:rPr>
                <w:vertAlign w:val="superscript"/>
              </w:rPr>
              <w:t>1</w:t>
            </w:r>
            <w:r w:rsidRPr="005D3041">
              <w:t xml:space="preserve"> Culture level (Elementary / High School / Universitary), </w:t>
            </w:r>
            <w:r w:rsidRPr="005D3041">
              <w:rPr>
                <w:vertAlign w:val="superscript"/>
              </w:rPr>
              <w:t>2</w:t>
            </w:r>
            <w:r w:rsidRPr="005D3041">
              <w:t xml:space="preserve"> Life style (Married/Married with children/Others/Alone),</w:t>
            </w:r>
            <w:r w:rsidRPr="005D3041">
              <w:rPr>
                <w:vertAlign w:val="superscript"/>
              </w:rPr>
              <w:t xml:space="preserve"> 3</w:t>
            </w:r>
            <w:r w:rsidRPr="005D3041">
              <w:t xml:space="preserve"> Habitat (Rural/Semiurban/Urban)</w:t>
            </w:r>
          </w:p>
          <w:p w14:paraId="286B45C1" w14:textId="77777777" w:rsidR="00E60B27" w:rsidRPr="005D3041" w:rsidRDefault="002406A4">
            <w:pPr>
              <w:jc w:val="center"/>
            </w:pPr>
            <w:r w:rsidRPr="005D3041">
              <w:t>ICDs: impulse control disorders, CBs: compulsive behaviours, N: number of subjects, M: male, F: female, PD: Parkinson’s disease</w:t>
            </w:r>
          </w:p>
        </w:tc>
      </w:tr>
      <w:tr w:rsidR="00E60B27" w:rsidRPr="005D3041" w14:paraId="346874CC" w14:textId="77777777">
        <w:trPr>
          <w:trHeight w:val="550"/>
        </w:trPr>
        <w:tc>
          <w:tcPr>
            <w:tcW w:w="8943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B283C0" w14:textId="77777777" w:rsidR="00E60B27" w:rsidRPr="005D3041" w:rsidRDefault="00E60B27">
            <w:pPr>
              <w:jc w:val="center"/>
              <w:rPr>
                <w:vertAlign w:val="superscript"/>
              </w:rPr>
            </w:pPr>
          </w:p>
          <w:p w14:paraId="65752069" w14:textId="77777777" w:rsidR="00E60B27" w:rsidRPr="005D3041" w:rsidRDefault="00E60B27">
            <w:pPr>
              <w:jc w:val="center"/>
              <w:rPr>
                <w:vertAlign w:val="superscript"/>
              </w:rPr>
            </w:pPr>
          </w:p>
          <w:p w14:paraId="596936CE" w14:textId="77777777" w:rsidR="00E60B27" w:rsidRPr="005D3041" w:rsidRDefault="00E60B27">
            <w:pPr>
              <w:jc w:val="center"/>
              <w:rPr>
                <w:vertAlign w:val="superscript"/>
              </w:rPr>
            </w:pPr>
          </w:p>
        </w:tc>
      </w:tr>
    </w:tbl>
    <w:p w14:paraId="26558888" w14:textId="77777777" w:rsidR="00E60B27" w:rsidRPr="005D3041" w:rsidRDefault="00E60B2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639BC1" w14:textId="77777777" w:rsidR="00E60B27" w:rsidRPr="005D3041" w:rsidRDefault="002406A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D3041">
        <w:rPr>
          <w:rFonts w:ascii="Times New Roman" w:eastAsia="Times New Roman" w:hAnsi="Times New Roman" w:cs="Times New Roman"/>
          <w:sz w:val="24"/>
          <w:szCs w:val="24"/>
        </w:rPr>
        <w:t xml:space="preserve">Table 3. Motor and </w:t>
      </w:r>
      <w:proofErr w:type="gramStart"/>
      <w:r w:rsidRPr="005D3041">
        <w:rPr>
          <w:rFonts w:ascii="Times New Roman" w:eastAsia="Times New Roman" w:hAnsi="Times New Roman" w:cs="Times New Roman"/>
          <w:sz w:val="24"/>
          <w:szCs w:val="24"/>
        </w:rPr>
        <w:t>non motor</w:t>
      </w:r>
      <w:proofErr w:type="gramEnd"/>
      <w:r w:rsidRPr="005D3041">
        <w:rPr>
          <w:rFonts w:ascii="Times New Roman" w:eastAsia="Times New Roman" w:hAnsi="Times New Roman" w:cs="Times New Roman"/>
          <w:sz w:val="24"/>
          <w:szCs w:val="24"/>
        </w:rPr>
        <w:t xml:space="preserve"> evaluations in Parkinson’s disease according to the presence of impulse control disorders in patients on dopaminergic agonist treatment.</w:t>
      </w:r>
    </w:p>
    <w:p w14:paraId="1A5B067E" w14:textId="77777777" w:rsidR="00E60B27" w:rsidRPr="005D3041" w:rsidRDefault="00E60B2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918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376"/>
        <w:gridCol w:w="1985"/>
        <w:gridCol w:w="1984"/>
        <w:gridCol w:w="1701"/>
        <w:gridCol w:w="1134"/>
      </w:tblGrid>
      <w:tr w:rsidR="00E60B27" w:rsidRPr="005D3041" w14:paraId="47DD7643" w14:textId="77777777">
        <w:trPr>
          <w:trHeight w:val="288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14DF46" w14:textId="77777777" w:rsidR="00E60B27" w:rsidRPr="005D3041" w:rsidRDefault="002406A4">
            <w:r w:rsidRPr="005D3041">
              <w:t>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C64F8F" w14:textId="77777777" w:rsidR="00E60B27" w:rsidRPr="005D3041" w:rsidRDefault="00E60B27">
            <w:pPr>
              <w:rPr>
                <w:b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E6CD3C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ICDs negativ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5C37AF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ICDs positiv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D119F4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P value</w:t>
            </w:r>
          </w:p>
        </w:tc>
      </w:tr>
      <w:tr w:rsidR="00E60B27" w:rsidRPr="005D3041" w14:paraId="43F71856" w14:textId="77777777">
        <w:trPr>
          <w:trHeight w:val="514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0ED344" w14:textId="77777777" w:rsidR="00E60B27" w:rsidRPr="005D3041" w:rsidRDefault="002406A4">
            <w:r w:rsidRPr="005D3041">
              <w:t>Number of subject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CB92E5" w14:textId="77777777" w:rsidR="00E60B27" w:rsidRPr="005D3041" w:rsidRDefault="00E60B27"/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CF4811" w14:textId="77777777" w:rsidR="00E60B27" w:rsidRPr="005D3041" w:rsidRDefault="002406A4">
            <w:pPr>
              <w:jc w:val="center"/>
            </w:pPr>
            <w:r w:rsidRPr="005D3041">
              <w:t>3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0C64BA" w14:textId="77777777" w:rsidR="00E60B27" w:rsidRPr="005D3041" w:rsidRDefault="002406A4">
            <w:pPr>
              <w:jc w:val="center"/>
            </w:pPr>
            <w:r w:rsidRPr="005D3041">
              <w:t>6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812863" w14:textId="77777777" w:rsidR="00E60B27" w:rsidRPr="005D3041" w:rsidRDefault="00E60B27">
            <w:pPr>
              <w:jc w:val="center"/>
            </w:pPr>
          </w:p>
        </w:tc>
      </w:tr>
      <w:tr w:rsidR="00E60B27" w:rsidRPr="005D3041" w14:paraId="55DC5495" w14:textId="77777777">
        <w:trPr>
          <w:trHeight w:val="35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6D61D2" w14:textId="77777777" w:rsidR="00E60B27" w:rsidRPr="005D3041" w:rsidRDefault="002406A4">
            <w:r w:rsidRPr="005D3041">
              <w:t>Family history PD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4EB989" w14:textId="77777777" w:rsidR="00E60B27" w:rsidRPr="005D3041" w:rsidRDefault="002406A4">
            <w:r w:rsidRPr="005D3041">
              <w:t>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0B30AD8A" w14:textId="77777777" w:rsidR="00E60B27" w:rsidRPr="005D3041" w:rsidRDefault="002406A4">
            <w:pPr>
              <w:jc w:val="center"/>
            </w:pPr>
            <w:r w:rsidRPr="005D3041">
              <w:t>9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657E48D8" w14:textId="77777777" w:rsidR="00E60B27" w:rsidRPr="005D3041" w:rsidRDefault="002406A4">
            <w:pPr>
              <w:jc w:val="center"/>
            </w:pPr>
            <w:r w:rsidRPr="005D3041">
              <w:t>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38BD6BC6" w14:textId="77777777" w:rsidR="00E60B27" w:rsidRPr="005D3041" w:rsidRDefault="002406A4">
            <w:pPr>
              <w:jc w:val="center"/>
            </w:pPr>
            <w:r w:rsidRPr="005D3041">
              <w:t>0.47</w:t>
            </w:r>
          </w:p>
        </w:tc>
      </w:tr>
      <w:tr w:rsidR="00E60B27" w:rsidRPr="005D3041" w14:paraId="736B8148" w14:textId="77777777">
        <w:trPr>
          <w:trHeight w:val="35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A5C72D" w14:textId="77777777" w:rsidR="00E60B27" w:rsidRPr="005D3041" w:rsidRDefault="002406A4">
            <w:r w:rsidRPr="005D3041">
              <w:t>Age at onse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D6C42A" w14:textId="77777777" w:rsidR="00E60B27" w:rsidRPr="005D3041" w:rsidRDefault="002406A4">
            <w:r w:rsidRPr="005D3041">
              <w:t>Ag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34306FA7" w14:textId="77777777" w:rsidR="00E60B27" w:rsidRPr="005D3041" w:rsidRDefault="002406A4">
            <w:pPr>
              <w:jc w:val="center"/>
            </w:pPr>
            <w:r w:rsidRPr="005D3041">
              <w:t>57±8.9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41382A5E" w14:textId="77777777" w:rsidR="00E60B27" w:rsidRPr="005D3041" w:rsidRDefault="002406A4">
            <w:pPr>
              <w:jc w:val="center"/>
            </w:pPr>
            <w:r w:rsidRPr="005D3041">
              <w:t>53.86±9.7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22BE23AE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0.015</w:t>
            </w:r>
          </w:p>
        </w:tc>
      </w:tr>
      <w:tr w:rsidR="00E60B27" w:rsidRPr="005D3041" w14:paraId="785354C9" w14:textId="77777777">
        <w:trPr>
          <w:trHeight w:val="35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4B9466" w14:textId="77777777" w:rsidR="00E60B27" w:rsidRPr="005D3041" w:rsidRDefault="002406A4">
            <w:r w:rsidRPr="005D3041">
              <w:t xml:space="preserve">Disease progression </w:t>
            </w:r>
            <w:r w:rsidRPr="005D3041">
              <w:lastRenderedPageBreak/>
              <w:t>tim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8906F7" w14:textId="77777777" w:rsidR="00E60B27" w:rsidRPr="005D3041" w:rsidRDefault="002406A4">
            <w:r w:rsidRPr="005D3041">
              <w:lastRenderedPageBreak/>
              <w:t>Years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07DCF997" w14:textId="77777777" w:rsidR="00E60B27" w:rsidRPr="005D3041" w:rsidRDefault="002406A4">
            <w:pPr>
              <w:jc w:val="center"/>
            </w:pPr>
            <w:r w:rsidRPr="005D3041">
              <w:t>6.07±4.7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435FD0C0" w14:textId="77777777" w:rsidR="00E60B27" w:rsidRPr="005D3041" w:rsidRDefault="002406A4">
            <w:pPr>
              <w:jc w:val="center"/>
            </w:pPr>
            <w:r w:rsidRPr="005D3041">
              <w:t>6.57±3.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4DD826BF" w14:textId="77777777" w:rsidR="00E60B27" w:rsidRPr="005D3041" w:rsidRDefault="002406A4">
            <w:pPr>
              <w:jc w:val="center"/>
            </w:pPr>
            <w:r w:rsidRPr="005D3041">
              <w:t>0.1</w:t>
            </w:r>
          </w:p>
        </w:tc>
      </w:tr>
      <w:tr w:rsidR="00E60B27" w:rsidRPr="005D3041" w14:paraId="2EF61D3D" w14:textId="77777777">
        <w:trPr>
          <w:trHeight w:val="355"/>
        </w:trPr>
        <w:tc>
          <w:tcPr>
            <w:tcW w:w="23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E89656" w14:textId="77777777" w:rsidR="00E60B27" w:rsidRPr="005D3041" w:rsidRDefault="002406A4">
            <w:r w:rsidRPr="005D3041">
              <w:lastRenderedPageBreak/>
              <w:t>UPDRS</w:t>
            </w:r>
          </w:p>
          <w:p w14:paraId="08DC29B4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38844F" w14:textId="77777777" w:rsidR="00E60B27" w:rsidRPr="005D3041" w:rsidRDefault="002406A4">
            <w:r w:rsidRPr="005D3041">
              <w:t>II OFF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70387ABA" w14:textId="77777777" w:rsidR="00E60B27" w:rsidRPr="005D3041" w:rsidRDefault="002406A4">
            <w:pPr>
              <w:jc w:val="center"/>
            </w:pPr>
            <w:r w:rsidRPr="005D3041">
              <w:t>2.67±1.8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41C91BF8" w14:textId="77777777" w:rsidR="00E60B27" w:rsidRPr="005D3041" w:rsidRDefault="002406A4">
            <w:pPr>
              <w:jc w:val="center"/>
            </w:pPr>
            <w:r w:rsidRPr="005D3041">
              <w:t>3.54±2.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5B42DBC6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0.001*</w:t>
            </w:r>
          </w:p>
        </w:tc>
      </w:tr>
      <w:tr w:rsidR="00E60B27" w:rsidRPr="005D3041" w14:paraId="4D3CF0F0" w14:textId="77777777">
        <w:trPr>
          <w:trHeight w:val="288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CC6CA0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700A31" w14:textId="77777777" w:rsidR="00E60B27" w:rsidRPr="005D3041" w:rsidRDefault="002406A4">
            <w:r w:rsidRPr="005D3041">
              <w:t>II 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5043F25C" w14:textId="77777777" w:rsidR="00E60B27" w:rsidRPr="005D3041" w:rsidRDefault="002406A4">
            <w:pPr>
              <w:jc w:val="center"/>
            </w:pPr>
            <w:r w:rsidRPr="005D3041">
              <w:t>1.67±1.8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59B5973A" w14:textId="77777777" w:rsidR="00E60B27" w:rsidRPr="005D3041" w:rsidRDefault="002406A4">
            <w:pPr>
              <w:jc w:val="center"/>
            </w:pPr>
            <w:r w:rsidRPr="005D3041">
              <w:t>1.9±2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267763D0" w14:textId="77777777" w:rsidR="00E60B27" w:rsidRPr="005D3041" w:rsidRDefault="002406A4">
            <w:pPr>
              <w:jc w:val="center"/>
            </w:pPr>
            <w:r w:rsidRPr="005D3041">
              <w:t>0.55*</w:t>
            </w:r>
          </w:p>
        </w:tc>
      </w:tr>
      <w:tr w:rsidR="00E60B27" w:rsidRPr="005D3041" w14:paraId="583DF090" w14:textId="77777777">
        <w:trPr>
          <w:trHeight w:val="326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F400E1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D27B79" w14:textId="77777777" w:rsidR="00E60B27" w:rsidRPr="005D3041" w:rsidRDefault="002406A4">
            <w:r w:rsidRPr="005D3041">
              <w:t>III OFF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61D7B296" w14:textId="77777777" w:rsidR="00E60B27" w:rsidRPr="005D3041" w:rsidRDefault="002406A4">
            <w:pPr>
              <w:jc w:val="center"/>
            </w:pPr>
            <w:r w:rsidRPr="005D3041">
              <w:t>22.31±10.4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2AEB1868" w14:textId="77777777" w:rsidR="00E60B27" w:rsidRPr="005D3041" w:rsidRDefault="002406A4">
            <w:pPr>
              <w:jc w:val="center"/>
            </w:pPr>
            <w:r w:rsidRPr="005D3041">
              <w:t>25.46±13.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1814278C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0.02*</w:t>
            </w:r>
          </w:p>
        </w:tc>
      </w:tr>
      <w:tr w:rsidR="00E60B27" w:rsidRPr="005D3041" w14:paraId="0741D188" w14:textId="77777777">
        <w:trPr>
          <w:trHeight w:val="288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42A1D2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46E981" w14:textId="77777777" w:rsidR="00E60B27" w:rsidRPr="005D3041" w:rsidRDefault="002406A4">
            <w:r w:rsidRPr="005D3041">
              <w:t>III 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0978C924" w14:textId="77777777" w:rsidR="00E60B27" w:rsidRPr="005D3041" w:rsidRDefault="002406A4">
            <w:pPr>
              <w:jc w:val="center"/>
            </w:pPr>
            <w:r w:rsidRPr="005D3041">
              <w:t>15.59±8.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79C9244B" w14:textId="77777777" w:rsidR="00E60B27" w:rsidRPr="005D3041" w:rsidRDefault="002406A4">
            <w:pPr>
              <w:jc w:val="center"/>
            </w:pPr>
            <w:r w:rsidRPr="005D3041">
              <w:t>15.56±8.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3482569F" w14:textId="77777777" w:rsidR="00E60B27" w:rsidRPr="005D3041" w:rsidRDefault="002406A4">
            <w:pPr>
              <w:jc w:val="center"/>
            </w:pPr>
            <w:r w:rsidRPr="005D3041">
              <w:t>0.77*</w:t>
            </w:r>
          </w:p>
        </w:tc>
      </w:tr>
      <w:tr w:rsidR="00E60B27" w:rsidRPr="005D3041" w14:paraId="7DEDF0F7" w14:textId="77777777">
        <w:trPr>
          <w:trHeight w:val="29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0FF1A0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B548D7" w14:textId="77777777" w:rsidR="00E60B27" w:rsidRPr="005D3041" w:rsidRDefault="002406A4">
            <w:r w:rsidRPr="005D3041">
              <w:t>IV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66B81F0C" w14:textId="77777777" w:rsidR="00E60B27" w:rsidRPr="005D3041" w:rsidRDefault="002406A4">
            <w:pPr>
              <w:jc w:val="center"/>
            </w:pPr>
            <w:r w:rsidRPr="005D3041">
              <w:t>2.06±2.3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408BF004" w14:textId="77777777" w:rsidR="00E60B27" w:rsidRPr="005D3041" w:rsidRDefault="002406A4">
            <w:pPr>
              <w:jc w:val="center"/>
            </w:pPr>
            <w:r w:rsidRPr="005D3041">
              <w:t>2.6±2.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5383AF6E" w14:textId="77777777" w:rsidR="00E60B27" w:rsidRPr="005D3041" w:rsidRDefault="002406A4">
            <w:pPr>
              <w:jc w:val="center"/>
            </w:pPr>
            <w:r w:rsidRPr="005D3041">
              <w:t>0.15*</w:t>
            </w:r>
          </w:p>
        </w:tc>
      </w:tr>
      <w:tr w:rsidR="00E60B27" w:rsidRPr="005D3041" w14:paraId="03E6389F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42240D" w14:textId="77777777" w:rsidR="00E60B27" w:rsidRPr="005D3041" w:rsidRDefault="002406A4">
            <w:r w:rsidRPr="005D3041">
              <w:t>Phenotype (undetermined/PIGD/Tremor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6DC4FE" w14:textId="77777777" w:rsidR="00E60B27" w:rsidRPr="005D3041" w:rsidRDefault="002406A4">
            <w:r w:rsidRPr="005D3041">
              <w:t>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2AF594" w14:textId="77777777" w:rsidR="00E60B27" w:rsidRPr="005D3041" w:rsidRDefault="002406A4">
            <w:pPr>
              <w:jc w:val="center"/>
            </w:pPr>
            <w:r w:rsidRPr="005D3041">
              <w:t>51/148/15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1BF62D" w14:textId="77777777" w:rsidR="00E60B27" w:rsidRPr="005D3041" w:rsidRDefault="002406A4">
            <w:pPr>
              <w:jc w:val="center"/>
            </w:pPr>
            <w:r w:rsidRPr="005D3041">
              <w:t>12/30/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BFDF4C" w14:textId="77777777" w:rsidR="00E60B27" w:rsidRPr="005D3041" w:rsidRDefault="002406A4">
            <w:pPr>
              <w:jc w:val="center"/>
            </w:pPr>
            <w:r w:rsidRPr="005D3041">
              <w:t>0.55</w:t>
            </w:r>
          </w:p>
        </w:tc>
      </w:tr>
      <w:tr w:rsidR="00E60B27" w:rsidRPr="005D3041" w14:paraId="27A954A9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16EB01" w14:textId="77777777" w:rsidR="00E60B27" w:rsidRPr="005D3041" w:rsidRDefault="002406A4">
            <w:r w:rsidRPr="005D3041">
              <w:t>Dominant hemibody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424487" w14:textId="77777777" w:rsidR="00E60B27" w:rsidRPr="005D3041" w:rsidRDefault="002406A4">
            <w:r w:rsidRPr="005D3041">
              <w:t>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4BCD9A" w14:textId="77777777" w:rsidR="00E60B27" w:rsidRPr="005D3041" w:rsidRDefault="002406A4">
            <w:pPr>
              <w:jc w:val="center"/>
            </w:pPr>
            <w:r w:rsidRPr="005D3041">
              <w:t>24/102/5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1B6FA1" w14:textId="77777777" w:rsidR="00E60B27" w:rsidRPr="005D3041" w:rsidRDefault="002406A4">
            <w:pPr>
              <w:jc w:val="center"/>
            </w:pPr>
            <w:r w:rsidRPr="005D3041">
              <w:t>2/19/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962F82" w14:textId="77777777" w:rsidR="00E60B27" w:rsidRPr="005D3041" w:rsidRDefault="002406A4">
            <w:pPr>
              <w:jc w:val="center"/>
            </w:pPr>
            <w:r w:rsidRPr="005D3041">
              <w:t>0.79</w:t>
            </w:r>
          </w:p>
        </w:tc>
      </w:tr>
      <w:tr w:rsidR="00E60B27" w:rsidRPr="005D3041" w14:paraId="350903CB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21A758" w14:textId="77777777" w:rsidR="00E60B27" w:rsidRPr="005D3041" w:rsidRDefault="002406A4">
            <w:r w:rsidRPr="005D3041">
              <w:t>Motor fluctuation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1DAD89" w14:textId="77777777" w:rsidR="00E60B27" w:rsidRPr="005D3041" w:rsidRDefault="002406A4">
            <w:r w:rsidRPr="005D3041">
              <w:t>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97676B" w14:textId="77777777" w:rsidR="00E60B27" w:rsidRPr="005D3041" w:rsidRDefault="002406A4">
            <w:pPr>
              <w:jc w:val="center"/>
            </w:pPr>
            <w:r w:rsidRPr="005D3041">
              <w:t>130 (36.6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673716" w14:textId="77777777" w:rsidR="00E60B27" w:rsidRPr="005D3041" w:rsidRDefault="002406A4">
            <w:pPr>
              <w:jc w:val="center"/>
            </w:pPr>
            <w:r w:rsidRPr="005D3041">
              <w:t>26 (38.8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B8F7D8" w14:textId="77777777" w:rsidR="00E60B27" w:rsidRPr="005D3041" w:rsidRDefault="002406A4">
            <w:pPr>
              <w:jc w:val="center"/>
            </w:pPr>
            <w:r w:rsidRPr="005D3041">
              <w:t>0.94*</w:t>
            </w:r>
          </w:p>
        </w:tc>
      </w:tr>
      <w:tr w:rsidR="00E60B27" w:rsidRPr="005D3041" w14:paraId="4145FCD0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E352EC" w14:textId="77777777" w:rsidR="00E60B27" w:rsidRPr="005D3041" w:rsidRDefault="002406A4">
            <w:r w:rsidRPr="005D3041">
              <w:t>Dyskinesia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F0E8D8" w14:textId="77777777" w:rsidR="00E60B27" w:rsidRPr="005D3041" w:rsidRDefault="002406A4">
            <w:r w:rsidRPr="005D3041">
              <w:t>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21A0C0" w14:textId="77777777" w:rsidR="00E60B27" w:rsidRPr="005D3041" w:rsidRDefault="002406A4">
            <w:pPr>
              <w:jc w:val="center"/>
            </w:pPr>
            <w:r w:rsidRPr="005D3041">
              <w:t>70 (19.7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20D060" w14:textId="77777777" w:rsidR="00E60B27" w:rsidRPr="005D3041" w:rsidRDefault="002406A4">
            <w:pPr>
              <w:jc w:val="center"/>
            </w:pPr>
            <w:r w:rsidRPr="005D3041">
              <w:t>12 (17.9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E6B8A2" w14:textId="77777777" w:rsidR="00E60B27" w:rsidRPr="005D3041" w:rsidRDefault="002406A4">
            <w:pPr>
              <w:jc w:val="center"/>
            </w:pPr>
            <w:r w:rsidRPr="005D3041">
              <w:t>0.53*</w:t>
            </w:r>
          </w:p>
        </w:tc>
      </w:tr>
      <w:tr w:rsidR="00E60B27" w:rsidRPr="005D3041" w14:paraId="0568D3EC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0088DC" w14:textId="77777777" w:rsidR="00E60B27" w:rsidRPr="005D3041" w:rsidRDefault="002406A4">
            <w:r w:rsidRPr="005D3041">
              <w:t>NMS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8F3CD5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1D9A36" w14:textId="77777777" w:rsidR="00E60B27" w:rsidRPr="005D3041" w:rsidRDefault="002406A4">
            <w:pPr>
              <w:jc w:val="center"/>
            </w:pPr>
            <w:r w:rsidRPr="005D3041">
              <w:t>38.57±30.5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B1D393" w14:textId="77777777" w:rsidR="00E60B27" w:rsidRPr="005D3041" w:rsidRDefault="002406A4">
            <w:pPr>
              <w:jc w:val="center"/>
            </w:pPr>
            <w:r w:rsidRPr="005D3041">
              <w:t>59.51±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0E6C98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&lt;0.001*</w:t>
            </w:r>
          </w:p>
        </w:tc>
      </w:tr>
      <w:tr w:rsidR="00E60B27" w:rsidRPr="005D3041" w14:paraId="0B943BDF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96A9E7" w14:textId="77777777" w:rsidR="00E60B27" w:rsidRPr="005D3041" w:rsidRDefault="002406A4">
            <w:r w:rsidRPr="005D3041">
              <w:t xml:space="preserve">  PDS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00B9FE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EC0C28" w14:textId="77777777" w:rsidR="00E60B27" w:rsidRPr="005D3041" w:rsidRDefault="002406A4">
            <w:pPr>
              <w:jc w:val="center"/>
            </w:pPr>
            <w:r w:rsidRPr="005D3041">
              <w:t>115.78±26.2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9B2DEE" w14:textId="77777777" w:rsidR="00E60B27" w:rsidRPr="005D3041" w:rsidRDefault="002406A4">
            <w:pPr>
              <w:jc w:val="center"/>
            </w:pPr>
            <w:r w:rsidRPr="005D3041">
              <w:t>102.43±26.7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3DBD4E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&lt;0.001*</w:t>
            </w:r>
          </w:p>
        </w:tc>
      </w:tr>
      <w:tr w:rsidR="00E60B27" w:rsidRPr="005D3041" w14:paraId="370EEC8A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C98818" w14:textId="77777777" w:rsidR="00E60B27" w:rsidRPr="005D3041" w:rsidRDefault="002406A4">
            <w:r w:rsidRPr="005D3041">
              <w:t xml:space="preserve">  Pai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76CF64" w14:textId="77777777" w:rsidR="00E60B27" w:rsidRPr="005D3041" w:rsidRDefault="002406A4">
            <w:r w:rsidRPr="005D3041">
              <w:t>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FF24E5" w14:textId="77777777" w:rsidR="00E60B27" w:rsidRPr="005D3041" w:rsidRDefault="002406A4">
            <w:pPr>
              <w:jc w:val="center"/>
            </w:pPr>
            <w:r w:rsidRPr="005D3041">
              <w:t>200 (56.3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371871" w14:textId="77777777" w:rsidR="00E60B27" w:rsidRPr="005D3041" w:rsidRDefault="002406A4">
            <w:pPr>
              <w:jc w:val="center"/>
            </w:pPr>
            <w:r w:rsidRPr="005D3041">
              <w:t>39 (58.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B18A2E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t>0.94*</w:t>
            </w:r>
          </w:p>
        </w:tc>
      </w:tr>
      <w:tr w:rsidR="00E60B27" w:rsidRPr="005D3041" w14:paraId="5D58E1A2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953E47" w14:textId="77777777" w:rsidR="00E60B27" w:rsidRPr="005D3041" w:rsidRDefault="002406A4">
            <w:r w:rsidRPr="005D3041">
              <w:t xml:space="preserve">  REM sleep behaviour disorde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8302F5" w14:textId="77777777" w:rsidR="00E60B27" w:rsidRPr="005D3041" w:rsidRDefault="002406A4">
            <w:r w:rsidRPr="005D3041">
              <w:t>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1550B0" w14:textId="77777777" w:rsidR="00E60B27" w:rsidRPr="005D3041" w:rsidRDefault="002406A4">
            <w:pPr>
              <w:jc w:val="center"/>
            </w:pPr>
            <w:r w:rsidRPr="005D3041">
              <w:t>125 (35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C5480E" w14:textId="77777777" w:rsidR="00E60B27" w:rsidRPr="005D3041" w:rsidRDefault="002406A4">
            <w:pPr>
              <w:jc w:val="center"/>
            </w:pPr>
            <w:r w:rsidRPr="005D3041">
              <w:t>29 (43.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6A0BF0" w14:textId="77777777" w:rsidR="00E60B27" w:rsidRPr="005D3041" w:rsidRDefault="002406A4">
            <w:pPr>
              <w:jc w:val="center"/>
            </w:pPr>
            <w:r w:rsidRPr="005D3041">
              <w:t>0.2</w:t>
            </w:r>
          </w:p>
        </w:tc>
      </w:tr>
      <w:tr w:rsidR="00E60B27" w:rsidRPr="005D3041" w14:paraId="2700F30B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D4EFF9" w14:textId="77777777" w:rsidR="00E60B27" w:rsidRPr="005D3041" w:rsidRDefault="002406A4">
            <w:r w:rsidRPr="005D3041">
              <w:t xml:space="preserve">  BECK (depression yes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07016B" w14:textId="77777777" w:rsidR="00E60B27" w:rsidRPr="005D3041" w:rsidRDefault="002406A4">
            <w:r w:rsidRPr="005D3041">
              <w:t>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CE372B" w14:textId="77777777" w:rsidR="00E60B27" w:rsidRPr="005D3041" w:rsidRDefault="002406A4">
            <w:pPr>
              <w:jc w:val="center"/>
            </w:pPr>
            <w:r w:rsidRPr="005D3041">
              <w:t>153 (43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274988" w14:textId="77777777" w:rsidR="00E60B27" w:rsidRPr="005D3041" w:rsidRDefault="002406A4">
            <w:pPr>
              <w:jc w:val="center"/>
            </w:pPr>
            <w:r w:rsidRPr="005D3041">
              <w:t>45 (67.1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3CC93D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&lt;0.001*</w:t>
            </w:r>
          </w:p>
        </w:tc>
      </w:tr>
      <w:tr w:rsidR="00E60B27" w:rsidRPr="005D3041" w14:paraId="74187258" w14:textId="77777777">
        <w:trPr>
          <w:trHeight w:val="295"/>
        </w:trPr>
        <w:tc>
          <w:tcPr>
            <w:tcW w:w="23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A78A437" w14:textId="77777777" w:rsidR="00E60B27" w:rsidRPr="005D3041" w:rsidRDefault="002406A4">
            <w:r w:rsidRPr="005D3041">
              <w:t xml:space="preserve">  BECK- Depression Inventory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40CD2A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0B8F6A" w14:textId="77777777" w:rsidR="00E60B27" w:rsidRPr="005D3041" w:rsidRDefault="002406A4">
            <w:pPr>
              <w:jc w:val="center"/>
            </w:pPr>
            <w:r w:rsidRPr="005D3041">
              <w:t>7.73±6.7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89901A" w14:textId="77777777" w:rsidR="00E60B27" w:rsidRPr="005D3041" w:rsidRDefault="002406A4">
            <w:pPr>
              <w:jc w:val="center"/>
            </w:pPr>
            <w:r w:rsidRPr="005D3041">
              <w:t>12.49±8.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6A10F0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&lt;0.001*</w:t>
            </w:r>
          </w:p>
        </w:tc>
      </w:tr>
      <w:tr w:rsidR="00E60B27" w:rsidRPr="005D3041" w14:paraId="40D4A912" w14:textId="77777777">
        <w:trPr>
          <w:trHeight w:val="29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8E78BC8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EA7491" w14:textId="77777777" w:rsidR="00E60B27" w:rsidRPr="005D3041" w:rsidRDefault="002406A4">
            <w:r w:rsidRPr="005D3041">
              <w:t>Subclinic/minor/majo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868A48" w14:textId="77777777" w:rsidR="00E60B27" w:rsidRPr="005D3041" w:rsidRDefault="002406A4">
            <w:pPr>
              <w:jc w:val="center"/>
            </w:pPr>
            <w:r w:rsidRPr="005D3041">
              <w:t>39/53/6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73E16B" w14:textId="77777777" w:rsidR="00E60B27" w:rsidRPr="005D3041" w:rsidRDefault="002406A4">
            <w:pPr>
              <w:jc w:val="center"/>
            </w:pPr>
            <w:r w:rsidRPr="005D3041">
              <w:t>16/14/1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9BA9F9" w14:textId="77777777" w:rsidR="00E60B27" w:rsidRPr="005D3041" w:rsidRDefault="002406A4">
            <w:pPr>
              <w:jc w:val="center"/>
            </w:pPr>
            <w:r w:rsidRPr="005D3041">
              <w:t>0.71</w:t>
            </w:r>
          </w:p>
        </w:tc>
      </w:tr>
      <w:tr w:rsidR="00E60B27" w:rsidRPr="005D3041" w14:paraId="63C73EB5" w14:textId="77777777">
        <w:trPr>
          <w:trHeight w:val="29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966FBDE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D955CE" w14:textId="77777777" w:rsidR="00E60B27" w:rsidRPr="005D3041" w:rsidRDefault="002406A4">
            <w:r w:rsidRPr="005D3041">
              <w:t>No depression vs subclini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BD97BA" w14:textId="77777777" w:rsidR="00E60B27" w:rsidRPr="005D3041" w:rsidRDefault="002406A4">
            <w:pPr>
              <w:jc w:val="center"/>
            </w:pPr>
            <w:r w:rsidRPr="005D3041">
              <w:t>202/3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7296E2" w14:textId="77777777" w:rsidR="00E60B27" w:rsidRPr="005D3041" w:rsidRDefault="002406A4">
            <w:pPr>
              <w:jc w:val="center"/>
            </w:pPr>
            <w:r w:rsidRPr="005D3041">
              <w:t>22/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132D8C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0.001*</w:t>
            </w:r>
          </w:p>
        </w:tc>
      </w:tr>
      <w:tr w:rsidR="00E60B27" w:rsidRPr="005D3041" w14:paraId="5C327814" w14:textId="77777777">
        <w:trPr>
          <w:trHeight w:val="29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DBD807D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F73A57" w14:textId="77777777" w:rsidR="00E60B27" w:rsidRPr="005D3041" w:rsidRDefault="002406A4">
            <w:r w:rsidRPr="005D3041">
              <w:t>No depression vs mino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85EA0E" w14:textId="77777777" w:rsidR="00E60B27" w:rsidRPr="005D3041" w:rsidRDefault="002406A4">
            <w:pPr>
              <w:jc w:val="center"/>
            </w:pPr>
            <w:r w:rsidRPr="005D3041">
              <w:t>202/5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70FBBE" w14:textId="77777777" w:rsidR="00E60B27" w:rsidRPr="005D3041" w:rsidRDefault="002406A4">
            <w:pPr>
              <w:jc w:val="center"/>
            </w:pPr>
            <w:r w:rsidRPr="005D3041">
              <w:t>202/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768E01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0.01*</w:t>
            </w:r>
          </w:p>
        </w:tc>
      </w:tr>
      <w:tr w:rsidR="00E60B27" w:rsidRPr="005D3041" w14:paraId="55C90903" w14:textId="77777777">
        <w:trPr>
          <w:trHeight w:val="29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7358E8E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AA97A7" w14:textId="77777777" w:rsidR="00E60B27" w:rsidRPr="005D3041" w:rsidRDefault="002406A4">
            <w:r w:rsidRPr="005D3041">
              <w:t>No depression vs majo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88D91B" w14:textId="77777777" w:rsidR="00E60B27" w:rsidRPr="005D3041" w:rsidRDefault="002406A4">
            <w:pPr>
              <w:jc w:val="center"/>
            </w:pPr>
            <w:r w:rsidRPr="005D3041">
              <w:t>22/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FDA8F8" w14:textId="77777777" w:rsidR="00E60B27" w:rsidRPr="005D3041" w:rsidRDefault="002406A4">
            <w:pPr>
              <w:jc w:val="center"/>
            </w:pPr>
            <w:r w:rsidRPr="005D3041">
              <w:t>22/1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47E27F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0.03*</w:t>
            </w:r>
          </w:p>
        </w:tc>
      </w:tr>
      <w:tr w:rsidR="00E60B27" w:rsidRPr="005D3041" w14:paraId="6A91A184" w14:textId="77777777">
        <w:trPr>
          <w:trHeight w:val="295"/>
        </w:trPr>
        <w:tc>
          <w:tcPr>
            <w:tcW w:w="23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6BA111" w14:textId="77777777" w:rsidR="00E60B27" w:rsidRPr="005D3041" w:rsidRDefault="002406A4">
            <w:r w:rsidRPr="005D3041">
              <w:t xml:space="preserve">  FOG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0ECF02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2864A8" w14:textId="77777777" w:rsidR="00E60B27" w:rsidRPr="005D3041" w:rsidRDefault="002406A4">
            <w:pPr>
              <w:jc w:val="center"/>
            </w:pPr>
            <w:r w:rsidRPr="005D3041">
              <w:t>3.6±4.5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AA4E34" w14:textId="77777777" w:rsidR="00E60B27" w:rsidRPr="005D3041" w:rsidRDefault="002406A4">
            <w:pPr>
              <w:jc w:val="center"/>
            </w:pPr>
            <w:r w:rsidRPr="005D3041">
              <w:t>6.18±5.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87248A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&lt;0.001*</w:t>
            </w:r>
          </w:p>
        </w:tc>
      </w:tr>
      <w:tr w:rsidR="00E60B27" w:rsidRPr="005D3041" w14:paraId="6E6E6F44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EE278E" w14:textId="77777777" w:rsidR="00E60B27" w:rsidRPr="005D3041" w:rsidRDefault="002406A4">
            <w:r w:rsidRPr="005D3041">
              <w:t xml:space="preserve">  MMS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70744A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29FE8B" w14:textId="77777777" w:rsidR="00E60B27" w:rsidRPr="005D3041" w:rsidRDefault="002406A4">
            <w:pPr>
              <w:jc w:val="center"/>
            </w:pPr>
            <w:r w:rsidRPr="005D3041">
              <w:t>29.15±1.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16F528" w14:textId="77777777" w:rsidR="00E60B27" w:rsidRPr="005D3041" w:rsidRDefault="002406A4">
            <w:pPr>
              <w:jc w:val="center"/>
            </w:pPr>
            <w:r w:rsidRPr="005D3041">
              <w:t>29.24±1.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C7F77F" w14:textId="77777777" w:rsidR="00E60B27" w:rsidRPr="005D3041" w:rsidRDefault="002406A4">
            <w:pPr>
              <w:jc w:val="center"/>
            </w:pPr>
            <w:r w:rsidRPr="005D3041">
              <w:t>0.97*</w:t>
            </w:r>
          </w:p>
        </w:tc>
      </w:tr>
      <w:tr w:rsidR="00E60B27" w:rsidRPr="005D3041" w14:paraId="2F287239" w14:textId="77777777">
        <w:trPr>
          <w:trHeight w:val="295"/>
        </w:trPr>
        <w:tc>
          <w:tcPr>
            <w:tcW w:w="23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DAF8362" w14:textId="77777777" w:rsidR="00E60B27" w:rsidRPr="005D3041" w:rsidRDefault="002406A4">
            <w:r w:rsidRPr="005D3041">
              <w:t xml:space="preserve">  PD-CR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500DDB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3080CC" w14:textId="77777777" w:rsidR="00E60B27" w:rsidRPr="005D3041" w:rsidRDefault="002406A4">
            <w:pPr>
              <w:jc w:val="center"/>
            </w:pPr>
            <w:r w:rsidRPr="005D3041">
              <w:t>92.02±15.8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C9DDDE" w14:textId="77777777" w:rsidR="00E60B27" w:rsidRPr="005D3041" w:rsidRDefault="002406A4">
            <w:pPr>
              <w:jc w:val="center"/>
            </w:pPr>
            <w:r w:rsidRPr="005D3041">
              <w:t>93.8±16.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513342" w14:textId="77777777" w:rsidR="00E60B27" w:rsidRPr="005D3041" w:rsidRDefault="002406A4">
            <w:pPr>
              <w:jc w:val="center"/>
            </w:pPr>
            <w:r w:rsidRPr="005D3041">
              <w:t>0.8*</w:t>
            </w:r>
          </w:p>
        </w:tc>
      </w:tr>
      <w:tr w:rsidR="00E60B27" w:rsidRPr="005D3041" w14:paraId="6ECB70E7" w14:textId="77777777">
        <w:trPr>
          <w:trHeight w:val="29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DB2C94D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E16B96" w14:textId="77777777" w:rsidR="00E60B27" w:rsidRPr="005D3041" w:rsidRDefault="002406A4">
            <w:r w:rsidRPr="005D3041">
              <w:t>Non CI/MCI/dementi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E92072" w14:textId="77777777" w:rsidR="00E60B27" w:rsidRPr="005D3041" w:rsidRDefault="002406A4">
            <w:pPr>
              <w:jc w:val="center"/>
            </w:pPr>
            <w:r w:rsidRPr="005D3041">
              <w:t>250/79/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8EB625" w14:textId="77777777" w:rsidR="00E60B27" w:rsidRPr="005D3041" w:rsidRDefault="002406A4">
            <w:pPr>
              <w:jc w:val="center"/>
            </w:pPr>
            <w:r w:rsidRPr="005D3041">
              <w:t>48/16/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EE5F50" w14:textId="77777777" w:rsidR="00E60B27" w:rsidRPr="005D3041" w:rsidRDefault="002406A4">
            <w:pPr>
              <w:jc w:val="center"/>
            </w:pPr>
            <w:r w:rsidRPr="005D3041">
              <w:t>0.84</w:t>
            </w:r>
          </w:p>
        </w:tc>
      </w:tr>
      <w:tr w:rsidR="00E60B27" w:rsidRPr="005D3041" w14:paraId="2040C698" w14:textId="77777777">
        <w:trPr>
          <w:trHeight w:val="29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DB73CE4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A7AAC1" w14:textId="77777777" w:rsidR="00E60B27" w:rsidRPr="005D3041" w:rsidRDefault="002406A4">
            <w:r w:rsidRPr="005D3041">
              <w:t>Fronto-subcortical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4E833B" w14:textId="77777777" w:rsidR="00E60B27" w:rsidRPr="005D3041" w:rsidRDefault="002406A4">
            <w:pPr>
              <w:jc w:val="center"/>
            </w:pPr>
            <w:r w:rsidRPr="005D3041">
              <w:t>64.16±14.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0D5576" w14:textId="77777777" w:rsidR="00E60B27" w:rsidRPr="005D3041" w:rsidRDefault="002406A4">
            <w:pPr>
              <w:jc w:val="center"/>
            </w:pPr>
            <w:r w:rsidRPr="005D3041">
              <w:t>65.97±15.6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946057" w14:textId="77777777" w:rsidR="00E60B27" w:rsidRPr="005D3041" w:rsidRDefault="002406A4">
            <w:pPr>
              <w:jc w:val="center"/>
            </w:pPr>
            <w:r w:rsidRPr="005D3041">
              <w:t>0.88*</w:t>
            </w:r>
          </w:p>
        </w:tc>
      </w:tr>
      <w:tr w:rsidR="00E60B27" w:rsidRPr="005D3041" w14:paraId="07E09526" w14:textId="77777777">
        <w:trPr>
          <w:trHeight w:val="29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00F78A7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948ACB" w14:textId="77777777" w:rsidR="00E60B27" w:rsidRPr="005D3041" w:rsidRDefault="002406A4">
            <w:r w:rsidRPr="005D3041">
              <w:t>Posterior cortical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9D456C" w14:textId="77777777" w:rsidR="00E60B27" w:rsidRPr="005D3041" w:rsidRDefault="002406A4">
            <w:pPr>
              <w:jc w:val="center"/>
            </w:pPr>
            <w:r w:rsidRPr="005D3041">
              <w:t>27.86±3.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7CF222" w14:textId="77777777" w:rsidR="00E60B27" w:rsidRPr="005D3041" w:rsidRDefault="002406A4">
            <w:pPr>
              <w:jc w:val="center"/>
            </w:pPr>
            <w:r w:rsidRPr="005D3041">
              <w:t>27.83±2.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620181" w14:textId="77777777" w:rsidR="00E60B27" w:rsidRPr="005D3041" w:rsidRDefault="002406A4">
            <w:pPr>
              <w:jc w:val="center"/>
            </w:pPr>
            <w:r w:rsidRPr="005D3041">
              <w:t>0.52*</w:t>
            </w:r>
          </w:p>
        </w:tc>
      </w:tr>
      <w:tr w:rsidR="00E60B27" w:rsidRPr="005D3041" w14:paraId="7AFD8048" w14:textId="77777777">
        <w:trPr>
          <w:trHeight w:val="295"/>
        </w:trPr>
        <w:tc>
          <w:tcPr>
            <w:tcW w:w="23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C679C4" w14:textId="77777777" w:rsidR="00E60B27" w:rsidRPr="005D3041" w:rsidRDefault="002406A4">
            <w:r w:rsidRPr="005D3041">
              <w:t xml:space="preserve">  NPI (severity x frequency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3A3F6D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A00FAB" w14:textId="77777777" w:rsidR="00E60B27" w:rsidRPr="005D3041" w:rsidRDefault="002406A4">
            <w:pPr>
              <w:jc w:val="center"/>
            </w:pPr>
            <w:r w:rsidRPr="005D3041">
              <w:t>4.89±6.8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85C925" w14:textId="77777777" w:rsidR="00E60B27" w:rsidRPr="005D3041" w:rsidRDefault="002406A4">
            <w:pPr>
              <w:jc w:val="center"/>
            </w:pPr>
            <w:r w:rsidRPr="005D3041">
              <w:t>9.36±10.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8268DB" w14:textId="77777777" w:rsidR="00E60B27" w:rsidRPr="005D3041" w:rsidRDefault="002406A4">
            <w:pPr>
              <w:jc w:val="center"/>
            </w:pPr>
            <w:r w:rsidRPr="005D3041">
              <w:rPr>
                <w:b/>
              </w:rPr>
              <w:t>&lt;0.001*</w:t>
            </w:r>
          </w:p>
        </w:tc>
      </w:tr>
      <w:tr w:rsidR="00E60B27" w:rsidRPr="005D3041" w14:paraId="1786F684" w14:textId="77777777">
        <w:trPr>
          <w:trHeight w:val="295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2F4B7B" w14:textId="77777777" w:rsidR="00E60B27" w:rsidRPr="005D3041" w:rsidRDefault="002406A4">
            <w:r w:rsidRPr="005D3041">
              <w:t xml:space="preserve">  PDQ-3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6F9B4E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A5CF35" w14:textId="77777777" w:rsidR="00E60B27" w:rsidRPr="005D3041" w:rsidRDefault="002406A4">
            <w:pPr>
              <w:jc w:val="center"/>
            </w:pPr>
            <w:r w:rsidRPr="005D3041">
              <w:t>15.08±11.8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0B1639" w14:textId="77777777" w:rsidR="00E60B27" w:rsidRPr="005D3041" w:rsidRDefault="002406A4">
            <w:pPr>
              <w:jc w:val="center"/>
            </w:pPr>
            <w:r w:rsidRPr="005D3041">
              <w:t>23.55±15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6046BF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&lt;0.001*</w:t>
            </w:r>
          </w:p>
        </w:tc>
      </w:tr>
      <w:tr w:rsidR="00E60B27" w:rsidRPr="005D3041" w14:paraId="42728296" w14:textId="77777777">
        <w:trPr>
          <w:trHeight w:val="295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BEA5D" w14:textId="77777777" w:rsidR="00E60B27" w:rsidRPr="005D3041" w:rsidRDefault="002406A4">
            <w:r w:rsidRPr="005D3041">
              <w:t xml:space="preserve">  WHOQOL-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4AC567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83F588" w14:textId="77777777" w:rsidR="00E60B27" w:rsidRPr="005D3041" w:rsidRDefault="002406A4">
            <w:pPr>
              <w:jc w:val="center"/>
            </w:pPr>
            <w:r w:rsidRPr="005D3041">
              <w:t>7.35±1.6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6F38A6" w14:textId="77777777" w:rsidR="00E60B27" w:rsidRPr="005D3041" w:rsidRDefault="002406A4">
            <w:pPr>
              <w:jc w:val="center"/>
            </w:pPr>
            <w:r w:rsidRPr="005D3041">
              <w:t>6.98±1.5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DD14C4" w14:textId="77777777" w:rsidR="00E60B27" w:rsidRPr="005D3041" w:rsidRDefault="002406A4">
            <w:pPr>
              <w:jc w:val="center"/>
            </w:pPr>
            <w:r w:rsidRPr="005D3041">
              <w:t>0.1*</w:t>
            </w:r>
          </w:p>
        </w:tc>
      </w:tr>
      <w:tr w:rsidR="00E60B27" w:rsidRPr="005D3041" w14:paraId="097A12FD" w14:textId="77777777">
        <w:trPr>
          <w:trHeight w:val="295"/>
        </w:trPr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089719" w14:textId="77777777" w:rsidR="00E60B27" w:rsidRPr="005D3041" w:rsidRDefault="002406A4">
            <w:pPr>
              <w:jc w:val="center"/>
            </w:pPr>
            <w:r w:rsidRPr="005D3041">
              <w:t>Results for univariate tests: chi-square test, t-test or Wilcoxon test.</w:t>
            </w:r>
          </w:p>
          <w:p w14:paraId="6A99756B" w14:textId="77777777" w:rsidR="00E60B27" w:rsidRPr="005D3041" w:rsidRDefault="002406A4">
            <w:pPr>
              <w:jc w:val="center"/>
            </w:pPr>
            <w:r w:rsidRPr="005D3041">
              <w:t>*Results for multivariate analysis: multivariate linear regression or multivariate logistic regression adjusted by age, years of disease duration.</w:t>
            </w:r>
          </w:p>
          <w:p w14:paraId="1C3A73D2" w14:textId="77777777" w:rsidR="00E60B27" w:rsidRPr="005D3041" w:rsidRDefault="002406A4">
            <w:pPr>
              <w:jc w:val="center"/>
            </w:pPr>
            <w:r w:rsidRPr="005D3041">
              <w:t>ICDs: impulse control disorders, FOG: Freezing of Gait Scale, UPDRS: Unified Parkinson’s Disease Rating Scale, N: number of subjects, NMSS: Non Motor Symptoms Scale, NPI: Neuropsychiatry Inventory, PD: Parkinson’s disease, PD-CRS: Parkinson’s Disease Cognitive Rating Scale, PDQ-39: 39 items Parkinson’s Disease Questionnaire, PDSS: Parkinson’s Disease Sleep Scale, REM: Rapid Eye Movements, SD: standard deviation, WHOQOL-8: 8 items World Health Organization Quality of Life.</w:t>
            </w:r>
          </w:p>
        </w:tc>
      </w:tr>
    </w:tbl>
    <w:p w14:paraId="2B372344" w14:textId="77777777" w:rsidR="00E60B27" w:rsidRPr="005D3041" w:rsidRDefault="00E60B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50B9BF" w14:textId="77777777" w:rsidR="00E60B27" w:rsidRPr="005D3041" w:rsidRDefault="002406A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D3041">
        <w:rPr>
          <w:rFonts w:ascii="Times New Roman" w:eastAsia="Times New Roman" w:hAnsi="Times New Roman" w:cs="Times New Roman"/>
          <w:sz w:val="24"/>
          <w:szCs w:val="24"/>
        </w:rPr>
        <w:t>Table 4. Demographic characteristics of Parkinson’s disease according to the presence of impulse control disorders in patients with an age at disease onset under 50 years old.</w:t>
      </w:r>
    </w:p>
    <w:p w14:paraId="1CF2D09F" w14:textId="77777777" w:rsidR="00E60B27" w:rsidRPr="005D3041" w:rsidRDefault="00E60B2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2"/>
        <w:tblW w:w="9026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11"/>
        <w:gridCol w:w="2799"/>
        <w:gridCol w:w="1790"/>
        <w:gridCol w:w="1520"/>
        <w:gridCol w:w="1206"/>
      </w:tblGrid>
      <w:tr w:rsidR="00E60B27" w:rsidRPr="005D3041" w14:paraId="2838389F" w14:textId="77777777">
        <w:trPr>
          <w:trHeight w:val="224"/>
        </w:trPr>
        <w:tc>
          <w:tcPr>
            <w:tcW w:w="1711" w:type="dxa"/>
          </w:tcPr>
          <w:p w14:paraId="2A3A1D88" w14:textId="77777777" w:rsidR="00E60B27" w:rsidRPr="005D3041" w:rsidRDefault="00E60B27"/>
        </w:tc>
        <w:tc>
          <w:tcPr>
            <w:tcW w:w="27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8BC5F9" w14:textId="77777777" w:rsidR="00E60B27" w:rsidRPr="005D3041" w:rsidRDefault="00E60B27"/>
        </w:tc>
        <w:tc>
          <w:tcPr>
            <w:tcW w:w="17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369396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ICDs negative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C8A8D3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ICDs positive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017D7E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P value</w:t>
            </w:r>
          </w:p>
        </w:tc>
      </w:tr>
      <w:tr w:rsidR="00E60B27" w:rsidRPr="005D3041" w14:paraId="3749548F" w14:textId="77777777">
        <w:trPr>
          <w:trHeight w:val="275"/>
        </w:trPr>
        <w:tc>
          <w:tcPr>
            <w:tcW w:w="1711" w:type="dxa"/>
          </w:tcPr>
          <w:p w14:paraId="0FE0EA2E" w14:textId="77777777" w:rsidR="00E60B27" w:rsidRPr="005D3041" w:rsidRDefault="00E60B27"/>
        </w:tc>
        <w:tc>
          <w:tcPr>
            <w:tcW w:w="27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84A5F3" w14:textId="77777777" w:rsidR="00E60B27" w:rsidRPr="005D3041" w:rsidRDefault="002406A4">
            <w:r w:rsidRPr="005D3041">
              <w:t>N</w:t>
            </w:r>
          </w:p>
        </w:tc>
        <w:tc>
          <w:tcPr>
            <w:tcW w:w="1790" w:type="dxa"/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75DF40CD" w14:textId="77777777" w:rsidR="00E60B27" w:rsidRPr="005D3041" w:rsidRDefault="002406A4">
            <w:pPr>
              <w:jc w:val="center"/>
            </w:pPr>
            <w:r w:rsidRPr="005D3041">
              <w:t>113</w:t>
            </w:r>
          </w:p>
        </w:tc>
        <w:tc>
          <w:tcPr>
            <w:tcW w:w="1520" w:type="dxa"/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10C5FD66" w14:textId="77777777" w:rsidR="00E60B27" w:rsidRPr="005D3041" w:rsidRDefault="002406A4">
            <w:pPr>
              <w:jc w:val="center"/>
            </w:pPr>
            <w:r w:rsidRPr="005D3041">
              <w:t>27</w:t>
            </w:r>
          </w:p>
        </w:tc>
        <w:tc>
          <w:tcPr>
            <w:tcW w:w="1206" w:type="dxa"/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1696EE86" w14:textId="77777777" w:rsidR="00E60B27" w:rsidRPr="005D3041" w:rsidRDefault="00E60B27">
            <w:pPr>
              <w:jc w:val="center"/>
            </w:pPr>
          </w:p>
        </w:tc>
      </w:tr>
      <w:tr w:rsidR="00E60B27" w:rsidRPr="005D3041" w14:paraId="007F0857" w14:textId="77777777">
        <w:trPr>
          <w:trHeight w:val="275"/>
        </w:trPr>
        <w:tc>
          <w:tcPr>
            <w:tcW w:w="1711" w:type="dxa"/>
            <w:vMerge w:val="restart"/>
          </w:tcPr>
          <w:p w14:paraId="133DCF8A" w14:textId="77777777" w:rsidR="00E60B27" w:rsidRPr="005D3041" w:rsidRDefault="002406A4">
            <w:r w:rsidRPr="005D3041">
              <w:t>Demographic</w:t>
            </w:r>
          </w:p>
        </w:tc>
        <w:tc>
          <w:tcPr>
            <w:tcW w:w="27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4F8F97" w14:textId="77777777" w:rsidR="00E60B27" w:rsidRPr="005D3041" w:rsidRDefault="002406A4">
            <w:r w:rsidRPr="005D3041">
              <w:t>Sex (M/F)</w:t>
            </w:r>
          </w:p>
        </w:tc>
        <w:tc>
          <w:tcPr>
            <w:tcW w:w="1790" w:type="dxa"/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18445F03" w14:textId="77777777" w:rsidR="00E60B27" w:rsidRPr="005D3041" w:rsidRDefault="002406A4">
            <w:pPr>
              <w:jc w:val="center"/>
            </w:pPr>
            <w:r w:rsidRPr="005D3041">
              <w:t>79/34</w:t>
            </w:r>
          </w:p>
        </w:tc>
        <w:tc>
          <w:tcPr>
            <w:tcW w:w="1520" w:type="dxa"/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11FDB0B0" w14:textId="77777777" w:rsidR="00E60B27" w:rsidRPr="005D3041" w:rsidRDefault="002406A4">
            <w:pPr>
              <w:jc w:val="center"/>
            </w:pPr>
            <w:r w:rsidRPr="005D3041">
              <w:t>13/14</w:t>
            </w:r>
          </w:p>
        </w:tc>
        <w:tc>
          <w:tcPr>
            <w:tcW w:w="1206" w:type="dxa"/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4C700510" w14:textId="77777777" w:rsidR="00E60B27" w:rsidRPr="005D3041" w:rsidRDefault="002406A4">
            <w:pPr>
              <w:jc w:val="center"/>
            </w:pPr>
            <w:r w:rsidRPr="005D3041">
              <w:t>0.055</w:t>
            </w:r>
          </w:p>
        </w:tc>
      </w:tr>
      <w:tr w:rsidR="00E60B27" w:rsidRPr="005D3041" w14:paraId="43EC537B" w14:textId="77777777">
        <w:trPr>
          <w:trHeight w:val="275"/>
        </w:trPr>
        <w:tc>
          <w:tcPr>
            <w:tcW w:w="1711" w:type="dxa"/>
            <w:vMerge/>
          </w:tcPr>
          <w:p w14:paraId="246F96B2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7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F50121" w14:textId="77777777" w:rsidR="00E60B27" w:rsidRPr="005D3041" w:rsidRDefault="002406A4">
            <w:r w:rsidRPr="005D3041">
              <w:t>Age (Mean ± SD)</w:t>
            </w:r>
          </w:p>
        </w:tc>
        <w:tc>
          <w:tcPr>
            <w:tcW w:w="1790" w:type="dxa"/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3D394BDB" w14:textId="77777777" w:rsidR="00E60B27" w:rsidRPr="005D3041" w:rsidRDefault="002406A4">
            <w:pPr>
              <w:jc w:val="center"/>
            </w:pPr>
            <w:r w:rsidRPr="005D3041">
              <w:t>50.56 ± 7.46</w:t>
            </w:r>
          </w:p>
        </w:tc>
        <w:tc>
          <w:tcPr>
            <w:tcW w:w="1520" w:type="dxa"/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5A1FF244" w14:textId="77777777" w:rsidR="00E60B27" w:rsidRPr="005D3041" w:rsidRDefault="002406A4">
            <w:pPr>
              <w:jc w:val="center"/>
            </w:pPr>
            <w:r w:rsidRPr="005D3041">
              <w:t>49 ± 6.56</w:t>
            </w:r>
          </w:p>
        </w:tc>
        <w:tc>
          <w:tcPr>
            <w:tcW w:w="1206" w:type="dxa"/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169DEF26" w14:textId="77777777" w:rsidR="00E60B27" w:rsidRPr="005D3041" w:rsidRDefault="002406A4">
            <w:pPr>
              <w:jc w:val="center"/>
            </w:pPr>
            <w:r w:rsidRPr="005D3041">
              <w:t>0.28</w:t>
            </w:r>
          </w:p>
        </w:tc>
      </w:tr>
      <w:tr w:rsidR="00E60B27" w:rsidRPr="005D3041" w14:paraId="5F737F6B" w14:textId="77777777">
        <w:trPr>
          <w:trHeight w:val="275"/>
        </w:trPr>
        <w:tc>
          <w:tcPr>
            <w:tcW w:w="1711" w:type="dxa"/>
            <w:vMerge/>
          </w:tcPr>
          <w:p w14:paraId="5C4B64E2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7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6A0BB7" w14:textId="77777777" w:rsidR="00E60B27" w:rsidRPr="005D3041" w:rsidRDefault="002406A4">
            <w:r w:rsidRPr="005D3041">
              <w:t>Culture level</w:t>
            </w:r>
            <w:r w:rsidRPr="005D3041">
              <w:rPr>
                <w:vertAlign w:val="superscript"/>
              </w:rPr>
              <w:t>1</w:t>
            </w:r>
          </w:p>
        </w:tc>
        <w:tc>
          <w:tcPr>
            <w:tcW w:w="1790" w:type="dxa"/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26504E9D" w14:textId="77777777" w:rsidR="00E60B27" w:rsidRPr="005D3041" w:rsidRDefault="002406A4">
            <w:pPr>
              <w:jc w:val="center"/>
            </w:pPr>
            <w:r w:rsidRPr="005D3041">
              <w:t>35/30/48</w:t>
            </w:r>
          </w:p>
        </w:tc>
        <w:tc>
          <w:tcPr>
            <w:tcW w:w="1520" w:type="dxa"/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71E49C6C" w14:textId="77777777" w:rsidR="00E60B27" w:rsidRPr="005D3041" w:rsidRDefault="002406A4">
            <w:pPr>
              <w:jc w:val="center"/>
            </w:pPr>
            <w:r w:rsidRPr="005D3041">
              <w:t>5/16/6</w:t>
            </w:r>
          </w:p>
        </w:tc>
        <w:tc>
          <w:tcPr>
            <w:tcW w:w="1206" w:type="dxa"/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6A51CEB2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0.004</w:t>
            </w:r>
          </w:p>
        </w:tc>
      </w:tr>
      <w:tr w:rsidR="00E60B27" w:rsidRPr="005D3041" w14:paraId="2356F91A" w14:textId="77777777">
        <w:trPr>
          <w:trHeight w:val="224"/>
        </w:trPr>
        <w:tc>
          <w:tcPr>
            <w:tcW w:w="1711" w:type="dxa"/>
            <w:vMerge/>
          </w:tcPr>
          <w:p w14:paraId="6CEC1644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27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1F2C35" w14:textId="77777777" w:rsidR="00E60B27" w:rsidRPr="005D3041" w:rsidRDefault="002406A4">
            <w:r w:rsidRPr="005D3041">
              <w:t>Lifestyle</w:t>
            </w:r>
            <w:r w:rsidRPr="005D3041">
              <w:rPr>
                <w:vertAlign w:val="superscript"/>
              </w:rPr>
              <w:t>2</w:t>
            </w:r>
          </w:p>
        </w:tc>
        <w:tc>
          <w:tcPr>
            <w:tcW w:w="1790" w:type="dxa"/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1EEFD0B0" w14:textId="77777777" w:rsidR="00E60B27" w:rsidRPr="005D3041" w:rsidRDefault="002406A4">
            <w:pPr>
              <w:jc w:val="center"/>
            </w:pPr>
            <w:r w:rsidRPr="005D3041">
              <w:t>89/6/9/9</w:t>
            </w:r>
          </w:p>
        </w:tc>
        <w:tc>
          <w:tcPr>
            <w:tcW w:w="1520" w:type="dxa"/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7125A4D6" w14:textId="77777777" w:rsidR="00E60B27" w:rsidRPr="005D3041" w:rsidRDefault="002406A4">
            <w:pPr>
              <w:jc w:val="center"/>
            </w:pPr>
            <w:r w:rsidRPr="005D3041">
              <w:t>20/2/4/1</w:t>
            </w:r>
          </w:p>
        </w:tc>
        <w:tc>
          <w:tcPr>
            <w:tcW w:w="1206" w:type="dxa"/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4C3188B9" w14:textId="77777777" w:rsidR="00E60B27" w:rsidRPr="005D3041" w:rsidRDefault="002406A4">
            <w:pPr>
              <w:jc w:val="center"/>
            </w:pPr>
            <w:r w:rsidRPr="005D3041">
              <w:t>0.59</w:t>
            </w:r>
          </w:p>
        </w:tc>
      </w:tr>
      <w:tr w:rsidR="00E60B27" w:rsidRPr="005D3041" w14:paraId="486BC867" w14:textId="77777777">
        <w:trPr>
          <w:trHeight w:val="252"/>
        </w:trPr>
        <w:tc>
          <w:tcPr>
            <w:tcW w:w="1711" w:type="dxa"/>
            <w:vMerge/>
          </w:tcPr>
          <w:p w14:paraId="5A9F1064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7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44C424" w14:textId="77777777" w:rsidR="00E60B27" w:rsidRPr="005D3041" w:rsidRDefault="002406A4">
            <w:r w:rsidRPr="005D3041">
              <w:t>Habitat</w:t>
            </w:r>
            <w:r w:rsidRPr="005D3041">
              <w:rPr>
                <w:vertAlign w:val="superscript"/>
              </w:rPr>
              <w:t>3</w:t>
            </w:r>
          </w:p>
        </w:tc>
        <w:tc>
          <w:tcPr>
            <w:tcW w:w="1790" w:type="dxa"/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20255D91" w14:textId="77777777" w:rsidR="00E60B27" w:rsidRPr="005D3041" w:rsidRDefault="002406A4">
            <w:pPr>
              <w:jc w:val="center"/>
            </w:pPr>
            <w:r w:rsidRPr="005D3041">
              <w:t>11/18/84</w:t>
            </w:r>
          </w:p>
        </w:tc>
        <w:tc>
          <w:tcPr>
            <w:tcW w:w="1520" w:type="dxa"/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548337E6" w14:textId="77777777" w:rsidR="00E60B27" w:rsidRPr="005D3041" w:rsidRDefault="002406A4">
            <w:pPr>
              <w:jc w:val="center"/>
            </w:pPr>
            <w:r w:rsidRPr="005D3041">
              <w:t>1/5/21</w:t>
            </w:r>
          </w:p>
        </w:tc>
        <w:tc>
          <w:tcPr>
            <w:tcW w:w="1206" w:type="dxa"/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4904638C" w14:textId="77777777" w:rsidR="00E60B27" w:rsidRPr="005D3041" w:rsidRDefault="002406A4">
            <w:pPr>
              <w:jc w:val="center"/>
            </w:pPr>
            <w:r w:rsidRPr="005D3041">
              <w:t>0.59</w:t>
            </w:r>
          </w:p>
        </w:tc>
      </w:tr>
      <w:tr w:rsidR="00E60B27" w:rsidRPr="005D3041" w14:paraId="244955EF" w14:textId="77777777">
        <w:trPr>
          <w:trHeight w:val="225"/>
        </w:trPr>
        <w:tc>
          <w:tcPr>
            <w:tcW w:w="1711" w:type="dxa"/>
            <w:vMerge w:val="restart"/>
          </w:tcPr>
          <w:p w14:paraId="69F3E963" w14:textId="77777777" w:rsidR="00E60B27" w:rsidRPr="005D3041" w:rsidRDefault="002406A4">
            <w:r w:rsidRPr="005D3041">
              <w:t>Premorbidity</w:t>
            </w:r>
          </w:p>
        </w:tc>
        <w:tc>
          <w:tcPr>
            <w:tcW w:w="2799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4D703A" w14:textId="77777777" w:rsidR="00E60B27" w:rsidRPr="005D3041" w:rsidRDefault="002406A4">
            <w:r w:rsidRPr="005D3041">
              <w:t>Historical ICD or CB (%)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2ED7452D" w14:textId="77777777" w:rsidR="00E60B27" w:rsidRPr="005D3041" w:rsidRDefault="002406A4">
            <w:pPr>
              <w:jc w:val="center"/>
            </w:pPr>
            <w:r w:rsidRPr="005D3041">
              <w:t>32 (28.32)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13859C9A" w14:textId="77777777" w:rsidR="00E60B27" w:rsidRPr="005D3041" w:rsidRDefault="002406A4">
            <w:pPr>
              <w:jc w:val="center"/>
            </w:pPr>
            <w:r w:rsidRPr="005D3041">
              <w:t>10 (37.03)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07D57DD7" w14:textId="77777777" w:rsidR="00E60B27" w:rsidRPr="005D3041" w:rsidRDefault="002406A4">
            <w:pPr>
              <w:jc w:val="center"/>
            </w:pPr>
            <w:r w:rsidRPr="005D3041">
              <w:t>0.53</w:t>
            </w:r>
          </w:p>
        </w:tc>
      </w:tr>
      <w:tr w:rsidR="00E60B27" w:rsidRPr="005D3041" w14:paraId="2093DD94" w14:textId="77777777">
        <w:trPr>
          <w:trHeight w:val="225"/>
        </w:trPr>
        <w:tc>
          <w:tcPr>
            <w:tcW w:w="1711" w:type="dxa"/>
            <w:vMerge/>
          </w:tcPr>
          <w:p w14:paraId="2C726779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2799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F868E5" w14:textId="77777777" w:rsidR="00E60B27" w:rsidRPr="005D3041" w:rsidRDefault="002406A4">
            <w:r w:rsidRPr="005D3041">
              <w:rPr>
                <w:color w:val="000000"/>
              </w:rPr>
              <w:t xml:space="preserve">Premorbid impulsive </w:t>
            </w:r>
            <w:r w:rsidRPr="005D3041">
              <w:rPr>
                <w:color w:val="000000"/>
              </w:rPr>
              <w:lastRenderedPageBreak/>
              <w:t>personality (%)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43DCEE29" w14:textId="77777777" w:rsidR="00E60B27" w:rsidRPr="005D3041" w:rsidRDefault="002406A4">
            <w:pPr>
              <w:jc w:val="center"/>
            </w:pPr>
            <w:r w:rsidRPr="005D3041">
              <w:lastRenderedPageBreak/>
              <w:t>8 (7.08)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0DA973FD" w14:textId="77777777" w:rsidR="00E60B27" w:rsidRPr="005D3041" w:rsidRDefault="002406A4">
            <w:pPr>
              <w:jc w:val="center"/>
            </w:pPr>
            <w:r w:rsidRPr="005D3041">
              <w:t>6 (22.2)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38D36343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0.04</w:t>
            </w:r>
          </w:p>
        </w:tc>
      </w:tr>
      <w:tr w:rsidR="00E60B27" w:rsidRPr="005D3041" w14:paraId="65D6D4AE" w14:textId="77777777">
        <w:trPr>
          <w:trHeight w:val="229"/>
        </w:trPr>
        <w:tc>
          <w:tcPr>
            <w:tcW w:w="1711" w:type="dxa"/>
            <w:vMerge/>
          </w:tcPr>
          <w:p w14:paraId="63A8413E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27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DBD67E" w14:textId="77777777" w:rsidR="00E60B27" w:rsidRPr="005D3041" w:rsidRDefault="002406A4">
            <w:r w:rsidRPr="005D3041">
              <w:t>Familiar history of ICD or BD (%)</w:t>
            </w:r>
          </w:p>
        </w:tc>
        <w:tc>
          <w:tcPr>
            <w:tcW w:w="17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C079FD" w14:textId="77777777" w:rsidR="00E60B27" w:rsidRPr="005D3041" w:rsidRDefault="002406A4">
            <w:pPr>
              <w:jc w:val="center"/>
            </w:pPr>
            <w:r w:rsidRPr="005D3041">
              <w:t>19 (16.8)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14AD0F" w14:textId="77777777" w:rsidR="00E60B27" w:rsidRPr="005D3041" w:rsidRDefault="002406A4">
            <w:pPr>
              <w:jc w:val="center"/>
            </w:pPr>
            <w:r w:rsidRPr="005D3041">
              <w:t>1 (3.7)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400399" w14:textId="77777777" w:rsidR="00E60B27" w:rsidRPr="005D3041" w:rsidRDefault="002406A4">
            <w:pPr>
              <w:jc w:val="center"/>
            </w:pPr>
            <w:r w:rsidRPr="005D3041">
              <w:t>0.15</w:t>
            </w:r>
          </w:p>
        </w:tc>
      </w:tr>
      <w:tr w:rsidR="00E60B27" w:rsidRPr="005D3041" w14:paraId="41ABA6F5" w14:textId="77777777">
        <w:trPr>
          <w:trHeight w:val="229"/>
        </w:trPr>
        <w:tc>
          <w:tcPr>
            <w:tcW w:w="1711" w:type="dxa"/>
            <w:vMerge/>
          </w:tcPr>
          <w:p w14:paraId="7DA9F7B7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7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9125E2" w14:textId="77777777" w:rsidR="00E60B27" w:rsidRPr="005D3041" w:rsidRDefault="002406A4">
            <w:r w:rsidRPr="005D3041">
              <w:t>Family history of PD (%)</w:t>
            </w:r>
          </w:p>
        </w:tc>
        <w:tc>
          <w:tcPr>
            <w:tcW w:w="17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67396C" w14:textId="77777777" w:rsidR="00E60B27" w:rsidRPr="005D3041" w:rsidRDefault="002406A4">
            <w:pPr>
              <w:jc w:val="center"/>
            </w:pPr>
            <w:r w:rsidRPr="005D3041">
              <w:t>31 (27.43)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12DAD8" w14:textId="77777777" w:rsidR="00E60B27" w:rsidRPr="005D3041" w:rsidRDefault="002406A4">
            <w:pPr>
              <w:jc w:val="center"/>
            </w:pPr>
            <w:r w:rsidRPr="005D3041">
              <w:t>11 (40.74)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627EEA" w14:textId="77777777" w:rsidR="00E60B27" w:rsidRPr="005D3041" w:rsidRDefault="002406A4">
            <w:pPr>
              <w:jc w:val="center"/>
            </w:pPr>
            <w:r w:rsidRPr="005D3041">
              <w:t>0.26</w:t>
            </w:r>
          </w:p>
        </w:tc>
      </w:tr>
      <w:tr w:rsidR="00E60B27" w:rsidRPr="005D3041" w14:paraId="5CE72303" w14:textId="77777777">
        <w:trPr>
          <w:trHeight w:val="229"/>
        </w:trPr>
        <w:tc>
          <w:tcPr>
            <w:tcW w:w="1711" w:type="dxa"/>
            <w:vMerge w:val="restart"/>
          </w:tcPr>
          <w:p w14:paraId="7130D792" w14:textId="77777777" w:rsidR="00E60B27" w:rsidRPr="005D3041" w:rsidRDefault="002406A4">
            <w:r w:rsidRPr="005D3041">
              <w:t>Comorbidity</w:t>
            </w:r>
          </w:p>
        </w:tc>
        <w:tc>
          <w:tcPr>
            <w:tcW w:w="27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CB02AF" w14:textId="77777777" w:rsidR="00E60B27" w:rsidRPr="005D3041" w:rsidRDefault="002406A4">
            <w:r w:rsidRPr="005D3041">
              <w:t>Antidepressant treatment (%)</w:t>
            </w:r>
          </w:p>
        </w:tc>
        <w:tc>
          <w:tcPr>
            <w:tcW w:w="17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32DD25" w14:textId="77777777" w:rsidR="00E60B27" w:rsidRPr="005D3041" w:rsidRDefault="002406A4">
            <w:pPr>
              <w:jc w:val="center"/>
            </w:pPr>
            <w:r w:rsidRPr="005D3041">
              <w:t>20 (18.3)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5AD219" w14:textId="77777777" w:rsidR="00E60B27" w:rsidRPr="005D3041" w:rsidRDefault="002406A4">
            <w:pPr>
              <w:jc w:val="center"/>
            </w:pPr>
            <w:r w:rsidRPr="005D3041">
              <w:t>7 (24.1)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3AD416" w14:textId="77777777" w:rsidR="00E60B27" w:rsidRPr="005D3041" w:rsidRDefault="002406A4">
            <w:pPr>
              <w:jc w:val="center"/>
            </w:pPr>
            <w:r w:rsidRPr="005D3041">
              <w:t>0.53*</w:t>
            </w:r>
          </w:p>
        </w:tc>
      </w:tr>
      <w:tr w:rsidR="00E60B27" w:rsidRPr="005D3041" w14:paraId="27BCDEE1" w14:textId="77777777">
        <w:trPr>
          <w:trHeight w:val="229"/>
        </w:trPr>
        <w:tc>
          <w:tcPr>
            <w:tcW w:w="1711" w:type="dxa"/>
            <w:vMerge/>
          </w:tcPr>
          <w:p w14:paraId="2A370DD2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7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1A0210" w14:textId="77777777" w:rsidR="00E60B27" w:rsidRPr="005D3041" w:rsidRDefault="002406A4">
            <w:r w:rsidRPr="005D3041">
              <w:t>Anxiolytic treatment</w:t>
            </w:r>
          </w:p>
          <w:p w14:paraId="09CDF250" w14:textId="77777777" w:rsidR="00E60B27" w:rsidRPr="005D3041" w:rsidRDefault="002406A4">
            <w:r w:rsidRPr="005D3041">
              <w:t>N (%)</w:t>
            </w:r>
          </w:p>
        </w:tc>
        <w:tc>
          <w:tcPr>
            <w:tcW w:w="17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D59A04" w14:textId="77777777" w:rsidR="00E60B27" w:rsidRPr="005D3041" w:rsidRDefault="002406A4">
            <w:pPr>
              <w:jc w:val="center"/>
            </w:pPr>
            <w:r w:rsidRPr="005D3041">
              <w:t>18 (15.9)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8252B5" w14:textId="77777777" w:rsidR="00E60B27" w:rsidRPr="005D3041" w:rsidRDefault="002406A4">
            <w:pPr>
              <w:jc w:val="center"/>
            </w:pPr>
            <w:r w:rsidRPr="005D3041">
              <w:t>5 (18.5)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ABDFFE" w14:textId="77777777" w:rsidR="00E60B27" w:rsidRPr="005D3041" w:rsidRDefault="002406A4">
            <w:pPr>
              <w:jc w:val="center"/>
            </w:pPr>
            <w:r w:rsidRPr="005D3041">
              <w:t>0.68*</w:t>
            </w:r>
          </w:p>
        </w:tc>
      </w:tr>
      <w:tr w:rsidR="00E60B27" w:rsidRPr="005D3041" w14:paraId="67793C65" w14:textId="77777777">
        <w:trPr>
          <w:trHeight w:val="400"/>
        </w:trPr>
        <w:tc>
          <w:tcPr>
            <w:tcW w:w="1711" w:type="dxa"/>
            <w:vMerge/>
          </w:tcPr>
          <w:p w14:paraId="13BF1BC8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7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998A6B" w14:textId="77777777" w:rsidR="00E60B27" w:rsidRPr="005D3041" w:rsidRDefault="002406A4">
            <w:r w:rsidRPr="005D3041">
              <w:t>Antipsychotic treatment</w:t>
            </w:r>
          </w:p>
          <w:p w14:paraId="0E5FFEA5" w14:textId="77777777" w:rsidR="00E60B27" w:rsidRPr="005D3041" w:rsidRDefault="002406A4">
            <w:r w:rsidRPr="005D3041">
              <w:t>N (%)</w:t>
            </w:r>
          </w:p>
        </w:tc>
        <w:tc>
          <w:tcPr>
            <w:tcW w:w="17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B8B644" w14:textId="77777777" w:rsidR="00E60B27" w:rsidRPr="005D3041" w:rsidRDefault="002406A4">
            <w:pPr>
              <w:jc w:val="center"/>
            </w:pPr>
            <w:r w:rsidRPr="005D3041">
              <w:t>4 (3.5)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351CA1" w14:textId="77777777" w:rsidR="00E60B27" w:rsidRPr="005D3041" w:rsidRDefault="002406A4">
            <w:pPr>
              <w:jc w:val="center"/>
            </w:pPr>
            <w:r w:rsidRPr="005D3041">
              <w:t>0 (0)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9822BC" w14:textId="77777777" w:rsidR="00E60B27" w:rsidRPr="005D3041" w:rsidRDefault="002406A4">
            <w:pPr>
              <w:jc w:val="center"/>
            </w:pPr>
            <w:r w:rsidRPr="005D3041">
              <w:t>0.99*</w:t>
            </w:r>
          </w:p>
        </w:tc>
      </w:tr>
      <w:tr w:rsidR="00E60B27" w:rsidRPr="005D3041" w14:paraId="4F3F0F88" w14:textId="77777777">
        <w:trPr>
          <w:trHeight w:val="400"/>
        </w:trPr>
        <w:tc>
          <w:tcPr>
            <w:tcW w:w="1711" w:type="dxa"/>
            <w:vMerge/>
          </w:tcPr>
          <w:p w14:paraId="310ECE14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7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049CF9" w14:textId="77777777" w:rsidR="00E60B27" w:rsidRPr="005D3041" w:rsidRDefault="002406A4">
            <w:r w:rsidRPr="005D3041">
              <w:t>Smoke</w:t>
            </w:r>
          </w:p>
          <w:p w14:paraId="6C06CFC6" w14:textId="77777777" w:rsidR="00E60B27" w:rsidRPr="005D3041" w:rsidRDefault="002406A4">
            <w:r w:rsidRPr="005D3041">
              <w:t>N (%)</w:t>
            </w:r>
          </w:p>
        </w:tc>
        <w:tc>
          <w:tcPr>
            <w:tcW w:w="17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5DDE88" w14:textId="77777777" w:rsidR="00E60B27" w:rsidRPr="005D3041" w:rsidRDefault="002406A4">
            <w:pPr>
              <w:jc w:val="center"/>
            </w:pPr>
            <w:r w:rsidRPr="005D3041">
              <w:t>42 (37.7)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2EEE23" w14:textId="77777777" w:rsidR="00E60B27" w:rsidRPr="005D3041" w:rsidRDefault="002406A4">
            <w:pPr>
              <w:jc w:val="center"/>
            </w:pPr>
            <w:r w:rsidRPr="005D3041">
              <w:t>7 (25.9)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726950" w14:textId="77777777" w:rsidR="00E60B27" w:rsidRPr="005D3041" w:rsidRDefault="002406A4">
            <w:pPr>
              <w:jc w:val="center"/>
            </w:pPr>
            <w:r w:rsidRPr="005D3041">
              <w:t>0.38</w:t>
            </w:r>
          </w:p>
        </w:tc>
      </w:tr>
      <w:tr w:rsidR="00E60B27" w:rsidRPr="005D3041" w14:paraId="0E621A49" w14:textId="77777777">
        <w:trPr>
          <w:trHeight w:val="594"/>
        </w:trPr>
        <w:tc>
          <w:tcPr>
            <w:tcW w:w="1711" w:type="dxa"/>
            <w:vMerge/>
          </w:tcPr>
          <w:p w14:paraId="4143BCB5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799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AB3F99" w14:textId="77777777" w:rsidR="00E60B27" w:rsidRPr="005D3041" w:rsidRDefault="002406A4">
            <w:r w:rsidRPr="005D3041">
              <w:t>Alcohol intake</w:t>
            </w:r>
          </w:p>
          <w:p w14:paraId="6AB3B43C" w14:textId="77777777" w:rsidR="00E60B27" w:rsidRPr="005D3041" w:rsidRDefault="002406A4">
            <w:r w:rsidRPr="005D3041">
              <w:t>N (%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1651F8" w14:textId="77777777" w:rsidR="00E60B27" w:rsidRPr="005D3041" w:rsidRDefault="002406A4">
            <w:pPr>
              <w:jc w:val="center"/>
            </w:pPr>
            <w:r w:rsidRPr="005D3041">
              <w:t>26 (23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534758" w14:textId="77777777" w:rsidR="00E60B27" w:rsidRPr="005D3041" w:rsidRDefault="002406A4">
            <w:pPr>
              <w:jc w:val="center"/>
            </w:pPr>
            <w:r w:rsidRPr="005D3041">
              <w:t>1 (3.7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E4FA45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0.04</w:t>
            </w:r>
          </w:p>
        </w:tc>
      </w:tr>
      <w:tr w:rsidR="00E60B27" w:rsidRPr="005D3041" w14:paraId="4D2D67F7" w14:textId="77777777">
        <w:trPr>
          <w:trHeight w:val="3059"/>
        </w:trPr>
        <w:tc>
          <w:tcPr>
            <w:tcW w:w="90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727AD" w14:textId="77777777" w:rsidR="00E60B27" w:rsidRPr="005D3041" w:rsidRDefault="002406A4">
            <w:pPr>
              <w:jc w:val="center"/>
            </w:pPr>
            <w:r w:rsidRPr="005D3041">
              <w:t>Results for univariate tests: chi-square test, t-test or Wilcoxon test.</w:t>
            </w:r>
          </w:p>
          <w:p w14:paraId="15DA0ACA" w14:textId="77777777" w:rsidR="00E60B27" w:rsidRPr="005D3041" w:rsidRDefault="002406A4">
            <w:pPr>
              <w:jc w:val="center"/>
            </w:pPr>
            <w:r w:rsidRPr="005D3041">
              <w:t>*Results for multivariate analysis: multivariate linear regression or multivariate logistic regression adjusted by age, years of disease duration.</w:t>
            </w:r>
          </w:p>
          <w:p w14:paraId="68DCB348" w14:textId="77777777" w:rsidR="00E60B27" w:rsidRPr="005D3041" w:rsidRDefault="002406A4">
            <w:pPr>
              <w:jc w:val="center"/>
            </w:pPr>
            <w:r w:rsidRPr="005D3041">
              <w:rPr>
                <w:vertAlign w:val="superscript"/>
              </w:rPr>
              <w:t>1</w:t>
            </w:r>
            <w:r w:rsidRPr="005D3041">
              <w:t xml:space="preserve">Cultre level (Elementary / High School / Universitary), </w:t>
            </w:r>
            <w:r w:rsidRPr="005D3041">
              <w:rPr>
                <w:vertAlign w:val="superscript"/>
              </w:rPr>
              <w:t>2</w:t>
            </w:r>
            <w:r w:rsidRPr="005D3041">
              <w:t xml:space="preserve">Life style (Married/Married with children/Others/Alone), </w:t>
            </w:r>
            <w:r w:rsidRPr="005D3041">
              <w:rPr>
                <w:vertAlign w:val="superscript"/>
              </w:rPr>
              <w:t>3</w:t>
            </w:r>
            <w:r w:rsidRPr="005D3041">
              <w:t>Habitat (Rural/Semiurban/Urban)</w:t>
            </w:r>
          </w:p>
          <w:p w14:paraId="75D6D16E" w14:textId="77777777" w:rsidR="00E60B27" w:rsidRPr="005D3041" w:rsidRDefault="002406A4">
            <w:pPr>
              <w:jc w:val="center"/>
              <w:rPr>
                <w:color w:val="000000"/>
              </w:rPr>
            </w:pPr>
            <w:r w:rsidRPr="005D3041">
              <w:t>ICDs: impulse control disorders, CBs: compulsive behaviour, N: number of subjects, M: male, F: female, PD: Parkinson’s disease</w:t>
            </w:r>
          </w:p>
        </w:tc>
      </w:tr>
    </w:tbl>
    <w:p w14:paraId="61FA4412" w14:textId="77777777" w:rsidR="00E60B27" w:rsidRPr="005D3041" w:rsidRDefault="00E60B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126278" w14:textId="77777777" w:rsidR="00E60B27" w:rsidRPr="005D3041" w:rsidRDefault="00E60B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588011" w14:textId="77777777" w:rsidR="00E60B27" w:rsidRPr="005D3041" w:rsidRDefault="002406A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D3041">
        <w:rPr>
          <w:rFonts w:ascii="Times New Roman" w:eastAsia="Times New Roman" w:hAnsi="Times New Roman" w:cs="Times New Roman"/>
          <w:sz w:val="24"/>
          <w:szCs w:val="24"/>
        </w:rPr>
        <w:t xml:space="preserve">Table 5. Motor and </w:t>
      </w:r>
      <w:proofErr w:type="gramStart"/>
      <w:r w:rsidRPr="005D3041">
        <w:rPr>
          <w:rFonts w:ascii="Times New Roman" w:eastAsia="Times New Roman" w:hAnsi="Times New Roman" w:cs="Times New Roman"/>
          <w:sz w:val="24"/>
          <w:szCs w:val="24"/>
        </w:rPr>
        <w:t>non motor</w:t>
      </w:r>
      <w:proofErr w:type="gramEnd"/>
      <w:r w:rsidRPr="005D3041">
        <w:rPr>
          <w:rFonts w:ascii="Times New Roman" w:eastAsia="Times New Roman" w:hAnsi="Times New Roman" w:cs="Times New Roman"/>
          <w:sz w:val="24"/>
          <w:szCs w:val="24"/>
        </w:rPr>
        <w:t xml:space="preserve"> evaluations in Parkinson’s disease according to the presence of impulse control disorders in patients with age at onset under 50 years old.</w:t>
      </w:r>
    </w:p>
    <w:p w14:paraId="2B35EA4A" w14:textId="77777777" w:rsidR="00E60B27" w:rsidRPr="005D3041" w:rsidRDefault="00E60B2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3"/>
        <w:tblW w:w="918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376"/>
        <w:gridCol w:w="1985"/>
        <w:gridCol w:w="1984"/>
        <w:gridCol w:w="1701"/>
        <w:gridCol w:w="1134"/>
      </w:tblGrid>
      <w:tr w:rsidR="00E60B27" w:rsidRPr="005D3041" w14:paraId="46AC8771" w14:textId="77777777">
        <w:trPr>
          <w:trHeight w:val="396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69D1C1" w14:textId="77777777" w:rsidR="00E60B27" w:rsidRPr="005D3041" w:rsidRDefault="002406A4">
            <w:r w:rsidRPr="005D3041">
              <w:t>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A0ADC8" w14:textId="77777777" w:rsidR="00E60B27" w:rsidRPr="005D3041" w:rsidRDefault="00E60B27">
            <w:pPr>
              <w:rPr>
                <w:b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37B53C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ICDs negativ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30A7FF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ICDs positiv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A9BC5F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P value</w:t>
            </w:r>
          </w:p>
        </w:tc>
      </w:tr>
      <w:tr w:rsidR="00E60B27" w:rsidRPr="005D3041" w14:paraId="6F863F31" w14:textId="77777777">
        <w:trPr>
          <w:trHeight w:val="514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D4C880" w14:textId="77777777" w:rsidR="00E60B27" w:rsidRPr="005D3041" w:rsidRDefault="002406A4">
            <w:r w:rsidRPr="005D3041">
              <w:t>Number of subject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1CB728" w14:textId="77777777" w:rsidR="00E60B27" w:rsidRPr="005D3041" w:rsidRDefault="00E60B27"/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AB5F82" w14:textId="77777777" w:rsidR="00E60B27" w:rsidRPr="005D3041" w:rsidRDefault="002406A4">
            <w:pPr>
              <w:jc w:val="center"/>
            </w:pPr>
            <w:r w:rsidRPr="005D3041">
              <w:t>1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7BE04E" w14:textId="77777777" w:rsidR="00E60B27" w:rsidRPr="005D3041" w:rsidRDefault="002406A4">
            <w:pPr>
              <w:jc w:val="center"/>
            </w:pPr>
            <w:r w:rsidRPr="005D3041">
              <w:t>2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5907A0" w14:textId="77777777" w:rsidR="00E60B27" w:rsidRPr="005D3041" w:rsidRDefault="002406A4">
            <w:pPr>
              <w:jc w:val="center"/>
            </w:pPr>
            <w:r w:rsidRPr="005D3041">
              <w:t>-</w:t>
            </w:r>
          </w:p>
        </w:tc>
      </w:tr>
      <w:tr w:rsidR="00E60B27" w:rsidRPr="005D3041" w14:paraId="1A516B9E" w14:textId="77777777">
        <w:trPr>
          <w:trHeight w:val="35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33323D" w14:textId="77777777" w:rsidR="00E60B27" w:rsidRPr="005D3041" w:rsidRDefault="002406A4">
            <w:r w:rsidRPr="005D3041">
              <w:lastRenderedPageBreak/>
              <w:t>Family history PD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1B1651" w14:textId="77777777" w:rsidR="00E60B27" w:rsidRPr="005D3041" w:rsidRDefault="002406A4">
            <w:r w:rsidRPr="005D3041">
              <w:t>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6133F831" w14:textId="77777777" w:rsidR="00E60B27" w:rsidRPr="005D3041" w:rsidRDefault="002406A4">
            <w:pPr>
              <w:jc w:val="center"/>
            </w:pPr>
            <w:r w:rsidRPr="005D3041">
              <w:t>31 (27.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21C556AE" w14:textId="77777777" w:rsidR="00E60B27" w:rsidRPr="005D3041" w:rsidRDefault="002406A4">
            <w:pPr>
              <w:jc w:val="center"/>
            </w:pPr>
            <w:r w:rsidRPr="005D3041">
              <w:t>11 (40.7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2A9B13C0" w14:textId="77777777" w:rsidR="00E60B27" w:rsidRPr="005D3041" w:rsidRDefault="002406A4">
            <w:pPr>
              <w:jc w:val="center"/>
            </w:pPr>
            <w:r w:rsidRPr="005D3041">
              <w:t>0.26</w:t>
            </w:r>
          </w:p>
        </w:tc>
      </w:tr>
      <w:tr w:rsidR="00E60B27" w:rsidRPr="005D3041" w14:paraId="2668A564" w14:textId="77777777">
        <w:trPr>
          <w:trHeight w:val="35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9A4F16" w14:textId="77777777" w:rsidR="00E60B27" w:rsidRPr="005D3041" w:rsidRDefault="002406A4">
            <w:r w:rsidRPr="005D3041">
              <w:t>Age at onse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D8CBCA" w14:textId="77777777" w:rsidR="00E60B27" w:rsidRPr="005D3041" w:rsidRDefault="002406A4">
            <w:r w:rsidRPr="005D3041">
              <w:t>Ag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6A0F0B8D" w14:textId="77777777" w:rsidR="00E60B27" w:rsidRPr="005D3041" w:rsidRDefault="002406A4">
            <w:pPr>
              <w:jc w:val="center"/>
            </w:pPr>
            <w:r w:rsidRPr="005D3041">
              <w:t>44.37±5.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5E3B1423" w14:textId="77777777" w:rsidR="00E60B27" w:rsidRPr="005D3041" w:rsidRDefault="002406A4">
            <w:pPr>
              <w:jc w:val="center"/>
            </w:pPr>
            <w:r w:rsidRPr="005D3041">
              <w:t>43.44±5.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1B805C7B" w14:textId="77777777" w:rsidR="00E60B27" w:rsidRPr="005D3041" w:rsidRDefault="002406A4">
            <w:pPr>
              <w:jc w:val="center"/>
            </w:pPr>
            <w:r w:rsidRPr="005D3041">
              <w:t>0.47</w:t>
            </w:r>
          </w:p>
        </w:tc>
      </w:tr>
      <w:tr w:rsidR="00E60B27" w:rsidRPr="005D3041" w14:paraId="71F7EA21" w14:textId="77777777">
        <w:trPr>
          <w:trHeight w:val="35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9DA47A" w14:textId="77777777" w:rsidR="00E60B27" w:rsidRPr="005D3041" w:rsidRDefault="002406A4">
            <w:r w:rsidRPr="005D3041">
              <w:t>Disease evolution tim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BBAA2C" w14:textId="77777777" w:rsidR="00E60B27" w:rsidRPr="005D3041" w:rsidRDefault="002406A4">
            <w:r w:rsidRPr="005D3041">
              <w:t>Years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5B7C2942" w14:textId="77777777" w:rsidR="00E60B27" w:rsidRPr="005D3041" w:rsidRDefault="002406A4">
            <w:pPr>
              <w:jc w:val="center"/>
            </w:pPr>
            <w:r w:rsidRPr="005D3041">
              <w:t>7.33±5.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4547A98F" w14:textId="77777777" w:rsidR="00E60B27" w:rsidRPr="005D3041" w:rsidRDefault="002406A4">
            <w:pPr>
              <w:jc w:val="center"/>
            </w:pPr>
            <w:r w:rsidRPr="005D3041">
              <w:t>6.66±4.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6940B1F5" w14:textId="77777777" w:rsidR="00E60B27" w:rsidRPr="005D3041" w:rsidRDefault="002406A4">
            <w:pPr>
              <w:jc w:val="center"/>
            </w:pPr>
            <w:r w:rsidRPr="005D3041">
              <w:t>0.99</w:t>
            </w:r>
          </w:p>
        </w:tc>
      </w:tr>
      <w:tr w:rsidR="00E60B27" w:rsidRPr="005D3041" w14:paraId="5B925566" w14:textId="77777777">
        <w:trPr>
          <w:trHeight w:val="355"/>
        </w:trPr>
        <w:tc>
          <w:tcPr>
            <w:tcW w:w="23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DDE3EE" w14:textId="77777777" w:rsidR="00E60B27" w:rsidRPr="005D3041" w:rsidRDefault="002406A4">
            <w:r w:rsidRPr="005D3041">
              <w:t>UPDRS</w:t>
            </w:r>
          </w:p>
          <w:p w14:paraId="317E09B0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4671D0" w14:textId="77777777" w:rsidR="00E60B27" w:rsidRPr="005D3041" w:rsidRDefault="002406A4">
            <w:r w:rsidRPr="005D3041">
              <w:t>II OFF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68892056" w14:textId="77777777" w:rsidR="00E60B27" w:rsidRPr="005D3041" w:rsidRDefault="002406A4">
            <w:pPr>
              <w:jc w:val="center"/>
            </w:pPr>
            <w:r w:rsidRPr="005D3041">
              <w:t>2.9±2.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6FAA7308" w14:textId="77777777" w:rsidR="00E60B27" w:rsidRPr="005D3041" w:rsidRDefault="002406A4">
            <w:pPr>
              <w:jc w:val="center"/>
            </w:pPr>
            <w:r w:rsidRPr="005D3041">
              <w:t>3.61±2.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790BFA68" w14:textId="77777777" w:rsidR="00E60B27" w:rsidRPr="005D3041" w:rsidRDefault="002406A4">
            <w:pPr>
              <w:jc w:val="center"/>
            </w:pPr>
            <w:r w:rsidRPr="005D3041">
              <w:t>0.06*</w:t>
            </w:r>
          </w:p>
        </w:tc>
      </w:tr>
      <w:tr w:rsidR="00E60B27" w:rsidRPr="005D3041" w14:paraId="621A7658" w14:textId="77777777">
        <w:trPr>
          <w:trHeight w:val="288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E3205F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5D88B7" w14:textId="77777777" w:rsidR="00E60B27" w:rsidRPr="005D3041" w:rsidRDefault="002406A4">
            <w:r w:rsidRPr="005D3041">
              <w:t>II 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4252DB20" w14:textId="77777777" w:rsidR="00E60B27" w:rsidRPr="005D3041" w:rsidRDefault="002406A4">
            <w:pPr>
              <w:jc w:val="center"/>
            </w:pPr>
            <w:r w:rsidRPr="005D3041">
              <w:t>1.68±1.9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7FAD4432" w14:textId="77777777" w:rsidR="00E60B27" w:rsidRPr="005D3041" w:rsidRDefault="002406A4">
            <w:pPr>
              <w:jc w:val="center"/>
            </w:pPr>
            <w:r w:rsidRPr="005D3041">
              <w:t>1.2±1.3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351E2FBF" w14:textId="77777777" w:rsidR="00E60B27" w:rsidRPr="005D3041" w:rsidRDefault="002406A4">
            <w:pPr>
              <w:jc w:val="center"/>
            </w:pPr>
            <w:r w:rsidRPr="005D3041">
              <w:t>0.47*</w:t>
            </w:r>
          </w:p>
        </w:tc>
      </w:tr>
      <w:tr w:rsidR="00E60B27" w:rsidRPr="005D3041" w14:paraId="00D0ACF6" w14:textId="77777777">
        <w:trPr>
          <w:trHeight w:val="326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3B0482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28B056" w14:textId="77777777" w:rsidR="00E60B27" w:rsidRPr="005D3041" w:rsidRDefault="002406A4">
            <w:r w:rsidRPr="005D3041">
              <w:t>III OFF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0701CD87" w14:textId="77777777" w:rsidR="00E60B27" w:rsidRPr="005D3041" w:rsidRDefault="002406A4">
            <w:pPr>
              <w:jc w:val="center"/>
            </w:pPr>
            <w:r w:rsidRPr="005D3041">
              <w:t>24.8±15.5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6B36784D" w14:textId="77777777" w:rsidR="00E60B27" w:rsidRPr="005D3041" w:rsidRDefault="002406A4">
            <w:pPr>
              <w:jc w:val="center"/>
            </w:pPr>
            <w:r w:rsidRPr="005D3041">
              <w:t>26.42±13.3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23B20E05" w14:textId="77777777" w:rsidR="00E60B27" w:rsidRPr="005D3041" w:rsidRDefault="002406A4">
            <w:pPr>
              <w:jc w:val="center"/>
            </w:pPr>
            <w:r w:rsidRPr="005D3041">
              <w:t>0.35*</w:t>
            </w:r>
          </w:p>
        </w:tc>
      </w:tr>
      <w:tr w:rsidR="00E60B27" w:rsidRPr="005D3041" w14:paraId="1AE5991E" w14:textId="77777777">
        <w:trPr>
          <w:trHeight w:val="288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88165B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CE9BB7" w14:textId="77777777" w:rsidR="00E60B27" w:rsidRPr="005D3041" w:rsidRDefault="002406A4">
            <w:r w:rsidRPr="005D3041">
              <w:t>III 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1438AE0C" w14:textId="77777777" w:rsidR="00E60B27" w:rsidRPr="005D3041" w:rsidRDefault="002406A4">
            <w:pPr>
              <w:jc w:val="center"/>
            </w:pPr>
            <w:r w:rsidRPr="005D3041">
              <w:t>15.94±8.6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5D79D1C8" w14:textId="77777777" w:rsidR="00E60B27" w:rsidRPr="005D3041" w:rsidRDefault="002406A4">
            <w:pPr>
              <w:jc w:val="center"/>
            </w:pPr>
            <w:r w:rsidRPr="005D3041">
              <w:t>16±5.7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2571D42D" w14:textId="77777777" w:rsidR="00E60B27" w:rsidRPr="005D3041" w:rsidRDefault="002406A4">
            <w:pPr>
              <w:jc w:val="center"/>
            </w:pPr>
            <w:r w:rsidRPr="005D3041">
              <w:t>0.98*</w:t>
            </w:r>
          </w:p>
        </w:tc>
      </w:tr>
      <w:tr w:rsidR="00E60B27" w:rsidRPr="005D3041" w14:paraId="09C3829B" w14:textId="77777777">
        <w:trPr>
          <w:trHeight w:val="29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2FD469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F4A90B" w14:textId="77777777" w:rsidR="00E60B27" w:rsidRPr="005D3041" w:rsidRDefault="002406A4">
            <w:r w:rsidRPr="005D3041">
              <w:t>IV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3305F03A" w14:textId="77777777" w:rsidR="00E60B27" w:rsidRPr="005D3041" w:rsidRDefault="002406A4">
            <w:pPr>
              <w:jc w:val="center"/>
            </w:pPr>
            <w:r w:rsidRPr="005D3041">
              <w:t>2.8±2.9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05DDA3C3" w14:textId="77777777" w:rsidR="00E60B27" w:rsidRPr="005D3041" w:rsidRDefault="002406A4">
            <w:pPr>
              <w:jc w:val="center"/>
            </w:pPr>
            <w:r w:rsidRPr="005D3041">
              <w:t>2.52±2.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</w:tcPr>
          <w:p w14:paraId="22E01648" w14:textId="77777777" w:rsidR="00E60B27" w:rsidRPr="005D3041" w:rsidRDefault="002406A4">
            <w:pPr>
              <w:jc w:val="center"/>
            </w:pPr>
            <w:r w:rsidRPr="005D3041">
              <w:t>0.66*</w:t>
            </w:r>
          </w:p>
        </w:tc>
      </w:tr>
      <w:tr w:rsidR="00E60B27" w:rsidRPr="005D3041" w14:paraId="7E11896D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761B7F" w14:textId="77777777" w:rsidR="00E60B27" w:rsidRPr="005D3041" w:rsidRDefault="002406A4">
            <w:r w:rsidRPr="005D3041">
              <w:t>Phenotype (undetermined/PIGD/Tremor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09B0E7" w14:textId="77777777" w:rsidR="00E60B27" w:rsidRPr="005D3041" w:rsidRDefault="002406A4">
            <w:r w:rsidRPr="005D3041">
              <w:t>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D4589E" w14:textId="77777777" w:rsidR="00E60B27" w:rsidRPr="005D3041" w:rsidRDefault="002406A4">
            <w:pPr>
              <w:jc w:val="center"/>
            </w:pPr>
            <w:r w:rsidRPr="005D3041">
              <w:t>18/51/4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58A946" w14:textId="77777777" w:rsidR="00E60B27" w:rsidRPr="005D3041" w:rsidRDefault="002406A4">
            <w:pPr>
              <w:jc w:val="center"/>
            </w:pPr>
            <w:r w:rsidRPr="005D3041">
              <w:t>5/12/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62B047" w14:textId="77777777" w:rsidR="00E60B27" w:rsidRPr="005D3041" w:rsidRDefault="002406A4">
            <w:pPr>
              <w:jc w:val="center"/>
            </w:pPr>
            <w:r w:rsidRPr="005D3041">
              <w:t>0.95</w:t>
            </w:r>
          </w:p>
        </w:tc>
      </w:tr>
      <w:tr w:rsidR="00E60B27" w:rsidRPr="005D3041" w14:paraId="54FBB0E1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D221B3" w14:textId="77777777" w:rsidR="00E60B27" w:rsidRPr="005D3041" w:rsidRDefault="002406A4">
            <w:r w:rsidRPr="005D3041">
              <w:t>Dominant hemibody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637052" w14:textId="77777777" w:rsidR="00E60B27" w:rsidRPr="005D3041" w:rsidRDefault="002406A4">
            <w:r w:rsidRPr="005D3041">
              <w:t>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D8DEA6" w14:textId="77777777" w:rsidR="00E60B27" w:rsidRPr="005D3041" w:rsidRDefault="002406A4">
            <w:pPr>
              <w:jc w:val="center"/>
            </w:pPr>
            <w:r w:rsidRPr="005D3041">
              <w:t>6/32/17/32/2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E23D3A" w14:textId="77777777" w:rsidR="00E60B27" w:rsidRPr="005D3041" w:rsidRDefault="002406A4">
            <w:pPr>
              <w:jc w:val="center"/>
            </w:pPr>
            <w:r w:rsidRPr="005D3041">
              <w:t>0/7/8/6/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53B963" w14:textId="77777777" w:rsidR="00E60B27" w:rsidRPr="005D3041" w:rsidRDefault="002406A4">
            <w:r w:rsidRPr="005D3041">
              <w:t xml:space="preserve">    0.36</w:t>
            </w:r>
          </w:p>
        </w:tc>
      </w:tr>
      <w:tr w:rsidR="00E60B27" w:rsidRPr="005D3041" w14:paraId="7A2D9552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BD7E21" w14:textId="77777777" w:rsidR="00E60B27" w:rsidRPr="005D3041" w:rsidRDefault="002406A4">
            <w:r w:rsidRPr="005D3041">
              <w:t>Motor fluctuation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9CA263" w14:textId="77777777" w:rsidR="00E60B27" w:rsidRPr="005D3041" w:rsidRDefault="002406A4">
            <w:r w:rsidRPr="005D3041">
              <w:t>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0E871C" w14:textId="77777777" w:rsidR="00E60B27" w:rsidRPr="005D3041" w:rsidRDefault="002406A4">
            <w:pPr>
              <w:jc w:val="center"/>
            </w:pPr>
            <w:r w:rsidRPr="005D3041">
              <w:t>51 (45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61FA2A" w14:textId="77777777" w:rsidR="00E60B27" w:rsidRPr="005D3041" w:rsidRDefault="002406A4">
            <w:pPr>
              <w:jc w:val="center"/>
            </w:pPr>
            <w:r w:rsidRPr="005D3041">
              <w:t>9 (33.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C6F18D" w14:textId="77777777" w:rsidR="00E60B27" w:rsidRPr="005D3041" w:rsidRDefault="002406A4">
            <w:pPr>
              <w:jc w:val="center"/>
            </w:pPr>
            <w:r w:rsidRPr="005D3041">
              <w:t>0.25*</w:t>
            </w:r>
          </w:p>
        </w:tc>
      </w:tr>
      <w:tr w:rsidR="00E60B27" w:rsidRPr="005D3041" w14:paraId="05ABB82C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C66898" w14:textId="77777777" w:rsidR="00E60B27" w:rsidRPr="005D3041" w:rsidRDefault="002406A4">
            <w:r w:rsidRPr="005D3041">
              <w:t>Dyskinesia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A76828" w14:textId="77777777" w:rsidR="00E60B27" w:rsidRPr="005D3041" w:rsidRDefault="002406A4">
            <w:r w:rsidRPr="005D3041">
              <w:t>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53B7AB" w14:textId="77777777" w:rsidR="00E60B27" w:rsidRPr="005D3041" w:rsidRDefault="002406A4">
            <w:pPr>
              <w:jc w:val="center"/>
            </w:pPr>
            <w:r w:rsidRPr="005D3041">
              <w:t>26 (23.2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BA261D" w14:textId="77777777" w:rsidR="00E60B27" w:rsidRPr="005D3041" w:rsidRDefault="002406A4">
            <w:pPr>
              <w:jc w:val="center"/>
            </w:pPr>
            <w:r w:rsidRPr="005D3041">
              <w:t>4 (14.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54FE48" w14:textId="77777777" w:rsidR="00E60B27" w:rsidRPr="005D3041" w:rsidRDefault="002406A4">
            <w:pPr>
              <w:jc w:val="center"/>
            </w:pPr>
            <w:r w:rsidRPr="005D3041">
              <w:t>0.33*</w:t>
            </w:r>
          </w:p>
        </w:tc>
      </w:tr>
      <w:tr w:rsidR="00E60B27" w:rsidRPr="005D3041" w14:paraId="744FF6E5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C52350" w14:textId="77777777" w:rsidR="00E60B27" w:rsidRPr="005D3041" w:rsidRDefault="002406A4">
            <w:r w:rsidRPr="005D3041">
              <w:t>NMS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E877CC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48AEBF" w14:textId="77777777" w:rsidR="00E60B27" w:rsidRPr="005D3041" w:rsidRDefault="002406A4">
            <w:pPr>
              <w:jc w:val="center"/>
            </w:pPr>
            <w:r w:rsidRPr="005D3041">
              <w:t>44.72±40.2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647C7F" w14:textId="77777777" w:rsidR="00E60B27" w:rsidRPr="005D3041" w:rsidRDefault="002406A4">
            <w:pPr>
              <w:jc w:val="center"/>
            </w:pPr>
            <w:r w:rsidRPr="005D3041">
              <w:t>65.89±50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090D4D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0.01*</w:t>
            </w:r>
          </w:p>
        </w:tc>
      </w:tr>
      <w:tr w:rsidR="00E60B27" w:rsidRPr="005D3041" w14:paraId="101B0A68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BFAAAD" w14:textId="77777777" w:rsidR="00E60B27" w:rsidRPr="005D3041" w:rsidRDefault="002406A4">
            <w:r w:rsidRPr="005D3041">
              <w:t xml:space="preserve">  Pai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036F82" w14:textId="77777777" w:rsidR="00E60B27" w:rsidRPr="005D3041" w:rsidRDefault="002406A4">
            <w:r w:rsidRPr="005D3041">
              <w:t>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D9C510" w14:textId="77777777" w:rsidR="00E60B27" w:rsidRPr="005D3041" w:rsidRDefault="002406A4">
            <w:pPr>
              <w:jc w:val="center"/>
            </w:pPr>
            <w:r w:rsidRPr="005D3041">
              <w:t>71 (62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69D3CD" w14:textId="77777777" w:rsidR="00E60B27" w:rsidRPr="005D3041" w:rsidRDefault="002406A4">
            <w:pPr>
              <w:jc w:val="center"/>
            </w:pPr>
            <w:r w:rsidRPr="005D3041">
              <w:t>18 (66.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EF22E9" w14:textId="77777777" w:rsidR="00E60B27" w:rsidRPr="005D3041" w:rsidRDefault="002406A4">
            <w:pPr>
              <w:jc w:val="center"/>
            </w:pPr>
            <w:r w:rsidRPr="005D3041">
              <w:t>0.71*</w:t>
            </w:r>
          </w:p>
        </w:tc>
      </w:tr>
      <w:tr w:rsidR="00E60B27" w:rsidRPr="005D3041" w14:paraId="173CE93E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6AEF60" w14:textId="77777777" w:rsidR="00E60B27" w:rsidRPr="005D3041" w:rsidRDefault="002406A4">
            <w:r w:rsidRPr="005D3041">
              <w:t xml:space="preserve">  PDS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6E2D89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D5BDC1" w14:textId="77777777" w:rsidR="00E60B27" w:rsidRPr="005D3041" w:rsidRDefault="002406A4">
            <w:pPr>
              <w:jc w:val="center"/>
            </w:pPr>
            <w:r w:rsidRPr="005D3041">
              <w:t>107.41±32.5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DD7EE9" w14:textId="77777777" w:rsidR="00E60B27" w:rsidRPr="005D3041" w:rsidRDefault="002406A4">
            <w:pPr>
              <w:jc w:val="center"/>
            </w:pPr>
            <w:r w:rsidRPr="005D3041">
              <w:t>101.55±30.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5A9CC5" w14:textId="77777777" w:rsidR="00E60B27" w:rsidRPr="005D3041" w:rsidRDefault="002406A4">
            <w:pPr>
              <w:jc w:val="center"/>
            </w:pPr>
            <w:r w:rsidRPr="005D3041">
              <w:t>0.34*</w:t>
            </w:r>
          </w:p>
        </w:tc>
      </w:tr>
      <w:tr w:rsidR="00E60B27" w:rsidRPr="005D3041" w14:paraId="1A1F5EF9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CCA16E" w14:textId="77777777" w:rsidR="00E60B27" w:rsidRPr="005D3041" w:rsidRDefault="002406A4">
            <w:r w:rsidRPr="005D3041">
              <w:t xml:space="preserve">  REM sleep behaviour disorde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59AB63" w14:textId="77777777" w:rsidR="00E60B27" w:rsidRPr="005D3041" w:rsidRDefault="002406A4">
            <w:r w:rsidRPr="005D3041">
              <w:t>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10D82B" w14:textId="77777777" w:rsidR="00E60B27" w:rsidRPr="005D3041" w:rsidRDefault="002406A4">
            <w:pPr>
              <w:jc w:val="center"/>
            </w:pPr>
            <w:r w:rsidRPr="005D3041">
              <w:t>41 (36.2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41D658" w14:textId="77777777" w:rsidR="00E60B27" w:rsidRPr="005D3041" w:rsidRDefault="002406A4">
            <w:pPr>
              <w:jc w:val="center"/>
            </w:pPr>
            <w:r w:rsidRPr="005D3041">
              <w:t>13 (48.1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C8B6F2" w14:textId="77777777" w:rsidR="00E60B27" w:rsidRPr="005D3041" w:rsidRDefault="002406A4">
            <w:pPr>
              <w:jc w:val="center"/>
            </w:pPr>
            <w:r w:rsidRPr="005D3041">
              <w:t>0.16*</w:t>
            </w:r>
          </w:p>
        </w:tc>
      </w:tr>
      <w:tr w:rsidR="00E60B27" w:rsidRPr="005D3041" w14:paraId="68CA76B0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8B3001" w14:textId="77777777" w:rsidR="00E60B27" w:rsidRPr="005D3041" w:rsidRDefault="002406A4">
            <w:r w:rsidRPr="005D3041">
              <w:t xml:space="preserve">  BECK (depression yes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BD5D06" w14:textId="77777777" w:rsidR="00E60B27" w:rsidRPr="005D3041" w:rsidRDefault="002406A4">
            <w:r w:rsidRPr="005D3041">
              <w:t>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A66DAC" w14:textId="77777777" w:rsidR="00E60B27" w:rsidRPr="005D3041" w:rsidRDefault="002406A4">
            <w:pPr>
              <w:jc w:val="center"/>
            </w:pPr>
            <w:r w:rsidRPr="005D3041">
              <w:t>54 (47.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CA25B2" w14:textId="77777777" w:rsidR="00E60B27" w:rsidRPr="005D3041" w:rsidRDefault="002406A4">
            <w:pPr>
              <w:jc w:val="center"/>
            </w:pPr>
            <w:r w:rsidRPr="005D3041">
              <w:t>15 (55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14D8B6" w14:textId="77777777" w:rsidR="00E60B27" w:rsidRPr="005D3041" w:rsidRDefault="002406A4">
            <w:pPr>
              <w:jc w:val="center"/>
            </w:pPr>
            <w:r w:rsidRPr="005D3041">
              <w:t>0.39*</w:t>
            </w:r>
          </w:p>
        </w:tc>
      </w:tr>
      <w:tr w:rsidR="00E60B27" w:rsidRPr="005D3041" w14:paraId="395EAA98" w14:textId="77777777">
        <w:trPr>
          <w:trHeight w:val="295"/>
        </w:trPr>
        <w:tc>
          <w:tcPr>
            <w:tcW w:w="23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A381D19" w14:textId="77777777" w:rsidR="00E60B27" w:rsidRPr="005D3041" w:rsidRDefault="002406A4">
            <w:r w:rsidRPr="005D3041">
              <w:t xml:space="preserve">  BECK- Depression Inventory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C115C9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6D815C" w14:textId="77777777" w:rsidR="00E60B27" w:rsidRPr="005D3041" w:rsidRDefault="002406A4">
            <w:pPr>
              <w:jc w:val="center"/>
            </w:pPr>
            <w:r w:rsidRPr="005D3041">
              <w:t>9.5±8.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0868E3" w14:textId="77777777" w:rsidR="00E60B27" w:rsidRPr="005D3041" w:rsidRDefault="002406A4">
            <w:pPr>
              <w:jc w:val="center"/>
            </w:pPr>
            <w:r w:rsidRPr="005D3041">
              <w:t>13.8±9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AC845D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0.02*</w:t>
            </w:r>
          </w:p>
        </w:tc>
      </w:tr>
      <w:tr w:rsidR="00E60B27" w:rsidRPr="005D3041" w14:paraId="2900F596" w14:textId="77777777">
        <w:trPr>
          <w:trHeight w:val="29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FC355A4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B97F46" w14:textId="77777777" w:rsidR="00E60B27" w:rsidRPr="005D3041" w:rsidRDefault="002406A4">
            <w:r w:rsidRPr="005D3041">
              <w:t>Subclinic/minor/majo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545C4B" w14:textId="77777777" w:rsidR="00E60B27" w:rsidRPr="005D3041" w:rsidRDefault="002406A4">
            <w:pPr>
              <w:jc w:val="center"/>
            </w:pPr>
            <w:r w:rsidRPr="005D3041">
              <w:t>21/10/2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65AE79" w14:textId="77777777" w:rsidR="00E60B27" w:rsidRPr="005D3041" w:rsidRDefault="002406A4">
            <w:pPr>
              <w:jc w:val="center"/>
            </w:pPr>
            <w:r w:rsidRPr="005D3041">
              <w:t>6/4/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E309F0" w14:textId="77777777" w:rsidR="00E60B27" w:rsidRPr="005D3041" w:rsidRDefault="002406A4">
            <w:pPr>
              <w:jc w:val="center"/>
            </w:pPr>
            <w:r w:rsidRPr="005D3041">
              <w:t>0.6</w:t>
            </w:r>
          </w:p>
        </w:tc>
      </w:tr>
      <w:tr w:rsidR="00E60B27" w:rsidRPr="005D3041" w14:paraId="665DDC0C" w14:textId="77777777">
        <w:trPr>
          <w:trHeight w:val="29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4DA3437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11E8B6" w14:textId="77777777" w:rsidR="00E60B27" w:rsidRPr="005D3041" w:rsidRDefault="002406A4">
            <w:r w:rsidRPr="005D3041">
              <w:t>No depression vs subclini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1979F0" w14:textId="77777777" w:rsidR="00E60B27" w:rsidRPr="005D3041" w:rsidRDefault="002406A4">
            <w:pPr>
              <w:jc w:val="center"/>
            </w:pPr>
            <w:r w:rsidRPr="005D3041">
              <w:t>59/2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67D4A3" w14:textId="77777777" w:rsidR="00E60B27" w:rsidRPr="005D3041" w:rsidRDefault="002406A4">
            <w:pPr>
              <w:jc w:val="center"/>
            </w:pPr>
            <w:r w:rsidRPr="005D3041">
              <w:t>12/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5552FE" w14:textId="77777777" w:rsidR="00E60B27" w:rsidRPr="005D3041" w:rsidRDefault="002406A4">
            <w:pPr>
              <w:jc w:val="center"/>
            </w:pPr>
            <w:r w:rsidRPr="005D3041">
              <w:t>0.47*</w:t>
            </w:r>
          </w:p>
        </w:tc>
      </w:tr>
      <w:tr w:rsidR="00E60B27" w:rsidRPr="005D3041" w14:paraId="2CDCAB4C" w14:textId="77777777">
        <w:trPr>
          <w:trHeight w:val="29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9CFA947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9DD85D" w14:textId="77777777" w:rsidR="00E60B27" w:rsidRPr="005D3041" w:rsidRDefault="002406A4">
            <w:r w:rsidRPr="005D3041">
              <w:t>No depression vs mino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82643E" w14:textId="77777777" w:rsidR="00E60B27" w:rsidRPr="005D3041" w:rsidRDefault="002406A4">
            <w:pPr>
              <w:jc w:val="center"/>
            </w:pPr>
            <w:r w:rsidRPr="005D3041">
              <w:t>59/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4C6D1F" w14:textId="77777777" w:rsidR="00E60B27" w:rsidRPr="005D3041" w:rsidRDefault="002406A4">
            <w:pPr>
              <w:jc w:val="center"/>
            </w:pPr>
            <w:r w:rsidRPr="005D3041">
              <w:t>12/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032CDA" w14:textId="77777777" w:rsidR="00E60B27" w:rsidRPr="005D3041" w:rsidRDefault="002406A4">
            <w:pPr>
              <w:jc w:val="center"/>
            </w:pPr>
            <w:r w:rsidRPr="005D3041">
              <w:t>0.32*</w:t>
            </w:r>
          </w:p>
        </w:tc>
      </w:tr>
      <w:tr w:rsidR="00E60B27" w:rsidRPr="005D3041" w14:paraId="5DFD8C25" w14:textId="77777777">
        <w:trPr>
          <w:trHeight w:val="29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8A43F14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14AC25" w14:textId="77777777" w:rsidR="00E60B27" w:rsidRPr="005D3041" w:rsidRDefault="002406A4">
            <w:r w:rsidRPr="005D3041">
              <w:t>No depression vs majo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1CE506" w14:textId="77777777" w:rsidR="00E60B27" w:rsidRPr="005D3041" w:rsidRDefault="002406A4">
            <w:pPr>
              <w:jc w:val="center"/>
            </w:pPr>
            <w:r w:rsidRPr="005D3041">
              <w:t>59/2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8B125D" w14:textId="77777777" w:rsidR="00E60B27" w:rsidRPr="005D3041" w:rsidRDefault="002406A4">
            <w:pPr>
              <w:jc w:val="center"/>
            </w:pPr>
            <w:r w:rsidRPr="005D3041">
              <w:t>12/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4C44F0" w14:textId="77777777" w:rsidR="00E60B27" w:rsidRPr="005D3041" w:rsidRDefault="002406A4">
            <w:pPr>
              <w:jc w:val="center"/>
            </w:pPr>
            <w:r w:rsidRPr="005D3041">
              <w:t>0.79*</w:t>
            </w:r>
          </w:p>
        </w:tc>
      </w:tr>
      <w:tr w:rsidR="00E60B27" w:rsidRPr="005D3041" w14:paraId="3306C458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F642ED" w14:textId="77777777" w:rsidR="00E60B27" w:rsidRPr="005D3041" w:rsidRDefault="002406A4">
            <w:r w:rsidRPr="005D3041">
              <w:lastRenderedPageBreak/>
              <w:t xml:space="preserve">  FOG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7275FC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250FFF" w14:textId="77777777" w:rsidR="00E60B27" w:rsidRPr="005D3041" w:rsidRDefault="002406A4">
            <w:pPr>
              <w:jc w:val="center"/>
            </w:pPr>
            <w:r w:rsidRPr="005D3041">
              <w:t>4.24±4.7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E3A678" w14:textId="77777777" w:rsidR="00E60B27" w:rsidRPr="005D3041" w:rsidRDefault="002406A4">
            <w:pPr>
              <w:jc w:val="center"/>
            </w:pPr>
            <w:r w:rsidRPr="005D3041">
              <w:t>7.07±6.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7614C0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0.002*</w:t>
            </w:r>
          </w:p>
        </w:tc>
      </w:tr>
      <w:tr w:rsidR="00E60B27" w:rsidRPr="005D3041" w14:paraId="550FFD15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A73F75" w14:textId="77777777" w:rsidR="00E60B27" w:rsidRPr="005D3041" w:rsidRDefault="002406A4">
            <w:r w:rsidRPr="005D3041">
              <w:t xml:space="preserve">  MMS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3A3D07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440100" w14:textId="77777777" w:rsidR="00E60B27" w:rsidRPr="005D3041" w:rsidRDefault="002406A4">
            <w:pPr>
              <w:jc w:val="center"/>
            </w:pPr>
            <w:r w:rsidRPr="005D3041">
              <w:t>29.24±1.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E70D1B" w14:textId="77777777" w:rsidR="00E60B27" w:rsidRPr="005D3041" w:rsidRDefault="002406A4">
            <w:pPr>
              <w:jc w:val="center"/>
            </w:pPr>
            <w:r w:rsidRPr="005D3041">
              <w:t>29.4±0.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EE8FD0" w14:textId="77777777" w:rsidR="00E60B27" w:rsidRPr="005D3041" w:rsidRDefault="002406A4">
            <w:pPr>
              <w:jc w:val="center"/>
            </w:pPr>
            <w:r w:rsidRPr="005D3041">
              <w:t>0.59*</w:t>
            </w:r>
          </w:p>
        </w:tc>
      </w:tr>
      <w:tr w:rsidR="00E60B27" w:rsidRPr="005D3041" w14:paraId="7E16C280" w14:textId="77777777">
        <w:trPr>
          <w:trHeight w:val="295"/>
        </w:trPr>
        <w:tc>
          <w:tcPr>
            <w:tcW w:w="23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16D00F8" w14:textId="77777777" w:rsidR="00E60B27" w:rsidRPr="005D3041" w:rsidRDefault="002406A4">
            <w:r w:rsidRPr="005D3041">
              <w:t xml:space="preserve">  PD-CR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CB0AFA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70ED56" w14:textId="77777777" w:rsidR="00E60B27" w:rsidRPr="005D3041" w:rsidRDefault="002406A4">
            <w:pPr>
              <w:jc w:val="center"/>
            </w:pPr>
            <w:r w:rsidRPr="005D3041">
              <w:t>98.088±15.7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4DF840" w14:textId="77777777" w:rsidR="00E60B27" w:rsidRPr="005D3041" w:rsidRDefault="002406A4">
            <w:pPr>
              <w:jc w:val="center"/>
            </w:pPr>
            <w:r w:rsidRPr="005D3041">
              <w:t>101.59±16.7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397A53" w14:textId="77777777" w:rsidR="00E60B27" w:rsidRPr="005D3041" w:rsidRDefault="002406A4">
            <w:pPr>
              <w:jc w:val="center"/>
            </w:pPr>
            <w:r w:rsidRPr="005D3041">
              <w:t>0.46*</w:t>
            </w:r>
          </w:p>
        </w:tc>
      </w:tr>
      <w:tr w:rsidR="00E60B27" w:rsidRPr="005D3041" w14:paraId="3C706D96" w14:textId="77777777">
        <w:trPr>
          <w:trHeight w:val="29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A30AE8C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A5090D" w14:textId="77777777" w:rsidR="00E60B27" w:rsidRPr="005D3041" w:rsidRDefault="002406A4">
            <w:r w:rsidRPr="005D3041">
              <w:t>Non CI/MCI/dementi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59098A" w14:textId="77777777" w:rsidR="00E60B27" w:rsidRPr="005D3041" w:rsidRDefault="002406A4">
            <w:pPr>
              <w:jc w:val="center"/>
            </w:pPr>
            <w:r w:rsidRPr="005D3041">
              <w:t>95/17/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D000D3" w14:textId="77777777" w:rsidR="00E60B27" w:rsidRPr="005D3041" w:rsidRDefault="002406A4">
            <w:pPr>
              <w:jc w:val="center"/>
            </w:pPr>
            <w:r w:rsidRPr="005D3041">
              <w:t>24/3/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BC64B6" w14:textId="77777777" w:rsidR="00E60B27" w:rsidRPr="005D3041" w:rsidRDefault="002406A4">
            <w:pPr>
              <w:jc w:val="center"/>
            </w:pPr>
            <w:r w:rsidRPr="005D3041">
              <w:t>0.77</w:t>
            </w:r>
          </w:p>
        </w:tc>
      </w:tr>
      <w:tr w:rsidR="00E60B27" w:rsidRPr="005D3041" w14:paraId="7BB10814" w14:textId="77777777">
        <w:trPr>
          <w:trHeight w:val="29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028FAAB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255087" w14:textId="77777777" w:rsidR="00E60B27" w:rsidRPr="005D3041" w:rsidRDefault="002406A4">
            <w:r w:rsidRPr="005D3041">
              <w:t>Fronto-subcortical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8F4626" w14:textId="77777777" w:rsidR="00E60B27" w:rsidRPr="005D3041" w:rsidRDefault="002406A4">
            <w:pPr>
              <w:jc w:val="center"/>
            </w:pPr>
            <w:r w:rsidRPr="005D3041">
              <w:t>69.83±14.9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830A6D" w14:textId="77777777" w:rsidR="00E60B27" w:rsidRPr="005D3041" w:rsidRDefault="002406A4">
            <w:pPr>
              <w:jc w:val="center"/>
            </w:pPr>
            <w:r w:rsidRPr="005D3041">
              <w:t>73.4±15.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33E3A4" w14:textId="77777777" w:rsidR="00E60B27" w:rsidRPr="005D3041" w:rsidRDefault="002406A4">
            <w:pPr>
              <w:jc w:val="center"/>
            </w:pPr>
            <w:r w:rsidRPr="005D3041">
              <w:t>0.38*</w:t>
            </w:r>
          </w:p>
        </w:tc>
      </w:tr>
      <w:tr w:rsidR="00E60B27" w:rsidRPr="005D3041" w14:paraId="511E3EF4" w14:textId="77777777">
        <w:trPr>
          <w:trHeight w:val="29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18FF0FC" w14:textId="77777777" w:rsidR="00E60B27" w:rsidRPr="005D3041" w:rsidRDefault="00E60B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1CC7FE" w14:textId="77777777" w:rsidR="00E60B27" w:rsidRPr="005D3041" w:rsidRDefault="002406A4">
            <w:r w:rsidRPr="005D3041">
              <w:t>Posterior cortical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3129F2" w14:textId="77777777" w:rsidR="00E60B27" w:rsidRPr="005D3041" w:rsidRDefault="002406A4">
            <w:pPr>
              <w:jc w:val="center"/>
            </w:pPr>
            <w:r w:rsidRPr="005D3041">
              <w:t>28.25±2.8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231E7A" w14:textId="77777777" w:rsidR="00E60B27" w:rsidRPr="005D3041" w:rsidRDefault="002406A4">
            <w:pPr>
              <w:jc w:val="center"/>
            </w:pPr>
            <w:r w:rsidRPr="005D3041">
              <w:t>28.18±2.6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5507EF" w14:textId="77777777" w:rsidR="00E60B27" w:rsidRPr="005D3041" w:rsidRDefault="002406A4">
            <w:pPr>
              <w:jc w:val="center"/>
            </w:pPr>
            <w:r w:rsidRPr="005D3041">
              <w:t>0.67*</w:t>
            </w:r>
          </w:p>
        </w:tc>
      </w:tr>
      <w:tr w:rsidR="00E60B27" w:rsidRPr="005D3041" w14:paraId="1ABF7901" w14:textId="77777777">
        <w:trPr>
          <w:trHeight w:val="29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61FC65" w14:textId="77777777" w:rsidR="00E60B27" w:rsidRPr="005D3041" w:rsidRDefault="002406A4">
            <w:r w:rsidRPr="005D3041">
              <w:t xml:space="preserve">  NPI (severity x frequency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1C7BCC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C5F110" w14:textId="77777777" w:rsidR="00E60B27" w:rsidRPr="005D3041" w:rsidRDefault="002406A4">
            <w:pPr>
              <w:jc w:val="center"/>
            </w:pPr>
            <w:r w:rsidRPr="005D3041">
              <w:t>7.36±10.2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BDD63E" w14:textId="77777777" w:rsidR="00E60B27" w:rsidRPr="005D3041" w:rsidRDefault="002406A4">
            <w:pPr>
              <w:jc w:val="center"/>
            </w:pPr>
            <w:r w:rsidRPr="005D3041">
              <w:t>8.87±10.6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D0E3C9" w14:textId="77777777" w:rsidR="00E60B27" w:rsidRPr="005D3041" w:rsidRDefault="002406A4">
            <w:pPr>
              <w:jc w:val="center"/>
            </w:pPr>
            <w:r w:rsidRPr="005D3041">
              <w:t>0.51*</w:t>
            </w:r>
          </w:p>
        </w:tc>
      </w:tr>
      <w:tr w:rsidR="00E60B27" w:rsidRPr="005D3041" w14:paraId="45242924" w14:textId="77777777">
        <w:trPr>
          <w:trHeight w:val="295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91CCD1" w14:textId="77777777" w:rsidR="00E60B27" w:rsidRPr="005D3041" w:rsidRDefault="002406A4">
            <w:r w:rsidRPr="005D3041">
              <w:t xml:space="preserve">  PDQ-3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6B4344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0083A4" w14:textId="77777777" w:rsidR="00E60B27" w:rsidRPr="005D3041" w:rsidRDefault="002406A4">
            <w:pPr>
              <w:jc w:val="center"/>
            </w:pPr>
            <w:r w:rsidRPr="005D3041">
              <w:t>19.69±1.9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C6C87A" w14:textId="77777777" w:rsidR="00E60B27" w:rsidRPr="005D3041" w:rsidRDefault="002406A4">
            <w:pPr>
              <w:jc w:val="center"/>
            </w:pPr>
            <w:r w:rsidRPr="005D3041">
              <w:t>25.35±16.0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05B602" w14:textId="77777777" w:rsidR="00E60B27" w:rsidRPr="005D3041" w:rsidRDefault="002406A4">
            <w:pPr>
              <w:jc w:val="center"/>
              <w:rPr>
                <w:b/>
              </w:rPr>
            </w:pPr>
            <w:r w:rsidRPr="005D3041">
              <w:rPr>
                <w:b/>
              </w:rPr>
              <w:t>0.05*</w:t>
            </w:r>
          </w:p>
        </w:tc>
      </w:tr>
      <w:tr w:rsidR="00E60B27" w:rsidRPr="005D3041" w14:paraId="17BDD1E1" w14:textId="77777777">
        <w:trPr>
          <w:trHeight w:val="295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B2FAF" w14:textId="77777777" w:rsidR="00E60B27" w:rsidRPr="005D3041" w:rsidRDefault="002406A4">
            <w:r w:rsidRPr="005D3041">
              <w:t xml:space="preserve">  WHOQOL-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710BBD" w14:textId="77777777" w:rsidR="00E60B27" w:rsidRPr="005D3041" w:rsidRDefault="002406A4">
            <w:r w:rsidRPr="005D3041">
              <w:t>Score (Mean ± S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DC3039" w14:textId="77777777" w:rsidR="00E60B27" w:rsidRPr="005D3041" w:rsidRDefault="002406A4">
            <w:pPr>
              <w:jc w:val="center"/>
            </w:pPr>
            <w:r w:rsidRPr="005D3041">
              <w:t>7.07±1.6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32B707" w14:textId="77777777" w:rsidR="00E60B27" w:rsidRPr="005D3041" w:rsidRDefault="002406A4">
            <w:pPr>
              <w:jc w:val="center"/>
            </w:pPr>
            <w:r w:rsidRPr="005D3041">
              <w:t>6.63±1.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A4437C" w14:textId="77777777" w:rsidR="00E60B27" w:rsidRPr="005D3041" w:rsidRDefault="002406A4">
            <w:pPr>
              <w:jc w:val="center"/>
            </w:pPr>
            <w:r w:rsidRPr="005D3041">
              <w:t>0.22*</w:t>
            </w:r>
          </w:p>
        </w:tc>
      </w:tr>
      <w:tr w:rsidR="00E60B27" w14:paraId="7A941D43" w14:textId="77777777">
        <w:trPr>
          <w:trHeight w:val="295"/>
        </w:trPr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295284" w14:textId="77777777" w:rsidR="00E60B27" w:rsidRPr="005D3041" w:rsidRDefault="002406A4">
            <w:pPr>
              <w:jc w:val="center"/>
            </w:pPr>
            <w:r w:rsidRPr="005D3041">
              <w:t>Results for univariate tests: chi-square test, t-test or Wilcoxon test.</w:t>
            </w:r>
          </w:p>
          <w:p w14:paraId="144F917C" w14:textId="77777777" w:rsidR="00E60B27" w:rsidRPr="005D3041" w:rsidRDefault="002406A4">
            <w:pPr>
              <w:jc w:val="center"/>
            </w:pPr>
            <w:r w:rsidRPr="005D3041">
              <w:t>*Results for multivariate analysis: multivariate linear regression or multivariate logistic regression adjusted by age, years of disease duration.</w:t>
            </w:r>
          </w:p>
          <w:p w14:paraId="4B8CFB5E" w14:textId="77777777" w:rsidR="00E60B27" w:rsidRDefault="002406A4">
            <w:pPr>
              <w:jc w:val="center"/>
            </w:pPr>
            <w:r w:rsidRPr="005D3041">
              <w:t>ICDs: impulse control disorders, FOG: Freezing of Gait Scale, UPDRS: Unified Parkinson’s Disease Rating Scale, N: number of subjects, NMSS: Non Motor Symptoms Scale, NPI: Neuropsychiatry Inventory, PD: Parkinson’s disease, PD-CRS: Parkinson’s Disease Cognitive Rating Scale, PDQ-39: 39 items Parkinson’s Disease Questionnaire, PDSS: Parkinson’s Disease Sleep Scale, REM: Rapid Eye Movements, SD: standard deviation, WHOQOL-8: 8 items World Health Organization Quality of Life.</w:t>
            </w:r>
          </w:p>
        </w:tc>
      </w:tr>
    </w:tbl>
    <w:p w14:paraId="1F33848F" w14:textId="77777777" w:rsidR="00E60B27" w:rsidRDefault="00E60B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F9752C" w14:textId="77777777" w:rsidR="00110F8F" w:rsidRDefault="00110F8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7405A53" w14:textId="77777777" w:rsidR="00110F8F" w:rsidRPr="00110F8F" w:rsidRDefault="00110F8F" w:rsidP="00110F8F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1" w:name="_GoBack"/>
      <w:bookmarkEnd w:id="1"/>
      <w:r w:rsidRPr="00110F8F">
        <w:rPr>
          <w:rFonts w:ascii="Times New Roman" w:eastAsia="Times New Roman" w:hAnsi="Times New Roman" w:cs="Times New Roman"/>
          <w:sz w:val="24"/>
          <w:szCs w:val="24"/>
        </w:rPr>
        <w:t xml:space="preserve">Table 6. Principal investigators and sites included in COPPADIS Study Group. </w:t>
      </w:r>
    </w:p>
    <w:p w14:paraId="6AD5FB8A" w14:textId="77777777" w:rsidR="00110F8F" w:rsidRPr="00110F8F" w:rsidRDefault="00110F8F" w:rsidP="00110F8F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2"/>
        <w:gridCol w:w="6403"/>
        <w:gridCol w:w="1801"/>
      </w:tblGrid>
      <w:tr w:rsidR="00110F8F" w:rsidRPr="00110F8F" w14:paraId="1FC9B659" w14:textId="77777777" w:rsidTr="00EA41A0">
        <w:trPr>
          <w:tblHeader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E1FD1B9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/>
              </w:rPr>
              <w:t>Principal Investigator; PI’s participating sit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BD71F6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/>
              </w:rPr>
              <w:t>City</w:t>
            </w:r>
          </w:p>
        </w:tc>
      </w:tr>
      <w:tr w:rsidR="00110F8F" w:rsidRPr="00110F8F" w14:paraId="10E32DC8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8652EDB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1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CC335B6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Diego Santos García; Neurology Section, Hospital Arquitecto Marcide, Complejo Hospitalario Universitario de Ferrol (CHUF)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7F0831F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Ferrol (A Coruña)</w:t>
            </w:r>
          </w:p>
        </w:tc>
      </w:tr>
      <w:tr w:rsidR="00110F8F" w:rsidRPr="00110F8F" w14:paraId="366A8866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6600C3F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2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DC2CEBC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(1) Oriol de Fábregues-Boixar Nebot and (2) Jorge Hernández Vara; Movement Disorders Unit, Neurology Service, Hospital Universitario Vall d’Hebro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81FA43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Barcelona</w:t>
            </w:r>
          </w:p>
        </w:tc>
      </w:tr>
      <w:tr w:rsidR="00110F8F" w:rsidRPr="00110F8F" w14:paraId="579D85DF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FFF8367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3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860D1CB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Carmen Borrue Fernández; Movement Disorders Unit, Neurology Service, Hospital Infanta Sofía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5D4E9C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Madrid</w:t>
            </w:r>
          </w:p>
        </w:tc>
      </w:tr>
      <w:tr w:rsidR="00110F8F" w:rsidRPr="00110F8F" w14:paraId="79C4883F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12595A0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4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9E9FE42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 xml:space="preserve">Pablo Mir Rivera; Movement Disorders Unit, Neurology and </w:t>
            </w: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lastRenderedPageBreak/>
              <w:t>Clinical Neurophysiology Service, Instituto de Biomedicina de Sevilla, Hospital Universitario Virgen del Rocío, CSIC and Universidad de Sevilla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CBE95E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lastRenderedPageBreak/>
              <w:t>Seville</w:t>
            </w:r>
          </w:p>
        </w:tc>
      </w:tr>
      <w:tr w:rsidR="00110F8F" w:rsidRPr="00110F8F" w14:paraId="1114B7AC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3ABD592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lastRenderedPageBreak/>
              <w:t>5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22CFF1A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Maria José Martí Domenech; Parkinson’s and Movement Disorders Unit, Neurology Service, Instituto Clínico de Neurociencias, Hospital Clínic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3438A12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Barcelona</w:t>
            </w:r>
          </w:p>
        </w:tc>
      </w:tr>
      <w:tr w:rsidR="00110F8F" w:rsidRPr="00110F8F" w14:paraId="2EE804A5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2D700DF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6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D495E79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Miquel Aguilar Barberá; Movement Disorders Unit, Hospital Universitario Mutua de Terrassa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2BA44A4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Barcelona</w:t>
            </w:r>
          </w:p>
        </w:tc>
      </w:tr>
      <w:tr w:rsidR="00110F8F" w:rsidRPr="00110F8F" w14:paraId="4AE6965C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6070935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7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6F8F2DF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Beatriz Tijero Merino; Functional Neurology and Parkinson’s Disease Unit, Hospital de Cruces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78A2CD4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Bilbao</w:t>
            </w:r>
          </w:p>
        </w:tc>
      </w:tr>
      <w:tr w:rsidR="00110F8F" w:rsidRPr="00110F8F" w14:paraId="52145E5A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231CFE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8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D1C0062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José Chacón Peña; Neurology Unit, Hospital Infanta Luisa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6478DB7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Seville</w:t>
            </w:r>
          </w:p>
        </w:tc>
      </w:tr>
      <w:tr w:rsidR="00110F8F" w:rsidRPr="00110F8F" w14:paraId="411AF43B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274775D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9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9140E5D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(1) Manuel Seijo Martínez and (2) Iria Cabo López; Neurology Section, Hospital de Pontevedra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77EF10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Pontevedra</w:t>
            </w:r>
          </w:p>
        </w:tc>
      </w:tr>
      <w:tr w:rsidR="00110F8F" w:rsidRPr="00110F8F" w14:paraId="793A2A39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21856D9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10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C88D63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Víctor Puente Périz; Movement Disorders Unit, Neurology Service, Hospital del Mar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E4DE8A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Barcelona</w:t>
            </w:r>
          </w:p>
        </w:tc>
      </w:tr>
      <w:tr w:rsidR="00110F8F" w:rsidRPr="00110F8F" w14:paraId="4988F588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772C198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11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879CBD9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Inés Legarda Ramiréz; Neurology Service, Hospital Universitario Son Espases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8DFF54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Palma de Mallorca</w:t>
            </w:r>
          </w:p>
        </w:tc>
      </w:tr>
      <w:tr w:rsidR="00110F8F" w:rsidRPr="00110F8F" w14:paraId="22D7E422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6404F34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12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C2B4DD8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Francisco Carrillo Padilla; Neurology Service, Hospital Universitario de Canarias, San Cristóbal de la Laguna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5603AC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Santa Cruz de Tenerife</w:t>
            </w:r>
          </w:p>
        </w:tc>
      </w:tr>
      <w:tr w:rsidR="00110F8F" w:rsidRPr="00110F8F" w14:paraId="3816C566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F57AF90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13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1F6FE87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Lydia López Manzanares; Movement Disorders Unit, Neurology Service, Hospital La Princesa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8F6B5E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Madrid</w:t>
            </w:r>
          </w:p>
        </w:tc>
      </w:tr>
      <w:tr w:rsidR="00110F8F" w:rsidRPr="00110F8F" w14:paraId="5DEF6704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C9FA222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14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1BE883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Caridad Valero Merino; Neurology Unit, Hospital Arnau de Vilanova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B3D497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Valencia</w:t>
            </w:r>
          </w:p>
        </w:tc>
      </w:tr>
      <w:tr w:rsidR="00110F8F" w:rsidRPr="00110F8F" w14:paraId="5D8A836A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44FED34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15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94BBB2F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Jaime Kulisevsky Bojarski; Movement Disorders Unit, Neurology Service, Hospital de Sant Pau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958C500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Barcelona</w:t>
            </w:r>
          </w:p>
        </w:tc>
      </w:tr>
      <w:tr w:rsidR="00110F8F" w:rsidRPr="00110F8F" w14:paraId="1F124A76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5E0616F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16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C06B6B1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José Manuel García Moreno; Movement Disorders Unit, Hospital Universitario Virgen Macarena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89B7633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Seville</w:t>
            </w:r>
          </w:p>
        </w:tc>
      </w:tr>
      <w:tr w:rsidR="00110F8F" w:rsidRPr="00110F8F" w14:paraId="3C127840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BBF52BB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17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D59CD0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Benito Galeano Bilbao; Neurology Section, Hospital Universitario de Ceuta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EED98FA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Ceuta</w:t>
            </w:r>
          </w:p>
        </w:tc>
      </w:tr>
      <w:tr w:rsidR="00110F8F" w:rsidRPr="00110F8F" w14:paraId="3679A1DD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9C0964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18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C210883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Nuria Caballol Pons; Movement Disorders Unit, Consorci Sanitari Integral, Hospital Moisés Broggi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50527F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Sant Joan Despí</w:t>
            </w:r>
          </w:p>
        </w:tc>
      </w:tr>
      <w:tr w:rsidR="00110F8F" w:rsidRPr="00110F8F" w14:paraId="7B4F78CC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4358F3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lastRenderedPageBreak/>
              <w:t>19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9B84EEC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Mari Cruz Rodríguez Oroz; Hospital Universitario Donostia, Instituto de Investigación Biodonostia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EB89C43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San Sebastián</w:t>
            </w:r>
          </w:p>
        </w:tc>
      </w:tr>
      <w:tr w:rsidR="00110F8F" w:rsidRPr="00110F8F" w14:paraId="0491DF10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2DA2EBC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20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73FA940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María Iciar Gastón Zubimendi; Movement Disorders Unit, Neurology Service, Complejo Hospitalario de Navarra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04CFCFA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Pamplona</w:t>
            </w:r>
          </w:p>
        </w:tc>
      </w:tr>
      <w:tr w:rsidR="00110F8F" w:rsidRPr="00110F8F" w14:paraId="20EF3F5A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B270CED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21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427CF11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Pilar Sánchez Alonso; Neurology Service, Hospital Puerta de Hierro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63F9978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Madrid</w:t>
            </w:r>
          </w:p>
        </w:tc>
      </w:tr>
      <w:tr w:rsidR="00110F8F" w:rsidRPr="00110F8F" w14:paraId="61B91F25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5E205D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22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70C39E5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Esther Cubo Delgado; Neurology Service, Complejo Asistencial Universitario de Burgos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15E32E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Burgos</w:t>
            </w:r>
          </w:p>
        </w:tc>
      </w:tr>
      <w:tr w:rsidR="00110F8F" w:rsidRPr="00110F8F" w14:paraId="5F59367B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ECBA91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23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BE0446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Lydia Vela Desojo; Neurology Unit, Fundación Hospital de Alcorcó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5B6C2BA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Alcorcón (Madrid)</w:t>
            </w:r>
          </w:p>
        </w:tc>
      </w:tr>
      <w:tr w:rsidR="00110F8F" w:rsidRPr="00110F8F" w14:paraId="653EC44A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C8BEF83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24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F7064D6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Maria José Catalán Alonso; Movement Disorders Unit, Neurology Service, Hospital Clínico San Carlos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D91D1D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Madrid</w:t>
            </w:r>
          </w:p>
        </w:tc>
      </w:tr>
      <w:tr w:rsidR="00110F8F" w:rsidRPr="00110F8F" w14:paraId="36B304FC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3FD3428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25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C6C43E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Luis Manuel López Díaz; Neurology Section, Hospital de Burela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632C9B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Burela (Lugo)</w:t>
            </w:r>
          </w:p>
        </w:tc>
      </w:tr>
      <w:tr w:rsidR="00110F8F" w:rsidRPr="00110F8F" w14:paraId="20266DBE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CD306C0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26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6B6A701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Maria Gema Alonso Losada; Neurology Service, Hospital Meixoeiro, Complejo Hospitalario Universitario de Vigo (CHUVI)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8318E21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Vigo (Pontevedra)</w:t>
            </w:r>
          </w:p>
        </w:tc>
      </w:tr>
      <w:tr w:rsidR="00110F8F" w:rsidRPr="00110F8F" w14:paraId="7A0A9C97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D4CDF45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27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91E64B0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Nuria López Ariztegui; Movement Disorders Unit, Complejo Hospitalario de Toledo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E0968E9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Toledo</w:t>
            </w:r>
          </w:p>
        </w:tc>
      </w:tr>
      <w:tr w:rsidR="00110F8F" w:rsidRPr="00110F8F" w14:paraId="74EACE8F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4264711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28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81148B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Mónica Kurtis Urra; Movement Disorders Unit, Neurology Service, Hospital Ruber Internacional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1FDE945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Madrid</w:t>
            </w:r>
          </w:p>
        </w:tc>
      </w:tr>
      <w:tr w:rsidR="00110F8F" w:rsidRPr="00110F8F" w14:paraId="778DB6E3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F0343A0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29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B463EBE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Jon Infante Ceberio; Movement Disorders Unit, Neurology Service, Hospital Universitario Marqués de Valdecilla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0E1F557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Santander</w:t>
            </w:r>
          </w:p>
        </w:tc>
      </w:tr>
      <w:tr w:rsidR="00110F8F" w:rsidRPr="00110F8F" w14:paraId="61B1E094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2AE09B8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30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9B7A266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Sonia Escalante Arroyo; Neurology Service, Hospital de Tortosa Verge de la Cinta (HTVC)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4DDF2A1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Tortosa (Tarragona)</w:t>
            </w:r>
          </w:p>
        </w:tc>
      </w:tr>
      <w:tr w:rsidR="00110F8F" w:rsidRPr="00110F8F" w14:paraId="3E8380B0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00182A8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31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4FE284B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Juan Carlos Martínez Castrillo; Movement Disorders Unit, Neurology Service, Hospital Ramón y Cajal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5CA71B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Madrid</w:t>
            </w:r>
          </w:p>
        </w:tc>
      </w:tr>
      <w:tr w:rsidR="00110F8F" w:rsidRPr="00110F8F" w14:paraId="0CDCFEB4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5ECBD86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32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62F927F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José Matías Arbelo González; Movement Disorders and Parkinson’s Disease Unit, Neurology Service, Hospital Universitario Insular de Gran Canaria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A1403A8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Las Palmas de Gran Canaria</w:t>
            </w:r>
          </w:p>
        </w:tc>
      </w:tr>
      <w:tr w:rsidR="00110F8F" w:rsidRPr="00110F8F" w14:paraId="65E07141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23FB7C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33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739173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 xml:space="preserve">René Ribacoba Montero; Movement Disorders Unit, Neurology </w:t>
            </w: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lastRenderedPageBreak/>
              <w:t>Service, Hospital Central de Asturias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C9FB49C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lastRenderedPageBreak/>
              <w:t>Oviedo</w:t>
            </w:r>
          </w:p>
        </w:tc>
      </w:tr>
      <w:tr w:rsidR="00110F8F" w:rsidRPr="00110F8F" w14:paraId="62E329A4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E65A75F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lastRenderedPageBreak/>
              <w:t>34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CD2E2C5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Jessica González Ardura; Neurology Service, Hospital Universitario Lucus Augusti (HULA)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15271C3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Lugo</w:t>
            </w:r>
          </w:p>
        </w:tc>
      </w:tr>
      <w:tr w:rsidR="00110F8F" w:rsidRPr="00110F8F" w14:paraId="4BD011E7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FC176AF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35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BF2E5F2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Javier López del Val; Movement Disorders Unit, Neurology Service, Hospital Clínico Universitario Lozano Blesa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06C74F8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Zaragoza</w:t>
            </w:r>
          </w:p>
        </w:tc>
      </w:tr>
      <w:tr w:rsidR="00110F8F" w:rsidRPr="00110F8F" w14:paraId="05FEBB57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84BB386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36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B32BEAB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María Asunción Ávila Rivera; Movement Disorders Unit, Consorci Sanitari Integral, Hospital General de L’Hospitalet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4C99FA8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L’Hospitalet de Llobregat</w:t>
            </w:r>
          </w:p>
        </w:tc>
      </w:tr>
      <w:tr w:rsidR="00110F8F" w:rsidRPr="00110F8F" w14:paraId="160CA12D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8659AC7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37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CEF712E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Hortensia Alonso Navarro; Neurology Section, Hospital Universitario del Sureste, Madrid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8D59D9E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Madrid</w:t>
            </w:r>
          </w:p>
        </w:tc>
      </w:tr>
      <w:tr w:rsidR="00110F8F" w:rsidRPr="00110F8F" w14:paraId="66BF9CC3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D8FE89A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38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4DB5110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Berta Solano Vila; Neurology Service, Hospital Josep Trueta and Parc Martí i Juliá, Girona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C182B1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Girona</w:t>
            </w:r>
          </w:p>
        </w:tc>
      </w:tr>
      <w:tr w:rsidR="00110F8F" w:rsidRPr="00110F8F" w14:paraId="38431401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EDC439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39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F8DA150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Juan García Caldentey; Neurology Unit, Hospital Quirón Palmaplanas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7725567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Palma de Mallorca</w:t>
            </w:r>
          </w:p>
        </w:tc>
      </w:tr>
      <w:tr w:rsidR="00110F8F" w:rsidRPr="00110F8F" w14:paraId="7DD08E72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0633E10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40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A509B2A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Ana Rojo Sebastián; Parkinson’s and Abnormal Movement Unit, Neurology Service, Hospital Universitario Príncipe de Asturias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5D92AC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Alcalá de Henares (Madrid)</w:t>
            </w:r>
          </w:p>
        </w:tc>
      </w:tr>
      <w:tr w:rsidR="00110F8F" w:rsidRPr="00110F8F" w14:paraId="3CB97F5B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4F5B3EF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41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04BB42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Silvia Martí Martínez; Neurology Service, Hospital General de Alicante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D9087E0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Alicante</w:t>
            </w:r>
          </w:p>
        </w:tc>
      </w:tr>
      <w:tr w:rsidR="00110F8F" w:rsidRPr="00110F8F" w14:paraId="0554959F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3579DE0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42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3506FB8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José Andrés Domínguez Morán; Neurology Unit, Hospital de la Rivera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DABB69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Alcira (Valencia)</w:t>
            </w:r>
          </w:p>
        </w:tc>
      </w:tr>
      <w:tr w:rsidR="00110F8F" w:rsidRPr="00110F8F" w14:paraId="7C1D588C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8FCAC96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43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075B655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Irene Martínez Torres; Movement Disorders Unit, Neurology Service, Hospital La Fe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EE0AB6E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Valencia</w:t>
            </w:r>
          </w:p>
        </w:tc>
      </w:tr>
      <w:tr w:rsidR="00110F8F" w:rsidRPr="00110F8F" w14:paraId="31E864D7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CDAFEE7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44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871AA20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María Álvarez Sauco; Neurology Service, Hospital General Universitario de Elche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986F08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Elche (Alicante)</w:t>
            </w:r>
          </w:p>
        </w:tc>
      </w:tr>
      <w:tr w:rsidR="00110F8F" w:rsidRPr="00110F8F" w14:paraId="5FA987B9" w14:textId="77777777" w:rsidTr="00EA41A0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716B44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45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92CDD68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Cristina Prieto Jurczynska; Movement Disorders Unit, Hospital Infanta Elena-Hospital Rey Juan Carlos-Hospital Collado Villalba, Madrid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936A01F" w14:textId="77777777" w:rsidR="00110F8F" w:rsidRPr="00110F8F" w:rsidRDefault="00110F8F" w:rsidP="00EA41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0F8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Madrid</w:t>
            </w:r>
          </w:p>
        </w:tc>
      </w:tr>
    </w:tbl>
    <w:p w14:paraId="05C8A278" w14:textId="77777777" w:rsidR="00110F8F" w:rsidRDefault="00110F8F" w:rsidP="00110F8F">
      <w:pPr>
        <w:rPr>
          <w:rFonts w:ascii="Times New Roman" w:eastAsia="Times New Roman" w:hAnsi="Times New Roman" w:cs="Times New Roman"/>
          <w:sz w:val="24"/>
          <w:szCs w:val="24"/>
        </w:rPr>
      </w:pPr>
      <w:r w:rsidRPr="00110F8F">
        <w:rPr>
          <w:rFonts w:ascii="Times New Roman" w:eastAsia="Times New Roman" w:hAnsi="Times New Roman" w:cs="Times New Roman"/>
          <w:sz w:val="24"/>
          <w:szCs w:val="24"/>
        </w:rPr>
        <w:t>The local Ethics Committee at each center approved the participation in the study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A10F2D2" w14:textId="77777777" w:rsidR="00110F8F" w:rsidRDefault="00110F8F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110F8F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E60B27"/>
    <w:rsid w:val="000C1FC4"/>
    <w:rsid w:val="00110F8F"/>
    <w:rsid w:val="002406A4"/>
    <w:rsid w:val="00400027"/>
    <w:rsid w:val="005D3041"/>
    <w:rsid w:val="00E6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F629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character" w:styleId="Refdecomentario">
    <w:name w:val="annotation reference"/>
    <w:basedOn w:val="Fuentedeprrafopredeter"/>
    <w:uiPriority w:val="99"/>
    <w:semiHidden/>
    <w:unhideWhenUsed/>
    <w:rsid w:val="00835A4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35A4B"/>
    <w:pPr>
      <w:spacing w:after="0" w:line="240" w:lineRule="auto"/>
    </w:pPr>
    <w:rPr>
      <w:rFonts w:ascii="Times New Roman" w:eastAsia="SimSun" w:hAnsi="Times New Roman" w:cs="Times New Roman"/>
      <w:noProof/>
      <w:sz w:val="20"/>
      <w:szCs w:val="20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35A4B"/>
    <w:rPr>
      <w:rFonts w:ascii="Times New Roman" w:eastAsia="SimSun" w:hAnsi="Times New Roman" w:cs="Times New Roman"/>
      <w:noProof/>
      <w:sz w:val="20"/>
      <w:szCs w:val="20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35A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5A4B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A012DF"/>
    <w:pPr>
      <w:spacing w:after="0"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012DF"/>
    <w:pPr>
      <w:spacing w:after="160"/>
    </w:pPr>
    <w:rPr>
      <w:rFonts w:asciiTheme="minorHAnsi" w:eastAsiaTheme="minorHAnsi" w:hAnsiTheme="minorHAnsi" w:cstheme="minorBidi"/>
      <w:b/>
      <w:bCs/>
      <w:noProof w:val="0"/>
      <w:lang w:val="es-E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012DF"/>
    <w:rPr>
      <w:rFonts w:ascii="Times New Roman" w:eastAsia="SimSun" w:hAnsi="Times New Roman" w:cs="Times New Roman"/>
      <w:b/>
      <w:bCs/>
      <w:noProof/>
      <w:sz w:val="20"/>
      <w:szCs w:val="20"/>
      <w:lang w:val="es-ES_tradnl" w:eastAsia="es-ES"/>
    </w:rPr>
  </w:style>
  <w:style w:type="paragraph" w:styleId="Textodecuerpo">
    <w:name w:val="Body Text"/>
    <w:basedOn w:val="Normal"/>
    <w:link w:val="TextodecuerpoCar"/>
    <w:uiPriority w:val="99"/>
    <w:semiHidden/>
    <w:rsid w:val="004F139B"/>
    <w:pPr>
      <w:spacing w:after="120" w:line="240" w:lineRule="auto"/>
    </w:pPr>
    <w:rPr>
      <w:rFonts w:ascii="Times New Roman" w:eastAsia="SimSun" w:hAnsi="Times New Roman" w:cs="Times New Roman"/>
      <w:noProof/>
      <w:sz w:val="20"/>
      <w:szCs w:val="20"/>
      <w:lang w:val="es-ES_tradnl"/>
    </w:rPr>
  </w:style>
  <w:style w:type="character" w:customStyle="1" w:styleId="TextodecuerpoCar">
    <w:name w:val="Texto de cuerpo Car"/>
    <w:basedOn w:val="Fuentedeprrafopredeter"/>
    <w:link w:val="Textodecuerpo"/>
    <w:uiPriority w:val="99"/>
    <w:semiHidden/>
    <w:rsid w:val="004F139B"/>
    <w:rPr>
      <w:rFonts w:ascii="Times New Roman" w:eastAsia="SimSun" w:hAnsi="Times New Roman" w:cs="Times New Roman"/>
      <w:noProof/>
      <w:sz w:val="20"/>
      <w:szCs w:val="20"/>
      <w:lang w:val="es-ES_tradnl" w:eastAsia="es-ES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character" w:styleId="Refdecomentario">
    <w:name w:val="annotation reference"/>
    <w:basedOn w:val="Fuentedeprrafopredeter"/>
    <w:uiPriority w:val="99"/>
    <w:semiHidden/>
    <w:unhideWhenUsed/>
    <w:rsid w:val="00835A4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35A4B"/>
    <w:pPr>
      <w:spacing w:after="0" w:line="240" w:lineRule="auto"/>
    </w:pPr>
    <w:rPr>
      <w:rFonts w:ascii="Times New Roman" w:eastAsia="SimSun" w:hAnsi="Times New Roman" w:cs="Times New Roman"/>
      <w:noProof/>
      <w:sz w:val="20"/>
      <w:szCs w:val="20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35A4B"/>
    <w:rPr>
      <w:rFonts w:ascii="Times New Roman" w:eastAsia="SimSun" w:hAnsi="Times New Roman" w:cs="Times New Roman"/>
      <w:noProof/>
      <w:sz w:val="20"/>
      <w:szCs w:val="20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35A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5A4B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A012DF"/>
    <w:pPr>
      <w:spacing w:after="0"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012DF"/>
    <w:pPr>
      <w:spacing w:after="160"/>
    </w:pPr>
    <w:rPr>
      <w:rFonts w:asciiTheme="minorHAnsi" w:eastAsiaTheme="minorHAnsi" w:hAnsiTheme="minorHAnsi" w:cstheme="minorBidi"/>
      <w:b/>
      <w:bCs/>
      <w:noProof w:val="0"/>
      <w:lang w:val="es-E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012DF"/>
    <w:rPr>
      <w:rFonts w:ascii="Times New Roman" w:eastAsia="SimSun" w:hAnsi="Times New Roman" w:cs="Times New Roman"/>
      <w:b/>
      <w:bCs/>
      <w:noProof/>
      <w:sz w:val="20"/>
      <w:szCs w:val="20"/>
      <w:lang w:val="es-ES_tradnl" w:eastAsia="es-ES"/>
    </w:rPr>
  </w:style>
  <w:style w:type="paragraph" w:styleId="Textodecuerpo">
    <w:name w:val="Body Text"/>
    <w:basedOn w:val="Normal"/>
    <w:link w:val="TextodecuerpoCar"/>
    <w:uiPriority w:val="99"/>
    <w:semiHidden/>
    <w:rsid w:val="004F139B"/>
    <w:pPr>
      <w:spacing w:after="120" w:line="240" w:lineRule="auto"/>
    </w:pPr>
    <w:rPr>
      <w:rFonts w:ascii="Times New Roman" w:eastAsia="SimSun" w:hAnsi="Times New Roman" w:cs="Times New Roman"/>
      <w:noProof/>
      <w:sz w:val="20"/>
      <w:szCs w:val="20"/>
      <w:lang w:val="es-ES_tradnl"/>
    </w:rPr>
  </w:style>
  <w:style w:type="character" w:customStyle="1" w:styleId="TextodecuerpoCar">
    <w:name w:val="Texto de cuerpo Car"/>
    <w:basedOn w:val="Fuentedeprrafopredeter"/>
    <w:link w:val="Textodecuerpo"/>
    <w:uiPriority w:val="99"/>
    <w:semiHidden/>
    <w:rsid w:val="004F139B"/>
    <w:rPr>
      <w:rFonts w:ascii="Times New Roman" w:eastAsia="SimSun" w:hAnsi="Times New Roman" w:cs="Times New Roman"/>
      <w:noProof/>
      <w:sz w:val="20"/>
      <w:szCs w:val="20"/>
      <w:lang w:val="es-ES_tradnl" w:eastAsia="es-ES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rd0A/Ry88k38/bZmNdpd9D1dO9Q==">AMUW2mWAoiAr4iL2nPoteNcjRy6hRqV4UxHBiFoCeLwdxFpHHnNEwQG5wrWZxT8ytajmpAW/mC1krhRoMAvhGf11k5YbhoHo+SiDdU9yRDi3kAyvGTwyxbOzWXR8KwV2sE9vkYzVAaE7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061</Words>
  <Characters>13563</Characters>
  <Application>Microsoft Macintosh Word</Application>
  <DocSecurity>0</DocSecurity>
  <Lines>1695</Lines>
  <Paragraphs>1385</Paragraphs>
  <ScaleCrop>false</ScaleCrop>
  <Company/>
  <LinksUpToDate>false</LinksUpToDate>
  <CharactersWithSpaces>15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Jesús Maestre</dc:creator>
  <cp:lastModifiedBy>Silvia Jesús Maestre</cp:lastModifiedBy>
  <cp:revision>4</cp:revision>
  <cp:lastPrinted>2020-08-11T09:04:00Z</cp:lastPrinted>
  <dcterms:created xsi:type="dcterms:W3CDTF">2020-08-01T17:27:00Z</dcterms:created>
  <dcterms:modified xsi:type="dcterms:W3CDTF">2020-08-11T09:04:00Z</dcterms:modified>
</cp:coreProperties>
</file>